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EF4EB9" w14:textId="77777777" w:rsidR="0056312C" w:rsidRPr="009C0EF4" w:rsidRDefault="0083110D" w:rsidP="0083110D">
      <w:pPr>
        <w:jc w:val="center"/>
        <w:rPr>
          <w:b/>
          <w:bCs/>
          <w:lang w:val="en-US"/>
        </w:rPr>
      </w:pPr>
      <w:r w:rsidRPr="009C0EF4">
        <w:rPr>
          <w:b/>
          <w:bCs/>
          <w:sz w:val="28"/>
          <w:szCs w:val="28"/>
          <w:lang w:val="en-US"/>
        </w:rPr>
        <w:t>Supplementary Material</w:t>
      </w:r>
    </w:p>
    <w:p w14:paraId="37ABE634" w14:textId="77777777" w:rsidR="0083110D" w:rsidRPr="009C0EF4" w:rsidRDefault="0083110D">
      <w:pPr>
        <w:rPr>
          <w:lang w:val="en-US"/>
        </w:rPr>
      </w:pPr>
    </w:p>
    <w:p w14:paraId="58AB1EF3" w14:textId="77777777" w:rsidR="0083110D" w:rsidRPr="009C0EF4" w:rsidRDefault="0083110D" w:rsidP="0083110D">
      <w:pPr>
        <w:rPr>
          <w:b/>
          <w:lang w:val="en-US"/>
        </w:rPr>
      </w:pPr>
      <w:bookmarkStart w:id="0" w:name="_Hlk515861016"/>
      <w:r w:rsidRPr="009C0EF4">
        <w:rPr>
          <w:b/>
          <w:lang w:val="en-US"/>
        </w:rPr>
        <w:t>Heat pain assessments</w:t>
      </w:r>
    </w:p>
    <w:bookmarkEnd w:id="0"/>
    <w:p w14:paraId="37CF23C0" w14:textId="77777777" w:rsidR="0083110D" w:rsidRPr="009C0EF4" w:rsidRDefault="0083110D" w:rsidP="0083110D">
      <w:pPr>
        <w:spacing w:line="360" w:lineRule="auto"/>
        <w:rPr>
          <w:lang w:val="en-US"/>
        </w:rPr>
      </w:pPr>
    </w:p>
    <w:p w14:paraId="209B3D91" w14:textId="77777777" w:rsidR="0083110D" w:rsidRPr="009C0EF4" w:rsidRDefault="0083110D" w:rsidP="0083110D">
      <w:pPr>
        <w:spacing w:line="360" w:lineRule="auto"/>
        <w:rPr>
          <w:lang w:val="en-US"/>
        </w:rPr>
      </w:pPr>
      <w:r w:rsidRPr="009C0EF4">
        <w:rPr>
          <w:lang w:val="en-US"/>
        </w:rPr>
        <w:t xml:space="preserve">For the pain assessments, we used the suprathreshold method of the </w:t>
      </w:r>
      <w:proofErr w:type="spellStart"/>
      <w:r w:rsidRPr="009C0EF4">
        <w:rPr>
          <w:lang w:val="en-US"/>
        </w:rPr>
        <w:t>Thermo</w:t>
      </w:r>
      <w:proofErr w:type="spellEnd"/>
      <w:r w:rsidRPr="009C0EF4">
        <w:rPr>
          <w:lang w:val="en-US"/>
        </w:rPr>
        <w:t xml:space="preserve"> Sensory </w:t>
      </w:r>
      <w:proofErr w:type="spellStart"/>
      <w:r w:rsidRPr="009C0EF4">
        <w:rPr>
          <w:lang w:val="en-US"/>
        </w:rPr>
        <w:t>Analyser</w:t>
      </w:r>
      <w:proofErr w:type="spellEnd"/>
      <w:r w:rsidRPr="009C0EF4">
        <w:rPr>
          <w:lang w:val="en-US"/>
        </w:rPr>
        <w:t xml:space="preserve"> (TSA-II), a commonly used device to examine pain in an experimental setting. To prevent the effects of sensitization or habituation </w:t>
      </w:r>
      <w:r w:rsidRPr="009C0EF4">
        <w:rPr>
          <w:lang w:val="en-US"/>
        </w:rPr>
        <w:fldChar w:fldCharType="begin"/>
      </w:r>
      <w:r w:rsidRPr="009C0EF4">
        <w:rPr>
          <w:lang w:val="en-US"/>
        </w:rPr>
        <w:instrText xml:space="preserve"> ADDIN ZOTERO_ITEM CSL_CITATION {"citationID":"dHyAWa5k","properties":{"formattedCitation":"(Emerson et al., 2014)","plainCitation":"(Emerson et al., 2014)","noteIndex":0},"citationItems":[{"id":315,"uris":["http://zotero.org/users/9219640/items/UBKEQXXV"],"itemData":{"id":315,"type":"article-journal","container-title":"PAIN®","ISSN":"0304-3959","issue":"3","page":"566-573","title":"Pain sensitivity is inversely related to regional grey matter density in the brain","volume":"155","author":[{"family":"Emerson","given":"Nichole M."},{"family":"Zeidan","given":"Fadel"},{"family":"Lobanov","given":"Oleg V."},{"family":"Hadsel","given":"Morten S."},{"family":"Martucci","given":"Katherine T."},{"family":"Quevedo","given":"Alexandre S."},{"family":"Starr","given":"Christopher J."},{"family":"Nahman-Averbuch","given":"Hadas"},{"family":"Weissman-Fogel","given":"Irit"},{"family":"Granovsky","given":"Yelena"}],"issued":{"date-parts":[["2014"]]}},"label":"page"}],"schema":"https://github.com/citation-style-language/schema/raw/master/csl-citation.json"} </w:instrText>
      </w:r>
      <w:r w:rsidRPr="009C0EF4">
        <w:rPr>
          <w:lang w:val="en-US"/>
        </w:rPr>
        <w:fldChar w:fldCharType="separate"/>
      </w:r>
      <w:r w:rsidRPr="009C0EF4">
        <w:rPr>
          <w:lang w:val="en-US"/>
        </w:rPr>
        <w:t>(Emerson et al., 2014)</w:t>
      </w:r>
      <w:r w:rsidRPr="009C0EF4">
        <w:fldChar w:fldCharType="end"/>
      </w:r>
      <w:r w:rsidRPr="009C0EF4">
        <w:rPr>
          <w:lang w:val="en-US"/>
        </w:rPr>
        <w:t xml:space="preserve">, the </w:t>
      </w:r>
      <w:proofErr w:type="spellStart"/>
      <w:r w:rsidRPr="009C0EF4">
        <w:rPr>
          <w:lang w:val="en-US"/>
        </w:rPr>
        <w:t>thermode</w:t>
      </w:r>
      <w:proofErr w:type="spellEnd"/>
      <w:r w:rsidRPr="009C0EF4">
        <w:rPr>
          <w:lang w:val="en-US"/>
        </w:rPr>
        <w:t xml:space="preserve"> of the TSA-II was fixed on two different locations on the non-dominant forearm (A and B). For half of the participants (according to randomization), the </w:t>
      </w:r>
      <w:proofErr w:type="spellStart"/>
      <w:r w:rsidRPr="009C0EF4">
        <w:rPr>
          <w:lang w:val="en-US"/>
        </w:rPr>
        <w:t>thermode</w:t>
      </w:r>
      <w:proofErr w:type="spellEnd"/>
      <w:r w:rsidRPr="009C0EF4">
        <w:rPr>
          <w:lang w:val="en-US"/>
        </w:rPr>
        <w:t xml:space="preserve"> was first applied to position A in the baseline pain assessment, followed by position B for the post-treatment assessment. For the other half, it was vice versa. Prior to beginning with the actual measurements, participants were made familiar with the </w:t>
      </w:r>
      <w:proofErr w:type="spellStart"/>
      <w:r w:rsidRPr="009C0EF4">
        <w:rPr>
          <w:lang w:val="en-US"/>
        </w:rPr>
        <w:t>thermode</w:t>
      </w:r>
      <w:proofErr w:type="spellEnd"/>
      <w:r w:rsidRPr="009C0EF4">
        <w:rPr>
          <w:lang w:val="en-US"/>
        </w:rPr>
        <w:t>, without applying painful stimulations.</w:t>
      </w:r>
    </w:p>
    <w:p w14:paraId="7E959BB8" w14:textId="77777777" w:rsidR="0083110D" w:rsidRPr="009C0EF4" w:rsidRDefault="0083110D" w:rsidP="0083110D">
      <w:pPr>
        <w:spacing w:line="360" w:lineRule="auto"/>
        <w:rPr>
          <w:lang w:val="en-US"/>
        </w:rPr>
      </w:pPr>
    </w:p>
    <w:p w14:paraId="4C83DCF3" w14:textId="77777777" w:rsidR="0083110D" w:rsidRPr="009C0EF4" w:rsidRDefault="0083110D" w:rsidP="0083110D">
      <w:pPr>
        <w:spacing w:line="360" w:lineRule="auto"/>
        <w:rPr>
          <w:lang w:val="en-US"/>
        </w:rPr>
      </w:pPr>
      <w:r w:rsidRPr="009C0EF4">
        <w:rPr>
          <w:lang w:val="en-US"/>
        </w:rPr>
        <w:t xml:space="preserve">The baseline heat pain assessment started with assessing participants’ heat pain threshold (i.e., the point when sensation changes from being warm to being painful). We used the method of limits, starting at 32°C with a rise of 0.5°C every second. Participants were instructed to stop the temperature increase by pressing any button of the computer mouse in front of them. To prevent physical injuries, the measurement stopped automatically when the maximum temperature of 51°C was reached, unless participants stopped it beforehand. Participants were asked about how intense the pain was when they stopped the temperature increase (on a scale from 0-100, see below). Subsequently, the temperature immediately declined to the initial adaptation temperature of 32°C (slope 10°C/second). This procedure was repeated three times, to be able to control for normal fluctuations in participants’ heat pain threshold, in line with previous research </w:t>
      </w:r>
      <w:r w:rsidRPr="009C0EF4">
        <w:rPr>
          <w:lang w:val="en-US"/>
        </w:rPr>
        <w:fldChar w:fldCharType="begin"/>
      </w:r>
      <w:r w:rsidRPr="009C0EF4">
        <w:rPr>
          <w:lang w:val="en-US"/>
        </w:rPr>
        <w:instrText xml:space="preserve"> ADDIN ZOTERO_ITEM CSL_CITATION {"citationID":"RGh1aIC2","properties":{"formattedCitation":"(Kube et al., 2020; Locher et al., 2017)","plainCitation":"(Kube et al., 2020; Locher et al., 2017)","noteIndex":0},"citationItems":[{"id":639,"uris":["http://zotero.org/users/9219640/items/5XH7KZ94"],"itemData":{"id":639,"type":"article-journal","container-title":"The Clinical Journal of Pain","DOI":"10.1097/AJP.0000000000000781","issue":"2","page":"68-79","title":"Deceptive and Nondeceptive Placebos to Reduce Pain: An Experimental Study in Healthy Individuals","volume":"36","author":[{"family":"Kube","given":"T."},{"family":"Rief","given":"W."},{"family":"Vivell","given":"M. B."},{"family":"Schäfer","given":"N. L."},{"family":"Vermillion","given":"T."},{"family":"Körfer","given":"K."},{"family":"Glombiewski","given":"J. A."}],"issued":{"date-parts":[["2020"]]}}},{"id":712,"uris":["http://zotero.org/users/9219640/items/LLEXLJSF"],"itemData":{"id":712,"type":"article-journal","container-title":"PAIN","ISSN":"0304-3959","issue":"12","page":"2320-2328","title":"Is the rationale more important than deception? A randomized controlled trial of open-label placebo analgesia","volume":"158","author":[{"family":"Locher","given":"Cosima"},{"family":"Nascimento","given":"Antje Frey"},{"family":"Kirsch","given":"Irving"},{"family":"Kossowsky","given":"Joe"},{"family":"Meyer","given":"Andrea"},{"family":"Gaab","given":"Jens"}],"issued":{"date-parts":[["2017"]]}}}],"schema":"https://github.com/citation-style-language/schema/raw/master/csl-citation.json"} </w:instrText>
      </w:r>
      <w:r w:rsidRPr="009C0EF4">
        <w:rPr>
          <w:lang w:val="en-US"/>
        </w:rPr>
        <w:fldChar w:fldCharType="separate"/>
      </w:r>
      <w:r w:rsidRPr="009C0EF4">
        <w:rPr>
          <w:lang w:val="en-US"/>
        </w:rPr>
        <w:t>(Kube et al., 2020; Locher et al., 2017)</w:t>
      </w:r>
      <w:r w:rsidRPr="009C0EF4">
        <w:fldChar w:fldCharType="end"/>
      </w:r>
      <w:r w:rsidRPr="009C0EF4">
        <w:rPr>
          <w:lang w:val="en-US"/>
        </w:rPr>
        <w:t xml:space="preserve">. After assessing participants’ pain threshold, participants’ heat pain tolerance was assessed. Here, participants were asked to stop the temperature increase when they could not stand the thermal stimulations any longer. Again, this would have stopped automatically upon reaching 51°C if participants had not stopped it themselves. As with pain threshold, participants were asked how intense the painful sensation was when they stopped the temperature increase. Similar to pain threshold, the procedure to examine participants’ pain tolerance was performed three times. </w:t>
      </w:r>
    </w:p>
    <w:p w14:paraId="79C040E6" w14:textId="77777777" w:rsidR="009F01B1" w:rsidRPr="009C0EF4" w:rsidRDefault="009F01B1" w:rsidP="0083110D">
      <w:pPr>
        <w:spacing w:line="360" w:lineRule="auto"/>
        <w:rPr>
          <w:lang w:val="en-US"/>
        </w:rPr>
      </w:pPr>
    </w:p>
    <w:p w14:paraId="5F86A39A" w14:textId="77777777" w:rsidR="000D07BD" w:rsidRPr="009C0EF4" w:rsidRDefault="000D07BD">
      <w:pPr>
        <w:rPr>
          <w:b/>
          <w:bCs/>
          <w:lang w:val="en-US"/>
        </w:rPr>
      </w:pPr>
      <w:r w:rsidRPr="009C0EF4">
        <w:rPr>
          <w:b/>
          <w:bCs/>
          <w:lang w:val="en-US"/>
        </w:rPr>
        <w:br w:type="page"/>
      </w:r>
    </w:p>
    <w:p w14:paraId="4B3F2216" w14:textId="77777777" w:rsidR="009F01B1" w:rsidRPr="009C0EF4" w:rsidRDefault="009F01B1" w:rsidP="009F01B1">
      <w:pPr>
        <w:spacing w:line="360" w:lineRule="auto"/>
        <w:jc w:val="center"/>
        <w:rPr>
          <w:b/>
          <w:bCs/>
          <w:lang w:val="en-US"/>
        </w:rPr>
      </w:pPr>
      <w:r w:rsidRPr="009C0EF4">
        <w:rPr>
          <w:b/>
          <w:bCs/>
          <w:lang w:val="en-US"/>
        </w:rPr>
        <w:lastRenderedPageBreak/>
        <w:t>Additional Results</w:t>
      </w:r>
      <w:r w:rsidR="00502BA1" w:rsidRPr="009C0EF4">
        <w:rPr>
          <w:b/>
          <w:bCs/>
          <w:lang w:val="en-US"/>
        </w:rPr>
        <w:t xml:space="preserve"> </w:t>
      </w:r>
    </w:p>
    <w:p w14:paraId="500B8959" w14:textId="77777777" w:rsidR="009F01B1" w:rsidRPr="009C0EF4" w:rsidRDefault="009F01B1" w:rsidP="00496FBD">
      <w:pPr>
        <w:spacing w:line="360" w:lineRule="auto"/>
        <w:jc w:val="center"/>
        <w:rPr>
          <w:b/>
          <w:bCs/>
          <w:lang w:val="en-US"/>
        </w:rPr>
      </w:pPr>
      <w:r w:rsidRPr="009C0EF4">
        <w:rPr>
          <w:b/>
          <w:bCs/>
          <w:lang w:val="en-US"/>
        </w:rPr>
        <w:t xml:space="preserve">Study </w:t>
      </w:r>
      <w:r w:rsidR="000D07BD" w:rsidRPr="009C0EF4">
        <w:rPr>
          <w:b/>
          <w:bCs/>
          <w:lang w:val="en-US"/>
        </w:rPr>
        <w:t>2</w:t>
      </w:r>
    </w:p>
    <w:p w14:paraId="65A0EFA0" w14:textId="1889BF1A" w:rsidR="009A3DF9" w:rsidRPr="009C0EF4" w:rsidRDefault="009A3DF9" w:rsidP="0083110D">
      <w:pPr>
        <w:spacing w:line="360" w:lineRule="auto"/>
        <w:rPr>
          <w:b/>
          <w:bCs/>
          <w:i/>
          <w:iCs/>
          <w:lang w:val="en-US"/>
        </w:rPr>
      </w:pPr>
      <w:r w:rsidRPr="009C0EF4">
        <w:rPr>
          <w:b/>
          <w:bCs/>
          <w:i/>
          <w:iCs/>
          <w:lang w:val="en-US"/>
        </w:rPr>
        <w:t xml:space="preserve">Bayesian </w:t>
      </w:r>
      <w:r w:rsidR="00801B12" w:rsidRPr="009C0EF4">
        <w:rPr>
          <w:b/>
          <w:bCs/>
          <w:i/>
          <w:iCs/>
          <w:lang w:val="en-US"/>
        </w:rPr>
        <w:t>ANOVA</w:t>
      </w:r>
      <w:r w:rsidRPr="009C0EF4">
        <w:rPr>
          <w:b/>
          <w:bCs/>
          <w:i/>
          <w:iCs/>
          <w:lang w:val="en-US"/>
        </w:rPr>
        <w:t xml:space="preserve"> for side effect expectancies</w:t>
      </w:r>
    </w:p>
    <w:p w14:paraId="6A15B439" w14:textId="2EAD150F" w:rsidR="009A3DF9" w:rsidRPr="009C0EF4" w:rsidRDefault="009A3DF9" w:rsidP="0083110D">
      <w:pPr>
        <w:spacing w:line="360" w:lineRule="auto"/>
        <w:rPr>
          <w:lang w:val="en-US"/>
        </w:rPr>
      </w:pPr>
      <w:r w:rsidRPr="009C0EF4">
        <w:rPr>
          <w:lang w:val="en-US"/>
        </w:rPr>
        <w:t>Table S1</w:t>
      </w:r>
    </w:p>
    <w:tbl>
      <w:tblPr>
        <w:tblW w:w="0" w:type="auto"/>
        <w:tblCellMar>
          <w:left w:w="0" w:type="dxa"/>
          <w:right w:w="0" w:type="dxa"/>
        </w:tblCellMar>
        <w:tblLook w:val="04A0" w:firstRow="1" w:lastRow="0" w:firstColumn="1" w:lastColumn="0" w:noHBand="0" w:noVBand="1"/>
      </w:tblPr>
      <w:tblGrid>
        <w:gridCol w:w="3294"/>
        <w:gridCol w:w="186"/>
        <w:gridCol w:w="645"/>
        <w:gridCol w:w="197"/>
        <w:gridCol w:w="668"/>
        <w:gridCol w:w="205"/>
        <w:gridCol w:w="946"/>
        <w:gridCol w:w="289"/>
        <w:gridCol w:w="970"/>
        <w:gridCol w:w="297"/>
        <w:gridCol w:w="608"/>
        <w:gridCol w:w="186"/>
      </w:tblGrid>
      <w:tr w:rsidR="00E201E4" w:rsidRPr="009C0EF4" w14:paraId="5C3065C9" w14:textId="77777777" w:rsidTr="00E201E4">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12DA4FB4" w14:textId="668CD014" w:rsidR="00E201E4" w:rsidRPr="009C0EF4" w:rsidRDefault="00E201E4" w:rsidP="00E201E4">
            <w:pPr>
              <w:rPr>
                <w:rFonts w:ascii="Lucida Grande" w:hAnsi="Lucida Grande" w:cs="Lucida Grande"/>
                <w:color w:val="000000"/>
                <w:sz w:val="18"/>
                <w:szCs w:val="18"/>
                <w:lang w:val="en-US"/>
              </w:rPr>
            </w:pPr>
            <w:r w:rsidRPr="009C0EF4">
              <w:rPr>
                <w:rFonts w:ascii="Lucida Grande" w:hAnsi="Lucida Grande" w:cs="Lucida Grande"/>
                <w:i/>
                <w:iCs/>
                <w:color w:val="000000"/>
                <w:sz w:val="18"/>
                <w:szCs w:val="18"/>
                <w:lang w:val="en-US"/>
              </w:rPr>
              <w:t>Analysis of Effects – Side Effec</w:t>
            </w:r>
            <w:r w:rsidR="00801B12" w:rsidRPr="009C0EF4">
              <w:rPr>
                <w:rFonts w:ascii="Lucida Grande" w:hAnsi="Lucida Grande" w:cs="Lucida Grande"/>
                <w:i/>
                <w:iCs/>
                <w:color w:val="000000"/>
                <w:sz w:val="18"/>
                <w:szCs w:val="18"/>
                <w:lang w:val="en-US"/>
              </w:rPr>
              <w:t>t</w:t>
            </w:r>
            <w:r w:rsidRPr="009C0EF4">
              <w:rPr>
                <w:rFonts w:ascii="Lucida Grande" w:hAnsi="Lucida Grande" w:cs="Lucida Grande"/>
                <w:i/>
                <w:iCs/>
                <w:color w:val="000000"/>
                <w:sz w:val="18"/>
                <w:szCs w:val="18"/>
                <w:lang w:val="en-US"/>
              </w:rPr>
              <w:t xml:space="preserve"> Expectancies</w:t>
            </w:r>
            <w:r w:rsidRPr="009C0EF4">
              <w:rPr>
                <w:rFonts w:ascii="Lucida Grande" w:hAnsi="Lucida Grande" w:cs="Lucida Grande"/>
                <w:color w:val="000000"/>
                <w:sz w:val="18"/>
                <w:szCs w:val="18"/>
                <w:lang w:val="en-US"/>
              </w:rPr>
              <w:t xml:space="preserve"> </w:t>
            </w:r>
          </w:p>
        </w:tc>
      </w:tr>
      <w:tr w:rsidR="00E201E4" w:rsidRPr="009C0EF4" w14:paraId="7E53E98A" w14:textId="77777777" w:rsidTr="00E201E4">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47BDAF1A" w14:textId="77777777" w:rsidR="00E201E4" w:rsidRPr="009C0EF4" w:rsidRDefault="00E201E4" w:rsidP="00E201E4">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Effects</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2F3658A" w14:textId="77777777" w:rsidR="00E201E4" w:rsidRPr="009C0EF4" w:rsidRDefault="00E201E4" w:rsidP="00E201E4">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P(incl)</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E8B4AF4" w14:textId="77777777" w:rsidR="00E201E4" w:rsidRPr="009C0EF4" w:rsidRDefault="00E201E4" w:rsidP="00E201E4">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P(excl)</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0C75B18" w14:textId="77777777" w:rsidR="00E201E4" w:rsidRPr="009C0EF4" w:rsidRDefault="00E201E4" w:rsidP="00E201E4">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P(incl|data)</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AFE6324" w14:textId="77777777" w:rsidR="00E201E4" w:rsidRPr="009C0EF4" w:rsidRDefault="00E201E4" w:rsidP="00E201E4">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P(excl|data)</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C2E1121" w14:textId="77777777" w:rsidR="00E201E4" w:rsidRPr="009C0EF4" w:rsidRDefault="00E201E4" w:rsidP="00E201E4">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BF</w:t>
            </w:r>
            <w:r w:rsidRPr="009C0EF4">
              <w:rPr>
                <w:rFonts w:ascii="Lucida Grande" w:hAnsi="Lucida Grande" w:cs="Lucida Grande"/>
                <w:color w:val="000000"/>
                <w:sz w:val="18"/>
                <w:szCs w:val="18"/>
                <w:vertAlign w:val="subscript"/>
              </w:rPr>
              <w:t>incl</w:t>
            </w:r>
            <w:r w:rsidRPr="009C0EF4">
              <w:rPr>
                <w:rFonts w:ascii="Lucida Grande" w:hAnsi="Lucida Grande" w:cs="Lucida Grande"/>
                <w:color w:val="000000"/>
                <w:sz w:val="18"/>
                <w:szCs w:val="18"/>
              </w:rPr>
              <w:t xml:space="preserve"> </w:t>
            </w:r>
          </w:p>
        </w:tc>
      </w:tr>
      <w:tr w:rsidR="00E201E4" w:rsidRPr="009C0EF4" w14:paraId="2B2A5FA0" w14:textId="77777777" w:rsidTr="00E201E4">
        <w:tc>
          <w:tcPr>
            <w:tcW w:w="0" w:type="auto"/>
            <w:tcBorders>
              <w:top w:val="nil"/>
              <w:left w:val="nil"/>
              <w:bottom w:val="nil"/>
              <w:right w:val="nil"/>
            </w:tcBorders>
            <w:tcMar>
              <w:top w:w="162" w:type="dxa"/>
              <w:left w:w="180" w:type="dxa"/>
              <w:bottom w:w="15" w:type="dxa"/>
              <w:right w:w="0" w:type="dxa"/>
            </w:tcMar>
            <w:vAlign w:val="center"/>
            <w:hideMark/>
          </w:tcPr>
          <w:p w14:paraId="74334911" w14:textId="77777777" w:rsidR="00E201E4" w:rsidRPr="009C0EF4" w:rsidRDefault="00E201E4" w:rsidP="00E201E4">
            <w:pPr>
              <w:rPr>
                <w:rFonts w:ascii="Lucida Grande" w:hAnsi="Lucida Grande" w:cs="Lucida Grande"/>
                <w:color w:val="000000"/>
                <w:sz w:val="18"/>
                <w:szCs w:val="18"/>
              </w:rPr>
            </w:pPr>
            <w:r w:rsidRPr="009C0EF4">
              <w:rPr>
                <w:rFonts w:ascii="Lucida Grande" w:hAnsi="Lucida Grande" w:cs="Lucida Grande"/>
                <w:color w:val="000000"/>
                <w:sz w:val="18"/>
                <w:szCs w:val="18"/>
              </w:rPr>
              <w:t>Condition_framing</w:t>
            </w:r>
          </w:p>
        </w:tc>
        <w:tc>
          <w:tcPr>
            <w:tcW w:w="0" w:type="auto"/>
            <w:tcBorders>
              <w:top w:val="nil"/>
              <w:left w:val="nil"/>
              <w:bottom w:val="nil"/>
              <w:right w:val="nil"/>
            </w:tcBorders>
            <w:tcMar>
              <w:top w:w="162" w:type="dxa"/>
              <w:left w:w="0" w:type="dxa"/>
              <w:bottom w:w="15" w:type="dxa"/>
              <w:right w:w="180" w:type="dxa"/>
            </w:tcMar>
            <w:vAlign w:val="center"/>
            <w:hideMark/>
          </w:tcPr>
          <w:p w14:paraId="6E870DC7" w14:textId="77777777" w:rsidR="00E201E4" w:rsidRPr="009C0EF4" w:rsidRDefault="00E201E4" w:rsidP="00E201E4">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E288E31" w14:textId="77777777" w:rsidR="00E201E4" w:rsidRPr="009C0EF4" w:rsidRDefault="00E201E4" w:rsidP="00E201E4">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600</w:t>
            </w:r>
          </w:p>
        </w:tc>
        <w:tc>
          <w:tcPr>
            <w:tcW w:w="0" w:type="auto"/>
            <w:tcBorders>
              <w:top w:val="nil"/>
              <w:left w:val="nil"/>
              <w:bottom w:val="nil"/>
              <w:right w:val="nil"/>
            </w:tcBorders>
            <w:tcMar>
              <w:top w:w="162" w:type="dxa"/>
              <w:left w:w="0" w:type="dxa"/>
              <w:bottom w:w="15" w:type="dxa"/>
              <w:right w:w="180" w:type="dxa"/>
            </w:tcMar>
            <w:vAlign w:val="center"/>
            <w:hideMark/>
          </w:tcPr>
          <w:p w14:paraId="04E3D43B" w14:textId="77777777" w:rsidR="00E201E4" w:rsidRPr="009C0EF4" w:rsidRDefault="00E201E4" w:rsidP="00E201E4">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33519A86" w14:textId="77777777" w:rsidR="00E201E4" w:rsidRPr="009C0EF4" w:rsidRDefault="00E201E4" w:rsidP="00E201E4">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400</w:t>
            </w:r>
          </w:p>
        </w:tc>
        <w:tc>
          <w:tcPr>
            <w:tcW w:w="0" w:type="auto"/>
            <w:tcBorders>
              <w:top w:val="nil"/>
              <w:left w:val="nil"/>
              <w:bottom w:val="nil"/>
              <w:right w:val="nil"/>
            </w:tcBorders>
            <w:tcMar>
              <w:top w:w="162" w:type="dxa"/>
              <w:left w:w="0" w:type="dxa"/>
              <w:bottom w:w="15" w:type="dxa"/>
              <w:right w:w="180" w:type="dxa"/>
            </w:tcMar>
            <w:vAlign w:val="center"/>
            <w:hideMark/>
          </w:tcPr>
          <w:p w14:paraId="5CA1DE45" w14:textId="77777777" w:rsidR="00E201E4" w:rsidRPr="009C0EF4" w:rsidRDefault="00E201E4" w:rsidP="00E201E4">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8D8E3DE" w14:textId="77777777" w:rsidR="00E201E4" w:rsidRPr="009C0EF4" w:rsidRDefault="00E201E4" w:rsidP="00E201E4">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442</w:t>
            </w:r>
          </w:p>
        </w:tc>
        <w:tc>
          <w:tcPr>
            <w:tcW w:w="0" w:type="auto"/>
            <w:tcBorders>
              <w:top w:val="nil"/>
              <w:left w:val="nil"/>
              <w:bottom w:val="nil"/>
              <w:right w:val="nil"/>
            </w:tcBorders>
            <w:tcMar>
              <w:top w:w="162" w:type="dxa"/>
              <w:left w:w="0" w:type="dxa"/>
              <w:bottom w:w="15" w:type="dxa"/>
              <w:right w:w="180" w:type="dxa"/>
            </w:tcMar>
            <w:vAlign w:val="center"/>
            <w:hideMark/>
          </w:tcPr>
          <w:p w14:paraId="43AA9D94" w14:textId="77777777" w:rsidR="00E201E4" w:rsidRPr="009C0EF4" w:rsidRDefault="00E201E4" w:rsidP="00E201E4">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36C201E" w14:textId="77777777" w:rsidR="00E201E4" w:rsidRPr="009C0EF4" w:rsidRDefault="00E201E4" w:rsidP="00E201E4">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558</w:t>
            </w:r>
          </w:p>
        </w:tc>
        <w:tc>
          <w:tcPr>
            <w:tcW w:w="0" w:type="auto"/>
            <w:tcBorders>
              <w:top w:val="nil"/>
              <w:left w:val="nil"/>
              <w:bottom w:val="nil"/>
              <w:right w:val="nil"/>
            </w:tcBorders>
            <w:tcMar>
              <w:top w:w="162" w:type="dxa"/>
              <w:left w:w="0" w:type="dxa"/>
              <w:bottom w:w="15" w:type="dxa"/>
              <w:right w:w="180" w:type="dxa"/>
            </w:tcMar>
            <w:vAlign w:val="center"/>
            <w:hideMark/>
          </w:tcPr>
          <w:p w14:paraId="6618E135" w14:textId="77777777" w:rsidR="00E201E4" w:rsidRPr="009C0EF4" w:rsidRDefault="00E201E4" w:rsidP="00E201E4">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384A4F0" w14:textId="77777777" w:rsidR="00E201E4" w:rsidRPr="009C0EF4" w:rsidRDefault="00E201E4" w:rsidP="00E201E4">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527</w:t>
            </w:r>
          </w:p>
        </w:tc>
        <w:tc>
          <w:tcPr>
            <w:tcW w:w="0" w:type="auto"/>
            <w:tcBorders>
              <w:top w:val="nil"/>
              <w:left w:val="nil"/>
              <w:bottom w:val="nil"/>
              <w:right w:val="nil"/>
            </w:tcBorders>
            <w:tcMar>
              <w:top w:w="162" w:type="dxa"/>
              <w:left w:w="0" w:type="dxa"/>
              <w:bottom w:w="15" w:type="dxa"/>
              <w:right w:w="180" w:type="dxa"/>
            </w:tcMar>
            <w:vAlign w:val="center"/>
            <w:hideMark/>
          </w:tcPr>
          <w:p w14:paraId="72B88099" w14:textId="77777777" w:rsidR="00E201E4" w:rsidRPr="009C0EF4" w:rsidRDefault="00E201E4" w:rsidP="00E201E4">
            <w:pPr>
              <w:jc w:val="right"/>
              <w:rPr>
                <w:rFonts w:ascii="Lucida Grande" w:hAnsi="Lucida Grande" w:cs="Lucida Grande"/>
                <w:color w:val="000000"/>
                <w:sz w:val="18"/>
                <w:szCs w:val="18"/>
              </w:rPr>
            </w:pPr>
          </w:p>
        </w:tc>
      </w:tr>
      <w:tr w:rsidR="00E201E4" w:rsidRPr="009C0EF4" w14:paraId="79319866" w14:textId="77777777" w:rsidTr="00E201E4">
        <w:tc>
          <w:tcPr>
            <w:tcW w:w="0" w:type="auto"/>
            <w:tcBorders>
              <w:top w:val="nil"/>
              <w:left w:val="nil"/>
              <w:bottom w:val="nil"/>
              <w:right w:val="nil"/>
            </w:tcBorders>
            <w:tcMar>
              <w:top w:w="15" w:type="dxa"/>
              <w:left w:w="180" w:type="dxa"/>
              <w:bottom w:w="15" w:type="dxa"/>
              <w:right w:w="0" w:type="dxa"/>
            </w:tcMar>
            <w:vAlign w:val="center"/>
            <w:hideMark/>
          </w:tcPr>
          <w:p w14:paraId="13A34249" w14:textId="2E7078E5" w:rsidR="00E201E4" w:rsidRPr="009C0EF4" w:rsidRDefault="00E201E4" w:rsidP="00E201E4">
            <w:pPr>
              <w:rPr>
                <w:rFonts w:ascii="Lucida Grande" w:hAnsi="Lucida Grande" w:cs="Lucida Grande"/>
                <w:color w:val="000000"/>
                <w:sz w:val="18"/>
                <w:szCs w:val="18"/>
              </w:rPr>
            </w:pPr>
            <w:r w:rsidRPr="009C0EF4">
              <w:rPr>
                <w:rFonts w:ascii="Lucida Grande" w:hAnsi="Lucida Grande" w:cs="Lucida Grande"/>
                <w:color w:val="000000"/>
                <w:sz w:val="18"/>
                <w:szCs w:val="18"/>
              </w:rPr>
              <w:t>Condition_</w:t>
            </w:r>
            <w:r w:rsidR="00801B12" w:rsidRPr="009C0EF4">
              <w:rPr>
                <w:rFonts w:ascii="Lucida Grande" w:hAnsi="Lucida Grande" w:cs="Lucida Grande"/>
                <w:color w:val="000000"/>
                <w:sz w:val="18"/>
                <w:szCs w:val="18"/>
              </w:rPr>
              <w:t>format</w:t>
            </w:r>
          </w:p>
        </w:tc>
        <w:tc>
          <w:tcPr>
            <w:tcW w:w="0" w:type="auto"/>
            <w:tcBorders>
              <w:top w:val="nil"/>
              <w:left w:val="nil"/>
              <w:bottom w:val="nil"/>
              <w:right w:val="nil"/>
            </w:tcBorders>
            <w:tcMar>
              <w:top w:w="15" w:type="dxa"/>
              <w:left w:w="0" w:type="dxa"/>
              <w:bottom w:w="15" w:type="dxa"/>
              <w:right w:w="180" w:type="dxa"/>
            </w:tcMar>
            <w:vAlign w:val="center"/>
            <w:hideMark/>
          </w:tcPr>
          <w:p w14:paraId="7932B718" w14:textId="77777777" w:rsidR="00E201E4" w:rsidRPr="009C0EF4" w:rsidRDefault="00E201E4" w:rsidP="00E201E4">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9A705FC" w14:textId="77777777" w:rsidR="00E201E4" w:rsidRPr="009C0EF4" w:rsidRDefault="00E201E4" w:rsidP="00E201E4">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600</w:t>
            </w:r>
          </w:p>
        </w:tc>
        <w:tc>
          <w:tcPr>
            <w:tcW w:w="0" w:type="auto"/>
            <w:tcBorders>
              <w:top w:val="nil"/>
              <w:left w:val="nil"/>
              <w:bottom w:val="nil"/>
              <w:right w:val="nil"/>
            </w:tcBorders>
            <w:tcMar>
              <w:top w:w="15" w:type="dxa"/>
              <w:left w:w="0" w:type="dxa"/>
              <w:bottom w:w="15" w:type="dxa"/>
              <w:right w:w="180" w:type="dxa"/>
            </w:tcMar>
            <w:vAlign w:val="center"/>
            <w:hideMark/>
          </w:tcPr>
          <w:p w14:paraId="079D6E8A" w14:textId="77777777" w:rsidR="00E201E4" w:rsidRPr="009C0EF4" w:rsidRDefault="00E201E4" w:rsidP="00E201E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DA65D61" w14:textId="77777777" w:rsidR="00E201E4" w:rsidRPr="009C0EF4" w:rsidRDefault="00E201E4" w:rsidP="00E201E4">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400</w:t>
            </w:r>
          </w:p>
        </w:tc>
        <w:tc>
          <w:tcPr>
            <w:tcW w:w="0" w:type="auto"/>
            <w:tcBorders>
              <w:top w:val="nil"/>
              <w:left w:val="nil"/>
              <w:bottom w:val="nil"/>
              <w:right w:val="nil"/>
            </w:tcBorders>
            <w:tcMar>
              <w:top w:w="15" w:type="dxa"/>
              <w:left w:w="0" w:type="dxa"/>
              <w:bottom w:w="15" w:type="dxa"/>
              <w:right w:w="180" w:type="dxa"/>
            </w:tcMar>
            <w:vAlign w:val="center"/>
            <w:hideMark/>
          </w:tcPr>
          <w:p w14:paraId="32592363" w14:textId="77777777" w:rsidR="00E201E4" w:rsidRPr="009C0EF4" w:rsidRDefault="00E201E4" w:rsidP="00E201E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0AF5BF1" w14:textId="77777777" w:rsidR="00E201E4" w:rsidRPr="009C0EF4" w:rsidRDefault="00E201E4" w:rsidP="00E201E4">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282</w:t>
            </w:r>
          </w:p>
        </w:tc>
        <w:tc>
          <w:tcPr>
            <w:tcW w:w="0" w:type="auto"/>
            <w:tcBorders>
              <w:top w:val="nil"/>
              <w:left w:val="nil"/>
              <w:bottom w:val="nil"/>
              <w:right w:val="nil"/>
            </w:tcBorders>
            <w:tcMar>
              <w:top w:w="15" w:type="dxa"/>
              <w:left w:w="0" w:type="dxa"/>
              <w:bottom w:w="15" w:type="dxa"/>
              <w:right w:w="180" w:type="dxa"/>
            </w:tcMar>
            <w:vAlign w:val="center"/>
            <w:hideMark/>
          </w:tcPr>
          <w:p w14:paraId="0266F144" w14:textId="77777777" w:rsidR="00E201E4" w:rsidRPr="009C0EF4" w:rsidRDefault="00E201E4" w:rsidP="00E201E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2426078" w14:textId="77777777" w:rsidR="00E201E4" w:rsidRPr="009C0EF4" w:rsidRDefault="00E201E4" w:rsidP="00E201E4">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718</w:t>
            </w:r>
          </w:p>
        </w:tc>
        <w:tc>
          <w:tcPr>
            <w:tcW w:w="0" w:type="auto"/>
            <w:tcBorders>
              <w:top w:val="nil"/>
              <w:left w:val="nil"/>
              <w:bottom w:val="nil"/>
              <w:right w:val="nil"/>
            </w:tcBorders>
            <w:tcMar>
              <w:top w:w="15" w:type="dxa"/>
              <w:left w:w="0" w:type="dxa"/>
              <w:bottom w:w="15" w:type="dxa"/>
              <w:right w:w="180" w:type="dxa"/>
            </w:tcMar>
            <w:vAlign w:val="center"/>
            <w:hideMark/>
          </w:tcPr>
          <w:p w14:paraId="077BC03B" w14:textId="77777777" w:rsidR="00E201E4" w:rsidRPr="009C0EF4" w:rsidRDefault="00E201E4" w:rsidP="00E201E4">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18A3961" w14:textId="77777777" w:rsidR="00E201E4" w:rsidRPr="009C0EF4" w:rsidRDefault="00E201E4" w:rsidP="00E201E4">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261</w:t>
            </w:r>
          </w:p>
        </w:tc>
        <w:tc>
          <w:tcPr>
            <w:tcW w:w="0" w:type="auto"/>
            <w:tcBorders>
              <w:top w:val="nil"/>
              <w:left w:val="nil"/>
              <w:bottom w:val="nil"/>
              <w:right w:val="nil"/>
            </w:tcBorders>
            <w:tcMar>
              <w:top w:w="15" w:type="dxa"/>
              <w:left w:w="0" w:type="dxa"/>
              <w:bottom w:w="15" w:type="dxa"/>
              <w:right w:w="180" w:type="dxa"/>
            </w:tcMar>
            <w:vAlign w:val="center"/>
            <w:hideMark/>
          </w:tcPr>
          <w:p w14:paraId="1EC7FC95" w14:textId="77777777" w:rsidR="00E201E4" w:rsidRPr="009C0EF4" w:rsidRDefault="00E201E4" w:rsidP="00E201E4">
            <w:pPr>
              <w:jc w:val="right"/>
              <w:rPr>
                <w:rFonts w:ascii="Lucida Grande" w:hAnsi="Lucida Grande" w:cs="Lucida Grande"/>
                <w:color w:val="000000"/>
                <w:sz w:val="18"/>
                <w:szCs w:val="18"/>
              </w:rPr>
            </w:pPr>
          </w:p>
        </w:tc>
      </w:tr>
      <w:tr w:rsidR="00E201E4" w:rsidRPr="009C0EF4" w14:paraId="52D03DEB" w14:textId="77777777" w:rsidTr="00E201E4">
        <w:tc>
          <w:tcPr>
            <w:tcW w:w="0" w:type="auto"/>
            <w:tcBorders>
              <w:top w:val="nil"/>
              <w:left w:val="nil"/>
              <w:bottom w:val="nil"/>
              <w:right w:val="nil"/>
            </w:tcBorders>
            <w:tcMar>
              <w:top w:w="15" w:type="dxa"/>
              <w:left w:w="180" w:type="dxa"/>
              <w:bottom w:w="15" w:type="dxa"/>
              <w:right w:w="0" w:type="dxa"/>
            </w:tcMar>
            <w:vAlign w:val="center"/>
            <w:hideMark/>
          </w:tcPr>
          <w:p w14:paraId="7EB06AB3" w14:textId="688B8914" w:rsidR="00E201E4" w:rsidRPr="009C0EF4" w:rsidRDefault="00E201E4" w:rsidP="00E201E4">
            <w:pPr>
              <w:spacing w:after="144"/>
              <w:rPr>
                <w:rFonts w:ascii="Lucida Grande" w:hAnsi="Lucida Grande" w:cs="Lucida Grande"/>
                <w:color w:val="000000"/>
                <w:sz w:val="18"/>
                <w:szCs w:val="18"/>
              </w:rPr>
            </w:pPr>
            <w:r w:rsidRPr="009C0EF4">
              <w:rPr>
                <w:rFonts w:ascii="Lucida Grande" w:hAnsi="Lucida Grande" w:cs="Lucida Grande"/>
                <w:color w:val="000000"/>
                <w:sz w:val="18"/>
                <w:szCs w:val="18"/>
              </w:rPr>
              <w:t>Condition_framing </w:t>
            </w:r>
            <w:r w:rsidRPr="009C0EF4">
              <w:rPr>
                <w:rFonts w:ascii="Segoe UI Symbol" w:hAnsi="Segoe UI Symbol" w:cs="Segoe UI Symbol"/>
                <w:color w:val="000000"/>
                <w:sz w:val="15"/>
                <w:szCs w:val="15"/>
              </w:rPr>
              <w:t>✻</w:t>
            </w:r>
            <w:r w:rsidRPr="009C0EF4">
              <w:rPr>
                <w:rFonts w:ascii="Lucida Grande" w:hAnsi="Lucida Grande" w:cs="Lucida Grande"/>
                <w:color w:val="000000"/>
                <w:sz w:val="18"/>
                <w:szCs w:val="18"/>
              </w:rPr>
              <w:t xml:space="preserve">  Condition_</w:t>
            </w:r>
            <w:r w:rsidR="00801B12" w:rsidRPr="009C0EF4">
              <w:rPr>
                <w:rFonts w:ascii="Lucida Grande" w:hAnsi="Lucida Grande" w:cs="Lucida Grande"/>
                <w:color w:val="000000"/>
                <w:sz w:val="18"/>
                <w:szCs w:val="18"/>
              </w:rPr>
              <w:t>format</w:t>
            </w:r>
          </w:p>
        </w:tc>
        <w:tc>
          <w:tcPr>
            <w:tcW w:w="0" w:type="auto"/>
            <w:tcBorders>
              <w:top w:val="nil"/>
              <w:left w:val="nil"/>
              <w:bottom w:val="nil"/>
              <w:right w:val="nil"/>
            </w:tcBorders>
            <w:tcMar>
              <w:top w:w="15" w:type="dxa"/>
              <w:left w:w="0" w:type="dxa"/>
              <w:bottom w:w="15" w:type="dxa"/>
              <w:right w:w="180" w:type="dxa"/>
            </w:tcMar>
            <w:vAlign w:val="center"/>
            <w:hideMark/>
          </w:tcPr>
          <w:p w14:paraId="50FA59BA" w14:textId="77777777" w:rsidR="00E201E4" w:rsidRPr="009C0EF4" w:rsidRDefault="00E201E4" w:rsidP="00E201E4">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F51026C" w14:textId="77777777" w:rsidR="00E201E4" w:rsidRPr="009C0EF4" w:rsidRDefault="00E201E4" w:rsidP="00E201E4">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200</w:t>
            </w:r>
          </w:p>
        </w:tc>
        <w:tc>
          <w:tcPr>
            <w:tcW w:w="0" w:type="auto"/>
            <w:tcBorders>
              <w:top w:val="nil"/>
              <w:left w:val="nil"/>
              <w:bottom w:val="nil"/>
              <w:right w:val="nil"/>
            </w:tcBorders>
            <w:tcMar>
              <w:top w:w="15" w:type="dxa"/>
              <w:left w:w="0" w:type="dxa"/>
              <w:bottom w:w="15" w:type="dxa"/>
              <w:right w:w="180" w:type="dxa"/>
            </w:tcMar>
            <w:vAlign w:val="center"/>
            <w:hideMark/>
          </w:tcPr>
          <w:p w14:paraId="51D6B882" w14:textId="77777777" w:rsidR="00E201E4" w:rsidRPr="009C0EF4" w:rsidRDefault="00E201E4" w:rsidP="00E201E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357133CF" w14:textId="77777777" w:rsidR="00E201E4" w:rsidRPr="009C0EF4" w:rsidRDefault="00E201E4" w:rsidP="00E201E4">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800</w:t>
            </w:r>
          </w:p>
        </w:tc>
        <w:tc>
          <w:tcPr>
            <w:tcW w:w="0" w:type="auto"/>
            <w:tcBorders>
              <w:top w:val="nil"/>
              <w:left w:val="nil"/>
              <w:bottom w:val="nil"/>
              <w:right w:val="nil"/>
            </w:tcBorders>
            <w:tcMar>
              <w:top w:w="15" w:type="dxa"/>
              <w:left w:w="0" w:type="dxa"/>
              <w:bottom w:w="15" w:type="dxa"/>
              <w:right w:w="180" w:type="dxa"/>
            </w:tcMar>
            <w:vAlign w:val="center"/>
            <w:hideMark/>
          </w:tcPr>
          <w:p w14:paraId="52DD6B35" w14:textId="77777777" w:rsidR="00E201E4" w:rsidRPr="009C0EF4" w:rsidRDefault="00E201E4" w:rsidP="00E201E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366B662" w14:textId="77777777" w:rsidR="00E201E4" w:rsidRPr="009C0EF4" w:rsidRDefault="00E201E4" w:rsidP="00E201E4">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041</w:t>
            </w:r>
          </w:p>
        </w:tc>
        <w:tc>
          <w:tcPr>
            <w:tcW w:w="0" w:type="auto"/>
            <w:tcBorders>
              <w:top w:val="nil"/>
              <w:left w:val="nil"/>
              <w:bottom w:val="nil"/>
              <w:right w:val="nil"/>
            </w:tcBorders>
            <w:tcMar>
              <w:top w:w="15" w:type="dxa"/>
              <w:left w:w="0" w:type="dxa"/>
              <w:bottom w:w="15" w:type="dxa"/>
              <w:right w:w="180" w:type="dxa"/>
            </w:tcMar>
            <w:vAlign w:val="center"/>
            <w:hideMark/>
          </w:tcPr>
          <w:p w14:paraId="666F972E" w14:textId="77777777" w:rsidR="00E201E4" w:rsidRPr="009C0EF4" w:rsidRDefault="00E201E4" w:rsidP="00E201E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6207A7C9" w14:textId="77777777" w:rsidR="00E201E4" w:rsidRPr="009C0EF4" w:rsidRDefault="00E201E4" w:rsidP="00E201E4">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959</w:t>
            </w:r>
          </w:p>
        </w:tc>
        <w:tc>
          <w:tcPr>
            <w:tcW w:w="0" w:type="auto"/>
            <w:tcBorders>
              <w:top w:val="nil"/>
              <w:left w:val="nil"/>
              <w:bottom w:val="nil"/>
              <w:right w:val="nil"/>
            </w:tcBorders>
            <w:tcMar>
              <w:top w:w="15" w:type="dxa"/>
              <w:left w:w="0" w:type="dxa"/>
              <w:bottom w:w="15" w:type="dxa"/>
              <w:right w:w="180" w:type="dxa"/>
            </w:tcMar>
            <w:vAlign w:val="center"/>
            <w:hideMark/>
          </w:tcPr>
          <w:p w14:paraId="5ABCAF52" w14:textId="77777777" w:rsidR="00E201E4" w:rsidRPr="009C0EF4" w:rsidRDefault="00E201E4" w:rsidP="00E201E4">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139ECCCF" w14:textId="77777777" w:rsidR="00E201E4" w:rsidRPr="009C0EF4" w:rsidRDefault="00E201E4" w:rsidP="00E201E4">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173</w:t>
            </w:r>
          </w:p>
        </w:tc>
        <w:tc>
          <w:tcPr>
            <w:tcW w:w="0" w:type="auto"/>
            <w:tcBorders>
              <w:top w:val="nil"/>
              <w:left w:val="nil"/>
              <w:bottom w:val="nil"/>
              <w:right w:val="nil"/>
            </w:tcBorders>
            <w:tcMar>
              <w:top w:w="15" w:type="dxa"/>
              <w:left w:w="0" w:type="dxa"/>
              <w:bottom w:w="15" w:type="dxa"/>
              <w:right w:w="180" w:type="dxa"/>
            </w:tcMar>
            <w:vAlign w:val="center"/>
            <w:hideMark/>
          </w:tcPr>
          <w:p w14:paraId="4E23E9E1" w14:textId="77777777" w:rsidR="00E201E4" w:rsidRPr="009C0EF4" w:rsidRDefault="00E201E4" w:rsidP="00E201E4">
            <w:pPr>
              <w:spacing w:after="144"/>
              <w:jc w:val="right"/>
              <w:rPr>
                <w:rFonts w:ascii="Lucida Grande" w:hAnsi="Lucida Grande" w:cs="Lucida Grande"/>
                <w:color w:val="000000"/>
                <w:sz w:val="18"/>
                <w:szCs w:val="18"/>
              </w:rPr>
            </w:pPr>
          </w:p>
        </w:tc>
      </w:tr>
      <w:tr w:rsidR="00E201E4" w:rsidRPr="009C0EF4" w14:paraId="66FB345C" w14:textId="77777777" w:rsidTr="00E201E4">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19E450C4" w14:textId="77777777" w:rsidR="00E201E4" w:rsidRPr="009C0EF4" w:rsidRDefault="00E201E4" w:rsidP="00E201E4">
            <w:pPr>
              <w:spacing w:after="144"/>
              <w:rPr>
                <w:sz w:val="20"/>
                <w:szCs w:val="20"/>
              </w:rPr>
            </w:pPr>
          </w:p>
        </w:tc>
      </w:tr>
    </w:tbl>
    <w:p w14:paraId="410DA0D0" w14:textId="42DF2687" w:rsidR="00E201E4" w:rsidRPr="009C0EF4" w:rsidRDefault="00E201E4" w:rsidP="0083110D">
      <w:pPr>
        <w:spacing w:line="360" w:lineRule="auto"/>
        <w:rPr>
          <w:lang w:val="en-US"/>
        </w:rPr>
      </w:pPr>
    </w:p>
    <w:p w14:paraId="05D5D027" w14:textId="77777777" w:rsidR="00E201E4" w:rsidRPr="009C0EF4" w:rsidRDefault="00E201E4" w:rsidP="0083110D">
      <w:pPr>
        <w:spacing w:line="360" w:lineRule="auto"/>
        <w:rPr>
          <w:lang w:val="en-US"/>
        </w:rPr>
      </w:pPr>
    </w:p>
    <w:p w14:paraId="5E602E16" w14:textId="77777777" w:rsidR="009A3DF9" w:rsidRPr="009C0EF4" w:rsidRDefault="009A3DF9" w:rsidP="0083110D">
      <w:pPr>
        <w:spacing w:line="360" w:lineRule="auto"/>
        <w:rPr>
          <w:b/>
          <w:bCs/>
          <w:lang w:val="en-US"/>
        </w:rPr>
      </w:pPr>
    </w:p>
    <w:p w14:paraId="2AD4F2E9" w14:textId="0E54FDBC" w:rsidR="00524E06" w:rsidRPr="009C0EF4" w:rsidRDefault="00524E06" w:rsidP="00524E06">
      <w:pPr>
        <w:spacing w:line="360" w:lineRule="auto"/>
        <w:rPr>
          <w:b/>
          <w:bCs/>
          <w:i/>
          <w:iCs/>
          <w:lang w:val="en-US"/>
        </w:rPr>
      </w:pPr>
      <w:r w:rsidRPr="009C0EF4">
        <w:rPr>
          <w:b/>
          <w:bCs/>
          <w:i/>
          <w:iCs/>
          <w:lang w:val="en-US"/>
        </w:rPr>
        <w:t xml:space="preserve">Bayesian </w:t>
      </w:r>
      <w:r w:rsidR="00801B12" w:rsidRPr="009C0EF4">
        <w:rPr>
          <w:b/>
          <w:bCs/>
          <w:i/>
          <w:iCs/>
          <w:lang w:val="en-US"/>
        </w:rPr>
        <w:t>ANOVA</w:t>
      </w:r>
      <w:r w:rsidRPr="009C0EF4">
        <w:rPr>
          <w:b/>
          <w:bCs/>
          <w:i/>
          <w:iCs/>
          <w:lang w:val="en-US"/>
        </w:rPr>
        <w:t xml:space="preserve"> for side effect experiences</w:t>
      </w:r>
    </w:p>
    <w:p w14:paraId="4677A438" w14:textId="77777777" w:rsidR="00524E06" w:rsidRPr="009C0EF4" w:rsidRDefault="00524E06" w:rsidP="0083110D">
      <w:pPr>
        <w:spacing w:line="360" w:lineRule="auto"/>
        <w:rPr>
          <w:lang w:val="en-US"/>
        </w:rPr>
      </w:pPr>
      <w:r w:rsidRPr="009C0EF4">
        <w:rPr>
          <w:lang w:val="en-US"/>
        </w:rPr>
        <w:t>Table S2</w:t>
      </w:r>
    </w:p>
    <w:tbl>
      <w:tblPr>
        <w:tblW w:w="0" w:type="auto"/>
        <w:tblCellMar>
          <w:left w:w="0" w:type="dxa"/>
          <w:right w:w="0" w:type="dxa"/>
        </w:tblCellMar>
        <w:tblLook w:val="04A0" w:firstRow="1" w:lastRow="0" w:firstColumn="1" w:lastColumn="0" w:noHBand="0" w:noVBand="1"/>
      </w:tblPr>
      <w:tblGrid>
        <w:gridCol w:w="3294"/>
        <w:gridCol w:w="186"/>
        <w:gridCol w:w="645"/>
        <w:gridCol w:w="197"/>
        <w:gridCol w:w="668"/>
        <w:gridCol w:w="205"/>
        <w:gridCol w:w="946"/>
        <w:gridCol w:w="289"/>
        <w:gridCol w:w="970"/>
        <w:gridCol w:w="297"/>
        <w:gridCol w:w="608"/>
        <w:gridCol w:w="186"/>
      </w:tblGrid>
      <w:tr w:rsidR="00801B12" w:rsidRPr="009C0EF4" w14:paraId="11D654AF" w14:textId="77777777" w:rsidTr="00801B12">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591B92A9" w14:textId="7792131D" w:rsidR="00801B12" w:rsidRPr="009C0EF4" w:rsidRDefault="00801B12" w:rsidP="00801B12">
            <w:pPr>
              <w:rPr>
                <w:rFonts w:ascii="Lucida Grande" w:hAnsi="Lucida Grande" w:cs="Lucida Grande"/>
                <w:color w:val="000000"/>
                <w:sz w:val="18"/>
                <w:szCs w:val="18"/>
                <w:lang w:val="en-US"/>
              </w:rPr>
            </w:pPr>
            <w:r w:rsidRPr="009C0EF4">
              <w:rPr>
                <w:rFonts w:ascii="Lucida Grande" w:hAnsi="Lucida Grande" w:cs="Lucida Grande"/>
                <w:i/>
                <w:iCs/>
                <w:color w:val="000000"/>
                <w:sz w:val="18"/>
                <w:szCs w:val="18"/>
                <w:lang w:val="en-US"/>
              </w:rPr>
              <w:t xml:space="preserve">Analysis of Effects – </w:t>
            </w:r>
            <w:r w:rsidR="00496FBD" w:rsidRPr="009C0EF4">
              <w:rPr>
                <w:rFonts w:ascii="Lucida Grande" w:hAnsi="Lucida Grande" w:cs="Lucida Grande"/>
                <w:i/>
                <w:iCs/>
                <w:color w:val="000000"/>
                <w:sz w:val="18"/>
                <w:szCs w:val="18"/>
                <w:lang w:val="en-US"/>
              </w:rPr>
              <w:t>Itching</w:t>
            </w:r>
            <w:r w:rsidRPr="009C0EF4">
              <w:rPr>
                <w:rFonts w:ascii="Lucida Grande" w:hAnsi="Lucida Grande" w:cs="Lucida Grande"/>
                <w:i/>
                <w:iCs/>
                <w:color w:val="000000"/>
                <w:sz w:val="18"/>
                <w:szCs w:val="18"/>
                <w:lang w:val="en-US"/>
              </w:rPr>
              <w:t xml:space="preserve"> in the Last Few Minutes</w:t>
            </w:r>
          </w:p>
        </w:tc>
      </w:tr>
      <w:tr w:rsidR="00801B12" w:rsidRPr="009C0EF4" w14:paraId="609EB01B" w14:textId="77777777" w:rsidTr="00801B12">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67B77A4" w14:textId="77777777" w:rsidR="00801B12" w:rsidRPr="009C0EF4" w:rsidRDefault="00801B12" w:rsidP="00801B12">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Effects</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29A9C604" w14:textId="77777777" w:rsidR="00801B12" w:rsidRPr="009C0EF4" w:rsidRDefault="00801B12" w:rsidP="00801B12">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P(incl)</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711E4F75" w14:textId="77777777" w:rsidR="00801B12" w:rsidRPr="009C0EF4" w:rsidRDefault="00801B12" w:rsidP="00801B12">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P(excl)</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32DB2AB3" w14:textId="77777777" w:rsidR="00801B12" w:rsidRPr="009C0EF4" w:rsidRDefault="00801B12" w:rsidP="00801B12">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P(incl|data)</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D01DDC9" w14:textId="77777777" w:rsidR="00801B12" w:rsidRPr="009C0EF4" w:rsidRDefault="00801B12" w:rsidP="00801B12">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P(excl|data)</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BA629CE" w14:textId="77777777" w:rsidR="00801B12" w:rsidRPr="009C0EF4" w:rsidRDefault="00801B12" w:rsidP="00801B12">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BF</w:t>
            </w:r>
            <w:r w:rsidRPr="009C0EF4">
              <w:rPr>
                <w:rFonts w:ascii="Lucida Grande" w:hAnsi="Lucida Grande" w:cs="Lucida Grande"/>
                <w:color w:val="000000"/>
                <w:sz w:val="18"/>
                <w:szCs w:val="18"/>
                <w:vertAlign w:val="subscript"/>
              </w:rPr>
              <w:t>incl</w:t>
            </w:r>
            <w:r w:rsidRPr="009C0EF4">
              <w:rPr>
                <w:rFonts w:ascii="Lucida Grande" w:hAnsi="Lucida Grande" w:cs="Lucida Grande"/>
                <w:color w:val="000000"/>
                <w:sz w:val="18"/>
                <w:szCs w:val="18"/>
              </w:rPr>
              <w:t xml:space="preserve"> </w:t>
            </w:r>
          </w:p>
        </w:tc>
      </w:tr>
      <w:tr w:rsidR="00801B12" w:rsidRPr="009C0EF4" w14:paraId="548A146C" w14:textId="77777777" w:rsidTr="00801B12">
        <w:tc>
          <w:tcPr>
            <w:tcW w:w="0" w:type="auto"/>
            <w:tcBorders>
              <w:top w:val="nil"/>
              <w:left w:val="nil"/>
              <w:bottom w:val="nil"/>
              <w:right w:val="nil"/>
            </w:tcBorders>
            <w:tcMar>
              <w:top w:w="162" w:type="dxa"/>
              <w:left w:w="180" w:type="dxa"/>
              <w:bottom w:w="15" w:type="dxa"/>
              <w:right w:w="0" w:type="dxa"/>
            </w:tcMar>
            <w:vAlign w:val="center"/>
            <w:hideMark/>
          </w:tcPr>
          <w:p w14:paraId="42D6E7C8" w14:textId="77777777" w:rsidR="00801B12" w:rsidRPr="009C0EF4" w:rsidRDefault="00801B12" w:rsidP="00801B12">
            <w:pPr>
              <w:rPr>
                <w:rFonts w:ascii="Lucida Grande" w:hAnsi="Lucida Grande" w:cs="Lucida Grande"/>
                <w:color w:val="000000"/>
                <w:sz w:val="18"/>
                <w:szCs w:val="18"/>
              </w:rPr>
            </w:pPr>
            <w:r w:rsidRPr="009C0EF4">
              <w:rPr>
                <w:rFonts w:ascii="Lucida Grande" w:hAnsi="Lucida Grande" w:cs="Lucida Grande"/>
                <w:color w:val="000000"/>
                <w:sz w:val="18"/>
                <w:szCs w:val="18"/>
              </w:rPr>
              <w:t>Condition_framing</w:t>
            </w:r>
          </w:p>
        </w:tc>
        <w:tc>
          <w:tcPr>
            <w:tcW w:w="0" w:type="auto"/>
            <w:tcBorders>
              <w:top w:val="nil"/>
              <w:left w:val="nil"/>
              <w:bottom w:val="nil"/>
              <w:right w:val="nil"/>
            </w:tcBorders>
            <w:tcMar>
              <w:top w:w="162" w:type="dxa"/>
              <w:left w:w="0" w:type="dxa"/>
              <w:bottom w:w="15" w:type="dxa"/>
              <w:right w:w="180" w:type="dxa"/>
            </w:tcMar>
            <w:vAlign w:val="center"/>
            <w:hideMark/>
          </w:tcPr>
          <w:p w14:paraId="4986B3AE" w14:textId="77777777" w:rsidR="00801B12" w:rsidRPr="009C0EF4" w:rsidRDefault="00801B12" w:rsidP="00801B12">
            <w:pPr>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4FA7F3C0" w14:textId="77777777" w:rsidR="00801B12" w:rsidRPr="009C0EF4" w:rsidRDefault="00801B12" w:rsidP="00801B12">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600</w:t>
            </w:r>
          </w:p>
        </w:tc>
        <w:tc>
          <w:tcPr>
            <w:tcW w:w="0" w:type="auto"/>
            <w:tcBorders>
              <w:top w:val="nil"/>
              <w:left w:val="nil"/>
              <w:bottom w:val="nil"/>
              <w:right w:val="nil"/>
            </w:tcBorders>
            <w:tcMar>
              <w:top w:w="162" w:type="dxa"/>
              <w:left w:w="0" w:type="dxa"/>
              <w:bottom w:w="15" w:type="dxa"/>
              <w:right w:w="180" w:type="dxa"/>
            </w:tcMar>
            <w:vAlign w:val="center"/>
            <w:hideMark/>
          </w:tcPr>
          <w:p w14:paraId="793EE8E9" w14:textId="77777777" w:rsidR="00801B12" w:rsidRPr="009C0EF4" w:rsidRDefault="00801B12" w:rsidP="00801B12">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D7A1C84" w14:textId="77777777" w:rsidR="00801B12" w:rsidRPr="009C0EF4" w:rsidRDefault="00801B12" w:rsidP="00801B12">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400</w:t>
            </w:r>
          </w:p>
        </w:tc>
        <w:tc>
          <w:tcPr>
            <w:tcW w:w="0" w:type="auto"/>
            <w:tcBorders>
              <w:top w:val="nil"/>
              <w:left w:val="nil"/>
              <w:bottom w:val="nil"/>
              <w:right w:val="nil"/>
            </w:tcBorders>
            <w:tcMar>
              <w:top w:w="162" w:type="dxa"/>
              <w:left w:w="0" w:type="dxa"/>
              <w:bottom w:w="15" w:type="dxa"/>
              <w:right w:w="180" w:type="dxa"/>
            </w:tcMar>
            <w:vAlign w:val="center"/>
            <w:hideMark/>
          </w:tcPr>
          <w:p w14:paraId="50A4E71E" w14:textId="77777777" w:rsidR="00801B12" w:rsidRPr="009C0EF4" w:rsidRDefault="00801B12" w:rsidP="00801B12">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1434AC7" w14:textId="77777777" w:rsidR="00801B12" w:rsidRPr="009C0EF4" w:rsidRDefault="00801B12" w:rsidP="00801B12">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154</w:t>
            </w:r>
          </w:p>
        </w:tc>
        <w:tc>
          <w:tcPr>
            <w:tcW w:w="0" w:type="auto"/>
            <w:tcBorders>
              <w:top w:val="nil"/>
              <w:left w:val="nil"/>
              <w:bottom w:val="nil"/>
              <w:right w:val="nil"/>
            </w:tcBorders>
            <w:tcMar>
              <w:top w:w="162" w:type="dxa"/>
              <w:left w:w="0" w:type="dxa"/>
              <w:bottom w:w="15" w:type="dxa"/>
              <w:right w:w="180" w:type="dxa"/>
            </w:tcMar>
            <w:vAlign w:val="center"/>
            <w:hideMark/>
          </w:tcPr>
          <w:p w14:paraId="6D98AF2C" w14:textId="77777777" w:rsidR="00801B12" w:rsidRPr="009C0EF4" w:rsidRDefault="00801B12" w:rsidP="00801B12">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58526FE" w14:textId="77777777" w:rsidR="00801B12" w:rsidRPr="009C0EF4" w:rsidRDefault="00801B12" w:rsidP="00801B12">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846</w:t>
            </w:r>
          </w:p>
        </w:tc>
        <w:tc>
          <w:tcPr>
            <w:tcW w:w="0" w:type="auto"/>
            <w:tcBorders>
              <w:top w:val="nil"/>
              <w:left w:val="nil"/>
              <w:bottom w:val="nil"/>
              <w:right w:val="nil"/>
            </w:tcBorders>
            <w:tcMar>
              <w:top w:w="162" w:type="dxa"/>
              <w:left w:w="0" w:type="dxa"/>
              <w:bottom w:w="15" w:type="dxa"/>
              <w:right w:w="180" w:type="dxa"/>
            </w:tcMar>
            <w:vAlign w:val="center"/>
            <w:hideMark/>
          </w:tcPr>
          <w:p w14:paraId="3035A96E" w14:textId="77777777" w:rsidR="00801B12" w:rsidRPr="009C0EF4" w:rsidRDefault="00801B12" w:rsidP="00801B12">
            <w:pPr>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15B19B8F" w14:textId="77777777" w:rsidR="00801B12" w:rsidRPr="009C0EF4" w:rsidRDefault="00801B12" w:rsidP="00801B12">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121</w:t>
            </w:r>
          </w:p>
        </w:tc>
        <w:tc>
          <w:tcPr>
            <w:tcW w:w="0" w:type="auto"/>
            <w:tcBorders>
              <w:top w:val="nil"/>
              <w:left w:val="nil"/>
              <w:bottom w:val="nil"/>
              <w:right w:val="nil"/>
            </w:tcBorders>
            <w:tcMar>
              <w:top w:w="162" w:type="dxa"/>
              <w:left w:w="0" w:type="dxa"/>
              <w:bottom w:w="15" w:type="dxa"/>
              <w:right w:w="180" w:type="dxa"/>
            </w:tcMar>
            <w:vAlign w:val="center"/>
            <w:hideMark/>
          </w:tcPr>
          <w:p w14:paraId="59A97212" w14:textId="77777777" w:rsidR="00801B12" w:rsidRPr="009C0EF4" w:rsidRDefault="00801B12" w:rsidP="00801B12">
            <w:pPr>
              <w:jc w:val="right"/>
              <w:rPr>
                <w:rFonts w:ascii="Lucida Grande" w:hAnsi="Lucida Grande" w:cs="Lucida Grande"/>
                <w:color w:val="000000"/>
                <w:sz w:val="18"/>
                <w:szCs w:val="18"/>
              </w:rPr>
            </w:pPr>
          </w:p>
        </w:tc>
      </w:tr>
      <w:tr w:rsidR="00801B12" w:rsidRPr="009C0EF4" w14:paraId="25CF9E32" w14:textId="77777777" w:rsidTr="00801B12">
        <w:tc>
          <w:tcPr>
            <w:tcW w:w="0" w:type="auto"/>
            <w:tcBorders>
              <w:top w:val="nil"/>
              <w:left w:val="nil"/>
              <w:bottom w:val="nil"/>
              <w:right w:val="nil"/>
            </w:tcBorders>
            <w:tcMar>
              <w:top w:w="15" w:type="dxa"/>
              <w:left w:w="180" w:type="dxa"/>
              <w:bottom w:w="15" w:type="dxa"/>
              <w:right w:w="0" w:type="dxa"/>
            </w:tcMar>
            <w:vAlign w:val="center"/>
            <w:hideMark/>
          </w:tcPr>
          <w:p w14:paraId="503E650D" w14:textId="4362A59B" w:rsidR="00801B12" w:rsidRPr="009C0EF4" w:rsidRDefault="00801B12" w:rsidP="00801B12">
            <w:pPr>
              <w:rPr>
                <w:rFonts w:ascii="Lucida Grande" w:hAnsi="Lucida Grande" w:cs="Lucida Grande"/>
                <w:color w:val="000000"/>
                <w:sz w:val="18"/>
                <w:szCs w:val="18"/>
              </w:rPr>
            </w:pPr>
            <w:r w:rsidRPr="009C0EF4">
              <w:rPr>
                <w:rFonts w:ascii="Lucida Grande" w:hAnsi="Lucida Grande" w:cs="Lucida Grande"/>
                <w:color w:val="000000"/>
                <w:sz w:val="18"/>
                <w:szCs w:val="18"/>
              </w:rPr>
              <w:t>Condition_format</w:t>
            </w:r>
          </w:p>
        </w:tc>
        <w:tc>
          <w:tcPr>
            <w:tcW w:w="0" w:type="auto"/>
            <w:tcBorders>
              <w:top w:val="nil"/>
              <w:left w:val="nil"/>
              <w:bottom w:val="nil"/>
              <w:right w:val="nil"/>
            </w:tcBorders>
            <w:tcMar>
              <w:top w:w="15" w:type="dxa"/>
              <w:left w:w="0" w:type="dxa"/>
              <w:bottom w:w="15" w:type="dxa"/>
              <w:right w:w="180" w:type="dxa"/>
            </w:tcMar>
            <w:vAlign w:val="center"/>
            <w:hideMark/>
          </w:tcPr>
          <w:p w14:paraId="04B77A32" w14:textId="77777777" w:rsidR="00801B12" w:rsidRPr="009C0EF4" w:rsidRDefault="00801B12" w:rsidP="00801B12">
            <w:pPr>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DD774CF" w14:textId="77777777" w:rsidR="00801B12" w:rsidRPr="009C0EF4" w:rsidRDefault="00801B12" w:rsidP="00801B12">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600</w:t>
            </w:r>
          </w:p>
        </w:tc>
        <w:tc>
          <w:tcPr>
            <w:tcW w:w="0" w:type="auto"/>
            <w:tcBorders>
              <w:top w:val="nil"/>
              <w:left w:val="nil"/>
              <w:bottom w:val="nil"/>
              <w:right w:val="nil"/>
            </w:tcBorders>
            <w:tcMar>
              <w:top w:w="15" w:type="dxa"/>
              <w:left w:w="0" w:type="dxa"/>
              <w:bottom w:w="15" w:type="dxa"/>
              <w:right w:w="180" w:type="dxa"/>
            </w:tcMar>
            <w:vAlign w:val="center"/>
            <w:hideMark/>
          </w:tcPr>
          <w:p w14:paraId="1DA8D5DC" w14:textId="77777777" w:rsidR="00801B12" w:rsidRPr="009C0EF4" w:rsidRDefault="00801B12" w:rsidP="00801B12">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71211649" w14:textId="77777777" w:rsidR="00801B12" w:rsidRPr="009C0EF4" w:rsidRDefault="00801B12" w:rsidP="00801B12">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400</w:t>
            </w:r>
          </w:p>
        </w:tc>
        <w:tc>
          <w:tcPr>
            <w:tcW w:w="0" w:type="auto"/>
            <w:tcBorders>
              <w:top w:val="nil"/>
              <w:left w:val="nil"/>
              <w:bottom w:val="nil"/>
              <w:right w:val="nil"/>
            </w:tcBorders>
            <w:tcMar>
              <w:top w:w="15" w:type="dxa"/>
              <w:left w:w="0" w:type="dxa"/>
              <w:bottom w:w="15" w:type="dxa"/>
              <w:right w:w="180" w:type="dxa"/>
            </w:tcMar>
            <w:vAlign w:val="center"/>
            <w:hideMark/>
          </w:tcPr>
          <w:p w14:paraId="1D60E5A8" w14:textId="77777777" w:rsidR="00801B12" w:rsidRPr="009C0EF4" w:rsidRDefault="00801B12" w:rsidP="00801B12">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95730AE" w14:textId="77777777" w:rsidR="00801B12" w:rsidRPr="009C0EF4" w:rsidRDefault="00801B12" w:rsidP="00801B12">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347</w:t>
            </w:r>
          </w:p>
        </w:tc>
        <w:tc>
          <w:tcPr>
            <w:tcW w:w="0" w:type="auto"/>
            <w:tcBorders>
              <w:top w:val="nil"/>
              <w:left w:val="nil"/>
              <w:bottom w:val="nil"/>
              <w:right w:val="nil"/>
            </w:tcBorders>
            <w:tcMar>
              <w:top w:w="15" w:type="dxa"/>
              <w:left w:w="0" w:type="dxa"/>
              <w:bottom w:w="15" w:type="dxa"/>
              <w:right w:w="180" w:type="dxa"/>
            </w:tcMar>
            <w:vAlign w:val="center"/>
            <w:hideMark/>
          </w:tcPr>
          <w:p w14:paraId="10F3441A" w14:textId="77777777" w:rsidR="00801B12" w:rsidRPr="009C0EF4" w:rsidRDefault="00801B12" w:rsidP="00801B12">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F885875" w14:textId="77777777" w:rsidR="00801B12" w:rsidRPr="009C0EF4" w:rsidRDefault="00801B12" w:rsidP="00801B12">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653</w:t>
            </w:r>
          </w:p>
        </w:tc>
        <w:tc>
          <w:tcPr>
            <w:tcW w:w="0" w:type="auto"/>
            <w:tcBorders>
              <w:top w:val="nil"/>
              <w:left w:val="nil"/>
              <w:bottom w:val="nil"/>
              <w:right w:val="nil"/>
            </w:tcBorders>
            <w:tcMar>
              <w:top w:w="15" w:type="dxa"/>
              <w:left w:w="0" w:type="dxa"/>
              <w:bottom w:w="15" w:type="dxa"/>
              <w:right w:w="180" w:type="dxa"/>
            </w:tcMar>
            <w:vAlign w:val="center"/>
            <w:hideMark/>
          </w:tcPr>
          <w:p w14:paraId="0CB6777E" w14:textId="77777777" w:rsidR="00801B12" w:rsidRPr="009C0EF4" w:rsidRDefault="00801B12" w:rsidP="00801B12">
            <w:pPr>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F12E155" w14:textId="77777777" w:rsidR="00801B12" w:rsidRPr="009C0EF4" w:rsidRDefault="00801B12" w:rsidP="00801B12">
            <w:pPr>
              <w:jc w:val="right"/>
              <w:rPr>
                <w:rFonts w:ascii="Lucida Grande" w:hAnsi="Lucida Grande" w:cs="Lucida Grande"/>
                <w:color w:val="000000"/>
                <w:sz w:val="18"/>
                <w:szCs w:val="18"/>
              </w:rPr>
            </w:pPr>
            <w:r w:rsidRPr="009C0EF4">
              <w:rPr>
                <w:rFonts w:ascii="Lucida Grande" w:hAnsi="Lucida Grande" w:cs="Lucida Grande"/>
                <w:color w:val="000000"/>
                <w:sz w:val="18"/>
                <w:szCs w:val="18"/>
              </w:rPr>
              <w:t>0.354</w:t>
            </w:r>
          </w:p>
        </w:tc>
        <w:tc>
          <w:tcPr>
            <w:tcW w:w="0" w:type="auto"/>
            <w:tcBorders>
              <w:top w:val="nil"/>
              <w:left w:val="nil"/>
              <w:bottom w:val="nil"/>
              <w:right w:val="nil"/>
            </w:tcBorders>
            <w:tcMar>
              <w:top w:w="15" w:type="dxa"/>
              <w:left w:w="0" w:type="dxa"/>
              <w:bottom w:w="15" w:type="dxa"/>
              <w:right w:w="180" w:type="dxa"/>
            </w:tcMar>
            <w:vAlign w:val="center"/>
            <w:hideMark/>
          </w:tcPr>
          <w:p w14:paraId="225B5B70" w14:textId="77777777" w:rsidR="00801B12" w:rsidRPr="009C0EF4" w:rsidRDefault="00801B12" w:rsidP="00801B12">
            <w:pPr>
              <w:jc w:val="right"/>
              <w:rPr>
                <w:rFonts w:ascii="Lucida Grande" w:hAnsi="Lucida Grande" w:cs="Lucida Grande"/>
                <w:color w:val="000000"/>
                <w:sz w:val="18"/>
                <w:szCs w:val="18"/>
              </w:rPr>
            </w:pPr>
          </w:p>
        </w:tc>
      </w:tr>
      <w:tr w:rsidR="00801B12" w:rsidRPr="009C0EF4" w14:paraId="2F0D2A36" w14:textId="77777777" w:rsidTr="00801B12">
        <w:tc>
          <w:tcPr>
            <w:tcW w:w="0" w:type="auto"/>
            <w:tcBorders>
              <w:top w:val="nil"/>
              <w:left w:val="nil"/>
              <w:bottom w:val="nil"/>
              <w:right w:val="nil"/>
            </w:tcBorders>
            <w:tcMar>
              <w:top w:w="15" w:type="dxa"/>
              <w:left w:w="180" w:type="dxa"/>
              <w:bottom w:w="15" w:type="dxa"/>
              <w:right w:w="0" w:type="dxa"/>
            </w:tcMar>
            <w:vAlign w:val="center"/>
            <w:hideMark/>
          </w:tcPr>
          <w:p w14:paraId="28F4BB15" w14:textId="388B36D8" w:rsidR="00801B12" w:rsidRPr="009C0EF4" w:rsidRDefault="00801B12" w:rsidP="00801B12">
            <w:pPr>
              <w:spacing w:after="144"/>
              <w:rPr>
                <w:rFonts w:ascii="Lucida Grande" w:hAnsi="Lucida Grande" w:cs="Lucida Grande"/>
                <w:color w:val="000000"/>
                <w:sz w:val="18"/>
                <w:szCs w:val="18"/>
              </w:rPr>
            </w:pPr>
            <w:r w:rsidRPr="009C0EF4">
              <w:rPr>
                <w:rFonts w:ascii="Lucida Grande" w:hAnsi="Lucida Grande" w:cs="Lucida Grande"/>
                <w:color w:val="000000"/>
                <w:sz w:val="18"/>
                <w:szCs w:val="18"/>
              </w:rPr>
              <w:t>Condition_framing </w:t>
            </w:r>
            <w:r w:rsidRPr="009C0EF4">
              <w:rPr>
                <w:rFonts w:ascii="Segoe UI Symbol" w:hAnsi="Segoe UI Symbol" w:cs="Segoe UI Symbol"/>
                <w:color w:val="000000"/>
                <w:sz w:val="15"/>
                <w:szCs w:val="15"/>
              </w:rPr>
              <w:t>✻</w:t>
            </w:r>
            <w:r w:rsidRPr="009C0EF4">
              <w:rPr>
                <w:rFonts w:ascii="Lucida Grande" w:hAnsi="Lucida Grande" w:cs="Lucida Grande"/>
                <w:color w:val="000000"/>
                <w:sz w:val="18"/>
                <w:szCs w:val="18"/>
              </w:rPr>
              <w:t xml:space="preserve">  Condition_format</w:t>
            </w:r>
          </w:p>
        </w:tc>
        <w:tc>
          <w:tcPr>
            <w:tcW w:w="0" w:type="auto"/>
            <w:tcBorders>
              <w:top w:val="nil"/>
              <w:left w:val="nil"/>
              <w:bottom w:val="nil"/>
              <w:right w:val="nil"/>
            </w:tcBorders>
            <w:tcMar>
              <w:top w:w="15" w:type="dxa"/>
              <w:left w:w="0" w:type="dxa"/>
              <w:bottom w:w="15" w:type="dxa"/>
              <w:right w:w="180" w:type="dxa"/>
            </w:tcMar>
            <w:vAlign w:val="center"/>
            <w:hideMark/>
          </w:tcPr>
          <w:p w14:paraId="4FB9E314" w14:textId="77777777" w:rsidR="00801B12" w:rsidRPr="009C0EF4" w:rsidRDefault="00801B12" w:rsidP="00801B12">
            <w:pPr>
              <w:spacing w:after="144"/>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94956ED" w14:textId="77777777" w:rsidR="00801B12" w:rsidRPr="009C0EF4" w:rsidRDefault="00801B12" w:rsidP="00801B12">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200</w:t>
            </w:r>
          </w:p>
        </w:tc>
        <w:tc>
          <w:tcPr>
            <w:tcW w:w="0" w:type="auto"/>
            <w:tcBorders>
              <w:top w:val="nil"/>
              <w:left w:val="nil"/>
              <w:bottom w:val="nil"/>
              <w:right w:val="nil"/>
            </w:tcBorders>
            <w:tcMar>
              <w:top w:w="15" w:type="dxa"/>
              <w:left w:w="0" w:type="dxa"/>
              <w:bottom w:w="15" w:type="dxa"/>
              <w:right w:w="180" w:type="dxa"/>
            </w:tcMar>
            <w:vAlign w:val="center"/>
            <w:hideMark/>
          </w:tcPr>
          <w:p w14:paraId="7D9881B5" w14:textId="77777777" w:rsidR="00801B12" w:rsidRPr="009C0EF4" w:rsidRDefault="00801B12" w:rsidP="00801B12">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5EB5051F" w14:textId="77777777" w:rsidR="00801B12" w:rsidRPr="009C0EF4" w:rsidRDefault="00801B12" w:rsidP="00801B12">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800</w:t>
            </w:r>
          </w:p>
        </w:tc>
        <w:tc>
          <w:tcPr>
            <w:tcW w:w="0" w:type="auto"/>
            <w:tcBorders>
              <w:top w:val="nil"/>
              <w:left w:val="nil"/>
              <w:bottom w:val="nil"/>
              <w:right w:val="nil"/>
            </w:tcBorders>
            <w:tcMar>
              <w:top w:w="15" w:type="dxa"/>
              <w:left w:w="0" w:type="dxa"/>
              <w:bottom w:w="15" w:type="dxa"/>
              <w:right w:w="180" w:type="dxa"/>
            </w:tcMar>
            <w:vAlign w:val="center"/>
            <w:hideMark/>
          </w:tcPr>
          <w:p w14:paraId="61926694" w14:textId="77777777" w:rsidR="00801B12" w:rsidRPr="009C0EF4" w:rsidRDefault="00801B12" w:rsidP="00801B12">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48762052" w14:textId="77777777" w:rsidR="00801B12" w:rsidRPr="009C0EF4" w:rsidRDefault="00801B12" w:rsidP="00801B12">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015</w:t>
            </w:r>
          </w:p>
        </w:tc>
        <w:tc>
          <w:tcPr>
            <w:tcW w:w="0" w:type="auto"/>
            <w:tcBorders>
              <w:top w:val="nil"/>
              <w:left w:val="nil"/>
              <w:bottom w:val="nil"/>
              <w:right w:val="nil"/>
            </w:tcBorders>
            <w:tcMar>
              <w:top w:w="15" w:type="dxa"/>
              <w:left w:w="0" w:type="dxa"/>
              <w:bottom w:w="15" w:type="dxa"/>
              <w:right w:w="180" w:type="dxa"/>
            </w:tcMar>
            <w:vAlign w:val="center"/>
            <w:hideMark/>
          </w:tcPr>
          <w:p w14:paraId="76C2BA7C" w14:textId="77777777" w:rsidR="00801B12" w:rsidRPr="009C0EF4" w:rsidRDefault="00801B12" w:rsidP="00801B12">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277918F1" w14:textId="77777777" w:rsidR="00801B12" w:rsidRPr="009C0EF4" w:rsidRDefault="00801B12" w:rsidP="00801B12">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985</w:t>
            </w:r>
          </w:p>
        </w:tc>
        <w:tc>
          <w:tcPr>
            <w:tcW w:w="0" w:type="auto"/>
            <w:tcBorders>
              <w:top w:val="nil"/>
              <w:left w:val="nil"/>
              <w:bottom w:val="nil"/>
              <w:right w:val="nil"/>
            </w:tcBorders>
            <w:tcMar>
              <w:top w:w="15" w:type="dxa"/>
              <w:left w:w="0" w:type="dxa"/>
              <w:bottom w:w="15" w:type="dxa"/>
              <w:right w:w="180" w:type="dxa"/>
            </w:tcMar>
            <w:vAlign w:val="center"/>
            <w:hideMark/>
          </w:tcPr>
          <w:p w14:paraId="6BBE8C9F" w14:textId="77777777" w:rsidR="00801B12" w:rsidRPr="009C0EF4" w:rsidRDefault="00801B12" w:rsidP="00801B12">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5" w:type="dxa"/>
              <w:left w:w="180" w:type="dxa"/>
              <w:bottom w:w="15" w:type="dxa"/>
              <w:right w:w="0" w:type="dxa"/>
            </w:tcMar>
            <w:vAlign w:val="center"/>
            <w:hideMark/>
          </w:tcPr>
          <w:p w14:paraId="08259D03" w14:textId="77777777" w:rsidR="00801B12" w:rsidRPr="009C0EF4" w:rsidRDefault="00801B12" w:rsidP="00801B12">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062</w:t>
            </w:r>
          </w:p>
        </w:tc>
        <w:tc>
          <w:tcPr>
            <w:tcW w:w="0" w:type="auto"/>
            <w:tcBorders>
              <w:top w:val="nil"/>
              <w:left w:val="nil"/>
              <w:bottom w:val="nil"/>
              <w:right w:val="nil"/>
            </w:tcBorders>
            <w:tcMar>
              <w:top w:w="15" w:type="dxa"/>
              <w:left w:w="0" w:type="dxa"/>
              <w:bottom w:w="15" w:type="dxa"/>
              <w:right w:w="180" w:type="dxa"/>
            </w:tcMar>
            <w:vAlign w:val="center"/>
            <w:hideMark/>
          </w:tcPr>
          <w:p w14:paraId="26052946" w14:textId="77777777" w:rsidR="00801B12" w:rsidRPr="009C0EF4" w:rsidRDefault="00801B12" w:rsidP="00801B12">
            <w:pPr>
              <w:spacing w:after="144"/>
              <w:jc w:val="right"/>
              <w:rPr>
                <w:rFonts w:ascii="Lucida Grande" w:hAnsi="Lucida Grande" w:cs="Lucida Grande"/>
                <w:color w:val="000000"/>
                <w:sz w:val="18"/>
                <w:szCs w:val="18"/>
              </w:rPr>
            </w:pPr>
          </w:p>
        </w:tc>
      </w:tr>
      <w:tr w:rsidR="00801B12" w:rsidRPr="009C0EF4" w14:paraId="0CE92067" w14:textId="77777777" w:rsidTr="00801B12">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271933E8" w14:textId="77777777" w:rsidR="00801B12" w:rsidRPr="009C0EF4" w:rsidRDefault="00801B12" w:rsidP="00801B12">
            <w:pPr>
              <w:spacing w:after="144"/>
              <w:rPr>
                <w:sz w:val="20"/>
                <w:szCs w:val="20"/>
              </w:rPr>
            </w:pPr>
          </w:p>
        </w:tc>
      </w:tr>
    </w:tbl>
    <w:p w14:paraId="5ADBB6CB" w14:textId="77777777" w:rsidR="00930AE3" w:rsidRPr="009C0EF4" w:rsidRDefault="00930AE3" w:rsidP="0083110D">
      <w:pPr>
        <w:spacing w:line="360" w:lineRule="auto"/>
        <w:rPr>
          <w:b/>
          <w:bCs/>
          <w:lang w:val="en-US"/>
        </w:rPr>
      </w:pPr>
    </w:p>
    <w:p w14:paraId="3A007AE3" w14:textId="77777777" w:rsidR="00930AE3" w:rsidRPr="009C0EF4" w:rsidRDefault="00930AE3">
      <w:pPr>
        <w:rPr>
          <w:b/>
          <w:bCs/>
          <w:i/>
          <w:iCs/>
          <w:lang w:val="en-US"/>
        </w:rPr>
      </w:pPr>
      <w:r w:rsidRPr="009C0EF4">
        <w:rPr>
          <w:b/>
          <w:bCs/>
          <w:i/>
          <w:iCs/>
          <w:lang w:val="en-US"/>
        </w:rPr>
        <w:br w:type="page"/>
      </w:r>
    </w:p>
    <w:p w14:paraId="3F773AF2" w14:textId="77777777" w:rsidR="009F01B1" w:rsidRPr="009C0EF4" w:rsidRDefault="009F01B1" w:rsidP="0083110D">
      <w:pPr>
        <w:spacing w:line="360" w:lineRule="auto"/>
        <w:rPr>
          <w:b/>
          <w:bCs/>
          <w:i/>
          <w:iCs/>
          <w:lang w:val="en-US"/>
        </w:rPr>
      </w:pPr>
      <w:r w:rsidRPr="009C0EF4">
        <w:rPr>
          <w:b/>
          <w:bCs/>
          <w:i/>
          <w:iCs/>
          <w:lang w:val="en-US"/>
        </w:rPr>
        <w:lastRenderedPageBreak/>
        <w:t>Group differences in pain perception</w:t>
      </w:r>
    </w:p>
    <w:p w14:paraId="5C1D1FA4" w14:textId="77777777" w:rsidR="009F01B1" w:rsidRPr="009C0EF4" w:rsidRDefault="009F01B1" w:rsidP="009F01B1">
      <w:pPr>
        <w:keepNext/>
        <w:spacing w:line="360" w:lineRule="auto"/>
      </w:pPr>
      <w:r w:rsidRPr="009C0EF4">
        <w:rPr>
          <w:noProof/>
        </w:rPr>
        <mc:AlternateContent>
          <mc:Choice Requires="wps">
            <w:drawing>
              <wp:anchor distT="0" distB="0" distL="114300" distR="114300" simplePos="0" relativeHeight="251659264" behindDoc="0" locked="0" layoutInCell="1" allowOverlap="1" wp14:anchorId="169F29E2" wp14:editId="7316925F">
                <wp:simplePos x="0" y="0"/>
                <wp:positionH relativeFrom="column">
                  <wp:posOffset>-931436</wp:posOffset>
                </wp:positionH>
                <wp:positionV relativeFrom="paragraph">
                  <wp:posOffset>1317309</wp:posOffset>
                </wp:positionV>
                <wp:extent cx="1611516" cy="235390"/>
                <wp:effectExtent l="2223" t="0" r="4127" b="4128"/>
                <wp:wrapNone/>
                <wp:docPr id="1352509714" name="Textfeld 1"/>
                <wp:cNvGraphicFramePr/>
                <a:graphic xmlns:a="http://schemas.openxmlformats.org/drawingml/2006/main">
                  <a:graphicData uri="http://schemas.microsoft.com/office/word/2010/wordprocessingShape">
                    <wps:wsp>
                      <wps:cNvSpPr txBox="1"/>
                      <wps:spPr>
                        <a:xfrm rot="16200000">
                          <a:off x="0" y="0"/>
                          <a:ext cx="1611516" cy="235390"/>
                        </a:xfrm>
                        <a:prstGeom prst="rect">
                          <a:avLst/>
                        </a:prstGeom>
                        <a:solidFill>
                          <a:schemeClr val="lt1"/>
                        </a:solidFill>
                        <a:ln w="6350">
                          <a:noFill/>
                        </a:ln>
                      </wps:spPr>
                      <wps:txbx>
                        <w:txbxContent>
                          <w:p w14:paraId="477D70ED" w14:textId="77777777" w:rsidR="009F01B1" w:rsidRPr="009F01B1" w:rsidRDefault="009F01B1">
                            <w:pPr>
                              <w:rPr>
                                <w:sz w:val="22"/>
                                <w:szCs w:val="22"/>
                              </w:rPr>
                            </w:pPr>
                            <w:r w:rsidRPr="009F01B1">
                              <w:rPr>
                                <w:sz w:val="22"/>
                                <w:szCs w:val="22"/>
                              </w:rPr>
                              <w:t>Pain threshold (32-51°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type w14:anchorId="169F29E2" id="_x0000_t202" coordsize="21600,21600" o:spt="202" path="m,l,21600r21600,l21600,xe">
                <v:stroke joinstyle="miter"/>
                <v:path gradientshapeok="t" o:connecttype="rect"/>
              </v:shapetype>
              <v:shape id="Textfeld 1" o:spid="_x0000_s1026" type="#_x0000_t202" style="position:absolute;margin-left:-73.35pt;margin-top:103.75pt;width:126.9pt;height:18.55pt;rotation:-90;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" fillcolor="white [3201]" stroked="f" strokeweight=".5pt">
                <v:textbox>
                  <w:txbxContent>
                    <w:p w14:paraId="477D70ED" w14:textId="77777777" w:rsidR="009F01B1" w:rsidRPr="009F01B1" w:rsidRDefault="009F01B1">
                      <w:pPr>
                        <w:rPr>
                          <w:sz w:val="22"/>
                          <w:szCs w:val="22"/>
                        </w:rPr>
                      </w:pPr>
                      <w:r w:rsidRPr="009F01B1">
                        <w:rPr>
                          <w:sz w:val="22"/>
                          <w:szCs w:val="22"/>
                        </w:rPr>
                        <w:t xml:space="preserve">Pain </w:t>
                      </w:r>
                      <w:proofErr w:type="spellStart"/>
                      <w:r w:rsidRPr="009F01B1">
                        <w:rPr>
                          <w:sz w:val="22"/>
                          <w:szCs w:val="22"/>
                        </w:rPr>
                        <w:t>threshold</w:t>
                      </w:r>
                      <w:proofErr w:type="spellEnd"/>
                      <w:r w:rsidRPr="009F01B1">
                        <w:rPr>
                          <w:sz w:val="22"/>
                          <w:szCs w:val="22"/>
                        </w:rPr>
                        <w:t xml:space="preserve"> (32-51°C)</w:t>
                      </w:r>
                    </w:p>
                  </w:txbxContent>
                </v:textbox>
              </v:shape>
            </w:pict>
          </mc:Fallback>
        </mc:AlternateContent>
      </w:r>
      <w:r w:rsidRPr="009C0EF4">
        <w:rPr>
          <w:noProof/>
        </w:rPr>
        <w:drawing>
          <wp:inline distT="0" distB="0" distL="0" distR="0" wp14:anchorId="43FA4D75" wp14:editId="747A6096">
            <wp:extent cx="4572000" cy="2743200"/>
            <wp:effectExtent l="0" t="0" r="0" b="0"/>
            <wp:docPr id="1050692057" name="Diagramm 1">
              <a:extLst xmlns:a="http://schemas.openxmlformats.org/drawingml/2006/main">
                <a:ext uri="{FF2B5EF4-FFF2-40B4-BE49-F238E27FC236}">
                  <a16:creationId xmlns:a16="http://schemas.microsoft.com/office/drawing/2014/main" id="{C7CE1C1A-F8D9-E476-9153-1EC49688BAB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453CC97" w14:textId="77777777" w:rsidR="009F01B1" w:rsidRPr="009C0EF4" w:rsidRDefault="009F01B1" w:rsidP="009F01B1">
      <w:pPr>
        <w:pStyle w:val="Caption"/>
        <w:rPr>
          <w:color w:val="000000" w:themeColor="text1"/>
        </w:rPr>
      </w:pPr>
      <w:r w:rsidRPr="009C0EF4">
        <w:rPr>
          <w:b/>
          <w:bCs/>
          <w:color w:val="000000" w:themeColor="text1"/>
        </w:rPr>
        <w:t>Figure S</w:t>
      </w:r>
      <w:r w:rsidRPr="009C0EF4">
        <w:rPr>
          <w:b/>
          <w:bCs/>
          <w:color w:val="000000" w:themeColor="text1"/>
        </w:rPr>
        <w:fldChar w:fldCharType="begin"/>
      </w:r>
      <w:r w:rsidRPr="009C0EF4">
        <w:rPr>
          <w:b/>
          <w:bCs/>
          <w:color w:val="000000" w:themeColor="text1"/>
        </w:rPr>
        <w:instrText xml:space="preserve"> SEQ Figure \* ARABIC </w:instrText>
      </w:r>
      <w:r w:rsidRPr="009C0EF4">
        <w:rPr>
          <w:b/>
          <w:bCs/>
          <w:color w:val="000000" w:themeColor="text1"/>
        </w:rPr>
        <w:fldChar w:fldCharType="separate"/>
      </w:r>
      <w:r w:rsidR="00FE3A28" w:rsidRPr="009C0EF4">
        <w:rPr>
          <w:b/>
          <w:bCs/>
          <w:noProof/>
          <w:color w:val="000000" w:themeColor="text1"/>
        </w:rPr>
        <w:t>1</w:t>
      </w:r>
      <w:r w:rsidRPr="009C0EF4">
        <w:rPr>
          <w:b/>
          <w:bCs/>
          <w:color w:val="000000" w:themeColor="text1"/>
        </w:rPr>
        <w:fldChar w:fldCharType="end"/>
      </w:r>
      <w:r w:rsidRPr="009C0EF4">
        <w:rPr>
          <w:b/>
          <w:bCs/>
          <w:color w:val="000000" w:themeColor="text1"/>
        </w:rPr>
        <w:t>.</w:t>
      </w:r>
      <w:r w:rsidRPr="009C0EF4">
        <w:rPr>
          <w:color w:val="000000" w:themeColor="text1"/>
        </w:rPr>
        <w:t xml:space="preserve"> </w:t>
      </w:r>
      <w:r w:rsidR="00FE3A28" w:rsidRPr="009C0EF4">
        <w:rPr>
          <w:color w:val="000000" w:themeColor="text1"/>
        </w:rPr>
        <w:t>Results for</w:t>
      </w:r>
      <w:r w:rsidRPr="009C0EF4">
        <w:rPr>
          <w:color w:val="000000" w:themeColor="text1"/>
        </w:rPr>
        <w:t xml:space="preserve"> post-treatment group differences in pain threshold, while controlling for baseline pain threshold.</w:t>
      </w:r>
    </w:p>
    <w:p w14:paraId="7DDC99EA" w14:textId="77777777" w:rsidR="00FE3A28" w:rsidRPr="009C0EF4" w:rsidRDefault="00FE3A28" w:rsidP="00FE3A28">
      <w:pPr>
        <w:keepNext/>
      </w:pPr>
      <w:r w:rsidRPr="009C0EF4">
        <w:rPr>
          <w:noProof/>
        </w:rPr>
        <mc:AlternateContent>
          <mc:Choice Requires="wps">
            <w:drawing>
              <wp:anchor distT="0" distB="0" distL="114300" distR="114300" simplePos="0" relativeHeight="251661312" behindDoc="0" locked="0" layoutInCell="1" allowOverlap="1" wp14:anchorId="15D84797" wp14:editId="253F3151">
                <wp:simplePos x="0" y="0"/>
                <wp:positionH relativeFrom="column">
                  <wp:posOffset>-896701</wp:posOffset>
                </wp:positionH>
                <wp:positionV relativeFrom="paragraph">
                  <wp:posOffset>1301750</wp:posOffset>
                </wp:positionV>
                <wp:extent cx="1611516" cy="284274"/>
                <wp:effectExtent l="3175" t="0" r="5080" b="5080"/>
                <wp:wrapNone/>
                <wp:docPr id="224221927" name="Textfeld 1"/>
                <wp:cNvGraphicFramePr/>
                <a:graphic xmlns:a="http://schemas.openxmlformats.org/drawingml/2006/main">
                  <a:graphicData uri="http://schemas.microsoft.com/office/word/2010/wordprocessingShape">
                    <wps:wsp>
                      <wps:cNvSpPr txBox="1"/>
                      <wps:spPr>
                        <a:xfrm rot="16200000">
                          <a:off x="0" y="0"/>
                          <a:ext cx="1611516" cy="284274"/>
                        </a:xfrm>
                        <a:prstGeom prst="rect">
                          <a:avLst/>
                        </a:prstGeom>
                        <a:solidFill>
                          <a:schemeClr val="lt1"/>
                        </a:solidFill>
                        <a:ln w="6350">
                          <a:noFill/>
                        </a:ln>
                      </wps:spPr>
                      <wps:txbx>
                        <w:txbxContent>
                          <w:p w14:paraId="74731C3D" w14:textId="77777777" w:rsidR="00FE3A28" w:rsidRPr="009F01B1" w:rsidRDefault="00FE3A28" w:rsidP="00FE3A28">
                            <w:pPr>
                              <w:rPr>
                                <w:sz w:val="22"/>
                                <w:szCs w:val="22"/>
                              </w:rPr>
                            </w:pPr>
                            <w:r>
                              <w:rPr>
                                <w:sz w:val="22"/>
                                <w:szCs w:val="22"/>
                              </w:rPr>
                              <w:t xml:space="preserve">Pain </w:t>
                            </w:r>
                            <w:r>
                              <w:rPr>
                                <w:sz w:val="22"/>
                                <w:szCs w:val="22"/>
                              </w:rPr>
                              <w:t>intensity (0-10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33248E" id="_x0000_s1027" type="#_x0000_t202" style="position:absolute;margin-left:-70.6pt;margin-top:102.5pt;width:126.9pt;height:22.4pt;rotation:-90;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" fillcolor="white [3201]" stroked="f" strokeweight=".5pt">
                <v:textbox>
                  <w:txbxContent>
                    <w:p w:rsidR="00FE3A28" w:rsidRPr="009F01B1" w:rsidRDefault="00FE3A28" w:rsidP="00FE3A28">
                      <w:pPr>
                        <w:rPr>
                          <w:sz w:val="22"/>
                          <w:szCs w:val="22"/>
                        </w:rPr>
                      </w:pPr>
                      <w:r>
                        <w:rPr>
                          <w:sz w:val="22"/>
                          <w:szCs w:val="22"/>
                        </w:rPr>
                        <w:t>Pain intensity (0-100)</w:t>
                      </w:r>
                    </w:p>
                  </w:txbxContent>
                </v:textbox>
              </v:shape>
            </w:pict>
          </mc:Fallback>
        </mc:AlternateContent>
      </w:r>
      <w:r w:rsidRPr="009C0EF4">
        <w:rPr>
          <w:noProof/>
        </w:rPr>
        <w:drawing>
          <wp:inline distT="0" distB="0" distL="0" distR="0" wp14:anchorId="0453B284" wp14:editId="19F42D60">
            <wp:extent cx="4572000" cy="2743200"/>
            <wp:effectExtent l="0" t="0" r="0" b="0"/>
            <wp:docPr id="1684074107" name="Diagramm 1">
              <a:extLst xmlns:a="http://schemas.openxmlformats.org/drawingml/2006/main">
                <a:ext uri="{FF2B5EF4-FFF2-40B4-BE49-F238E27FC236}">
                  <a16:creationId xmlns:a16="http://schemas.microsoft.com/office/drawing/2014/main" id="{858D0C0D-6DC8-0C4D-4C0B-3F172AFFD3F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30996C7" w14:textId="77777777" w:rsidR="00FE3A28" w:rsidRPr="009C0EF4" w:rsidRDefault="00FE3A28" w:rsidP="00FE3A28">
      <w:pPr>
        <w:pStyle w:val="Caption"/>
        <w:rPr>
          <w:color w:val="000000" w:themeColor="text1"/>
        </w:rPr>
      </w:pPr>
      <w:r w:rsidRPr="009C0EF4">
        <w:rPr>
          <w:b/>
          <w:bCs/>
          <w:color w:val="000000" w:themeColor="text1"/>
        </w:rPr>
        <w:t>Figure S</w:t>
      </w:r>
      <w:r w:rsidRPr="009C0EF4">
        <w:rPr>
          <w:b/>
          <w:bCs/>
          <w:color w:val="000000" w:themeColor="text1"/>
        </w:rPr>
        <w:fldChar w:fldCharType="begin"/>
      </w:r>
      <w:r w:rsidRPr="009C0EF4">
        <w:rPr>
          <w:b/>
          <w:bCs/>
          <w:color w:val="000000" w:themeColor="text1"/>
        </w:rPr>
        <w:instrText xml:space="preserve"> SEQ Figure \* ARABIC </w:instrText>
      </w:r>
      <w:r w:rsidRPr="009C0EF4">
        <w:rPr>
          <w:b/>
          <w:bCs/>
          <w:color w:val="000000" w:themeColor="text1"/>
        </w:rPr>
        <w:fldChar w:fldCharType="separate"/>
      </w:r>
      <w:r w:rsidRPr="009C0EF4">
        <w:rPr>
          <w:b/>
          <w:bCs/>
          <w:noProof/>
          <w:color w:val="000000" w:themeColor="text1"/>
        </w:rPr>
        <w:t>2</w:t>
      </w:r>
      <w:r w:rsidRPr="009C0EF4">
        <w:rPr>
          <w:b/>
          <w:bCs/>
          <w:color w:val="000000" w:themeColor="text1"/>
        </w:rPr>
        <w:fldChar w:fldCharType="end"/>
      </w:r>
      <w:r w:rsidRPr="009C0EF4">
        <w:rPr>
          <w:b/>
          <w:bCs/>
          <w:color w:val="000000" w:themeColor="text1"/>
        </w:rPr>
        <w:t>.</w:t>
      </w:r>
      <w:r w:rsidRPr="009C0EF4">
        <w:rPr>
          <w:color w:val="000000" w:themeColor="text1"/>
        </w:rPr>
        <w:t xml:space="preserve"> Results for post-treatment group differences in in the intensity ratings relating to pain threshold, while controlling for baseline intensity ratings.</w:t>
      </w:r>
    </w:p>
    <w:p w14:paraId="71EA1201" w14:textId="77777777" w:rsidR="00502BA1" w:rsidRPr="009C0EF4" w:rsidRDefault="00502BA1" w:rsidP="0083110D">
      <w:pPr>
        <w:spacing w:line="360" w:lineRule="auto"/>
        <w:jc w:val="center"/>
        <w:rPr>
          <w:b/>
          <w:bCs/>
          <w:lang w:val="en-US"/>
        </w:rPr>
      </w:pPr>
    </w:p>
    <w:p w14:paraId="3BC195AB" w14:textId="77777777" w:rsidR="00930AE3" w:rsidRPr="009C0EF4" w:rsidRDefault="00502BA1" w:rsidP="00496FBD">
      <w:pPr>
        <w:spacing w:line="360" w:lineRule="auto"/>
        <w:jc w:val="center"/>
        <w:rPr>
          <w:b/>
          <w:bCs/>
          <w:lang w:val="en-US"/>
        </w:rPr>
      </w:pPr>
      <w:r w:rsidRPr="009C0EF4">
        <w:rPr>
          <w:b/>
          <w:bCs/>
          <w:lang w:val="en-US"/>
        </w:rPr>
        <w:t xml:space="preserve">Study </w:t>
      </w:r>
      <w:r w:rsidR="000D07BD" w:rsidRPr="009C0EF4">
        <w:rPr>
          <w:b/>
          <w:bCs/>
          <w:lang w:val="en-US"/>
        </w:rPr>
        <w:t>3</w:t>
      </w:r>
    </w:p>
    <w:p w14:paraId="0C978AC7" w14:textId="0FB71AF3" w:rsidR="00930AE3" w:rsidRPr="009C0EF4" w:rsidRDefault="00930AE3" w:rsidP="00930AE3">
      <w:pPr>
        <w:spacing w:line="360" w:lineRule="auto"/>
        <w:rPr>
          <w:b/>
          <w:bCs/>
          <w:i/>
          <w:iCs/>
          <w:lang w:val="en-US"/>
        </w:rPr>
      </w:pPr>
      <w:r w:rsidRPr="009C0EF4">
        <w:rPr>
          <w:b/>
          <w:bCs/>
          <w:i/>
          <w:iCs/>
          <w:lang w:val="en-US"/>
        </w:rPr>
        <w:t xml:space="preserve">Bayesian </w:t>
      </w:r>
      <w:r w:rsidR="00496FBD" w:rsidRPr="009C0EF4">
        <w:rPr>
          <w:b/>
          <w:bCs/>
          <w:i/>
          <w:iCs/>
          <w:lang w:val="en-US"/>
        </w:rPr>
        <w:t>ANOVA</w:t>
      </w:r>
      <w:r w:rsidRPr="009C0EF4">
        <w:rPr>
          <w:b/>
          <w:bCs/>
          <w:i/>
          <w:iCs/>
          <w:lang w:val="en-US"/>
        </w:rPr>
        <w:t xml:space="preserve"> for side effect experiences</w:t>
      </w:r>
    </w:p>
    <w:p w14:paraId="2CB3BCFA" w14:textId="77777777" w:rsidR="00930AE3" w:rsidRPr="009C0EF4" w:rsidRDefault="00930AE3" w:rsidP="00502BA1">
      <w:pPr>
        <w:spacing w:line="360" w:lineRule="auto"/>
        <w:rPr>
          <w:lang w:val="en-US"/>
        </w:rPr>
      </w:pPr>
      <w:r w:rsidRPr="009C0EF4">
        <w:rPr>
          <w:lang w:val="en-US"/>
        </w:rPr>
        <w:t>Table S3</w:t>
      </w:r>
    </w:p>
    <w:tbl>
      <w:tblPr>
        <w:tblW w:w="0" w:type="auto"/>
        <w:tblCellMar>
          <w:left w:w="0" w:type="dxa"/>
          <w:right w:w="0" w:type="dxa"/>
        </w:tblCellMar>
        <w:tblLook w:val="04A0" w:firstRow="1" w:lastRow="0" w:firstColumn="1" w:lastColumn="0" w:noHBand="0" w:noVBand="1"/>
      </w:tblPr>
      <w:tblGrid>
        <w:gridCol w:w="961"/>
        <w:gridCol w:w="186"/>
        <w:gridCol w:w="645"/>
        <w:gridCol w:w="197"/>
        <w:gridCol w:w="668"/>
        <w:gridCol w:w="205"/>
        <w:gridCol w:w="946"/>
        <w:gridCol w:w="289"/>
        <w:gridCol w:w="970"/>
        <w:gridCol w:w="297"/>
        <w:gridCol w:w="608"/>
        <w:gridCol w:w="186"/>
      </w:tblGrid>
      <w:tr w:rsidR="00496FBD" w:rsidRPr="009C0EF4" w14:paraId="0C6B7607" w14:textId="77777777" w:rsidTr="00496FBD">
        <w:trPr>
          <w:tblHeader/>
        </w:trPr>
        <w:tc>
          <w:tcPr>
            <w:tcW w:w="0" w:type="auto"/>
            <w:gridSpan w:val="12"/>
            <w:tcBorders>
              <w:top w:val="nil"/>
              <w:left w:val="nil"/>
              <w:bottom w:val="single" w:sz="6" w:space="0" w:color="000000"/>
              <w:right w:val="nil"/>
            </w:tcBorders>
            <w:tcMar>
              <w:top w:w="90" w:type="dxa"/>
              <w:left w:w="0" w:type="dxa"/>
              <w:bottom w:w="90" w:type="dxa"/>
              <w:right w:w="150" w:type="dxa"/>
            </w:tcMar>
            <w:vAlign w:val="center"/>
            <w:hideMark/>
          </w:tcPr>
          <w:p w14:paraId="0CB1648F" w14:textId="0AB05867" w:rsidR="00496FBD" w:rsidRPr="009C0EF4" w:rsidRDefault="00496FBD" w:rsidP="00496FBD">
            <w:pPr>
              <w:rPr>
                <w:rFonts w:ascii="Lucida Grande" w:hAnsi="Lucida Grande" w:cs="Lucida Grande"/>
                <w:color w:val="000000"/>
                <w:sz w:val="18"/>
                <w:szCs w:val="18"/>
                <w:lang w:val="en-US"/>
              </w:rPr>
            </w:pPr>
            <w:r w:rsidRPr="009C0EF4">
              <w:rPr>
                <w:rFonts w:ascii="Lucida Grande" w:hAnsi="Lucida Grande" w:cs="Lucida Grande"/>
                <w:i/>
                <w:iCs/>
                <w:color w:val="000000"/>
                <w:sz w:val="18"/>
                <w:szCs w:val="18"/>
                <w:lang w:val="en-US"/>
              </w:rPr>
              <w:t>Analysis of Effects – Itching in the Last Few Minutes</w:t>
            </w:r>
          </w:p>
        </w:tc>
      </w:tr>
      <w:tr w:rsidR="00496FBD" w:rsidRPr="009C0EF4" w14:paraId="0BFAD9BC" w14:textId="77777777" w:rsidTr="00496FBD">
        <w:trPr>
          <w:tblHeader/>
        </w:trPr>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19BA73D" w14:textId="77777777" w:rsidR="00496FBD" w:rsidRPr="009C0EF4" w:rsidRDefault="00496FBD" w:rsidP="00496FBD">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Effects</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1B6B8795" w14:textId="77777777" w:rsidR="00496FBD" w:rsidRPr="009C0EF4" w:rsidRDefault="00496FBD" w:rsidP="00496FBD">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P(incl)</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73D305B" w14:textId="77777777" w:rsidR="00496FBD" w:rsidRPr="009C0EF4" w:rsidRDefault="00496FBD" w:rsidP="00496FBD">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P(excl)</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5174C2A3" w14:textId="77777777" w:rsidR="00496FBD" w:rsidRPr="009C0EF4" w:rsidRDefault="00496FBD" w:rsidP="00496FBD">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P(incl|data)</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075BCE2C" w14:textId="77777777" w:rsidR="00496FBD" w:rsidRPr="009C0EF4" w:rsidRDefault="00496FBD" w:rsidP="00496FBD">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P(excl|data)</w:t>
            </w:r>
          </w:p>
        </w:tc>
        <w:tc>
          <w:tcPr>
            <w:tcW w:w="0" w:type="auto"/>
            <w:gridSpan w:val="2"/>
            <w:tcBorders>
              <w:top w:val="nil"/>
              <w:left w:val="nil"/>
              <w:bottom w:val="single" w:sz="6" w:space="0" w:color="000000"/>
              <w:right w:val="nil"/>
            </w:tcBorders>
            <w:tcMar>
              <w:top w:w="45" w:type="dxa"/>
              <w:left w:w="180" w:type="dxa"/>
              <w:bottom w:w="45" w:type="dxa"/>
              <w:right w:w="180" w:type="dxa"/>
            </w:tcMar>
            <w:vAlign w:val="center"/>
            <w:hideMark/>
          </w:tcPr>
          <w:p w14:paraId="68011120" w14:textId="77777777" w:rsidR="00496FBD" w:rsidRPr="009C0EF4" w:rsidRDefault="00496FBD" w:rsidP="00496FBD">
            <w:pPr>
              <w:jc w:val="center"/>
              <w:rPr>
                <w:rFonts w:ascii="Lucida Grande" w:hAnsi="Lucida Grande" w:cs="Lucida Grande"/>
                <w:color w:val="000000"/>
                <w:sz w:val="18"/>
                <w:szCs w:val="18"/>
              </w:rPr>
            </w:pPr>
            <w:r w:rsidRPr="009C0EF4">
              <w:rPr>
                <w:rFonts w:ascii="Lucida Grande" w:hAnsi="Lucida Grande" w:cs="Lucida Grande"/>
                <w:color w:val="000000"/>
                <w:sz w:val="18"/>
                <w:szCs w:val="18"/>
              </w:rPr>
              <w:t>BF</w:t>
            </w:r>
            <w:r w:rsidRPr="009C0EF4">
              <w:rPr>
                <w:rFonts w:ascii="Lucida Grande" w:hAnsi="Lucida Grande" w:cs="Lucida Grande"/>
                <w:color w:val="000000"/>
                <w:sz w:val="18"/>
                <w:szCs w:val="18"/>
                <w:vertAlign w:val="subscript"/>
              </w:rPr>
              <w:t>incl</w:t>
            </w:r>
            <w:r w:rsidRPr="009C0EF4">
              <w:rPr>
                <w:rFonts w:ascii="Lucida Grande" w:hAnsi="Lucida Grande" w:cs="Lucida Grande"/>
                <w:color w:val="000000"/>
                <w:sz w:val="18"/>
                <w:szCs w:val="18"/>
              </w:rPr>
              <w:t xml:space="preserve"> </w:t>
            </w:r>
          </w:p>
        </w:tc>
      </w:tr>
      <w:tr w:rsidR="00496FBD" w:rsidRPr="009C0EF4" w14:paraId="50026031" w14:textId="77777777" w:rsidTr="00496FBD">
        <w:tc>
          <w:tcPr>
            <w:tcW w:w="0" w:type="auto"/>
            <w:tcBorders>
              <w:top w:val="nil"/>
              <w:left w:val="nil"/>
              <w:bottom w:val="nil"/>
              <w:right w:val="nil"/>
            </w:tcBorders>
            <w:tcMar>
              <w:top w:w="162" w:type="dxa"/>
              <w:left w:w="180" w:type="dxa"/>
              <w:bottom w:w="15" w:type="dxa"/>
              <w:right w:w="0" w:type="dxa"/>
            </w:tcMar>
            <w:vAlign w:val="center"/>
            <w:hideMark/>
          </w:tcPr>
          <w:p w14:paraId="317FC45C" w14:textId="77777777" w:rsidR="00496FBD" w:rsidRPr="009C0EF4" w:rsidRDefault="00496FBD" w:rsidP="00496FBD">
            <w:pPr>
              <w:spacing w:after="144"/>
              <w:rPr>
                <w:rFonts w:ascii="Lucida Grande" w:hAnsi="Lucida Grande" w:cs="Lucida Grande"/>
                <w:color w:val="000000"/>
                <w:sz w:val="18"/>
                <w:szCs w:val="18"/>
              </w:rPr>
            </w:pPr>
            <w:r w:rsidRPr="009C0EF4">
              <w:rPr>
                <w:rFonts w:ascii="Lucida Grande" w:hAnsi="Lucida Grande" w:cs="Lucida Grande"/>
                <w:color w:val="000000"/>
                <w:sz w:val="18"/>
                <w:szCs w:val="18"/>
              </w:rPr>
              <w:t>Condition</w:t>
            </w:r>
          </w:p>
        </w:tc>
        <w:tc>
          <w:tcPr>
            <w:tcW w:w="0" w:type="auto"/>
            <w:tcBorders>
              <w:top w:val="nil"/>
              <w:left w:val="nil"/>
              <w:bottom w:val="nil"/>
              <w:right w:val="nil"/>
            </w:tcBorders>
            <w:tcMar>
              <w:top w:w="162" w:type="dxa"/>
              <w:left w:w="0" w:type="dxa"/>
              <w:bottom w:w="15" w:type="dxa"/>
              <w:right w:w="180" w:type="dxa"/>
            </w:tcMar>
            <w:vAlign w:val="center"/>
            <w:hideMark/>
          </w:tcPr>
          <w:p w14:paraId="0D9CC6B5" w14:textId="77777777" w:rsidR="00496FBD" w:rsidRPr="009C0EF4" w:rsidRDefault="00496FBD" w:rsidP="00496FBD">
            <w:pPr>
              <w:spacing w:after="144"/>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27FB398" w14:textId="77777777" w:rsidR="00496FBD" w:rsidRPr="009C0EF4" w:rsidRDefault="00496FBD" w:rsidP="00496FBD">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500</w:t>
            </w:r>
          </w:p>
        </w:tc>
        <w:tc>
          <w:tcPr>
            <w:tcW w:w="0" w:type="auto"/>
            <w:tcBorders>
              <w:top w:val="nil"/>
              <w:left w:val="nil"/>
              <w:bottom w:val="nil"/>
              <w:right w:val="nil"/>
            </w:tcBorders>
            <w:tcMar>
              <w:top w:w="162" w:type="dxa"/>
              <w:left w:w="0" w:type="dxa"/>
              <w:bottom w:w="15" w:type="dxa"/>
              <w:right w:w="180" w:type="dxa"/>
            </w:tcMar>
            <w:vAlign w:val="center"/>
            <w:hideMark/>
          </w:tcPr>
          <w:p w14:paraId="08199DA5" w14:textId="77777777" w:rsidR="00496FBD" w:rsidRPr="009C0EF4" w:rsidRDefault="00496FBD" w:rsidP="00496FBD">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59C18B19" w14:textId="77777777" w:rsidR="00496FBD" w:rsidRPr="009C0EF4" w:rsidRDefault="00496FBD" w:rsidP="00496FBD">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500</w:t>
            </w:r>
          </w:p>
        </w:tc>
        <w:tc>
          <w:tcPr>
            <w:tcW w:w="0" w:type="auto"/>
            <w:tcBorders>
              <w:top w:val="nil"/>
              <w:left w:val="nil"/>
              <w:bottom w:val="nil"/>
              <w:right w:val="nil"/>
            </w:tcBorders>
            <w:tcMar>
              <w:top w:w="162" w:type="dxa"/>
              <w:left w:w="0" w:type="dxa"/>
              <w:bottom w:w="15" w:type="dxa"/>
              <w:right w:w="180" w:type="dxa"/>
            </w:tcMar>
            <w:vAlign w:val="center"/>
            <w:hideMark/>
          </w:tcPr>
          <w:p w14:paraId="710214D9" w14:textId="77777777" w:rsidR="00496FBD" w:rsidRPr="009C0EF4" w:rsidRDefault="00496FBD" w:rsidP="00496FBD">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77E6AFB5" w14:textId="77777777" w:rsidR="00496FBD" w:rsidRPr="009C0EF4" w:rsidRDefault="00496FBD" w:rsidP="00496FBD">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146</w:t>
            </w:r>
          </w:p>
        </w:tc>
        <w:tc>
          <w:tcPr>
            <w:tcW w:w="0" w:type="auto"/>
            <w:tcBorders>
              <w:top w:val="nil"/>
              <w:left w:val="nil"/>
              <w:bottom w:val="nil"/>
              <w:right w:val="nil"/>
            </w:tcBorders>
            <w:tcMar>
              <w:top w:w="162" w:type="dxa"/>
              <w:left w:w="0" w:type="dxa"/>
              <w:bottom w:w="15" w:type="dxa"/>
              <w:right w:w="180" w:type="dxa"/>
            </w:tcMar>
            <w:vAlign w:val="center"/>
            <w:hideMark/>
          </w:tcPr>
          <w:p w14:paraId="67EF9BBA" w14:textId="77777777" w:rsidR="00496FBD" w:rsidRPr="009C0EF4" w:rsidRDefault="00496FBD" w:rsidP="00496FBD">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6E361AD7" w14:textId="77777777" w:rsidR="00496FBD" w:rsidRPr="009C0EF4" w:rsidRDefault="00496FBD" w:rsidP="00496FBD">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854</w:t>
            </w:r>
          </w:p>
        </w:tc>
        <w:tc>
          <w:tcPr>
            <w:tcW w:w="0" w:type="auto"/>
            <w:tcBorders>
              <w:top w:val="nil"/>
              <w:left w:val="nil"/>
              <w:bottom w:val="nil"/>
              <w:right w:val="nil"/>
            </w:tcBorders>
            <w:tcMar>
              <w:top w:w="162" w:type="dxa"/>
              <w:left w:w="0" w:type="dxa"/>
              <w:bottom w:w="15" w:type="dxa"/>
              <w:right w:w="180" w:type="dxa"/>
            </w:tcMar>
            <w:vAlign w:val="center"/>
            <w:hideMark/>
          </w:tcPr>
          <w:p w14:paraId="2CB09601" w14:textId="77777777" w:rsidR="00496FBD" w:rsidRPr="009C0EF4" w:rsidRDefault="00496FBD" w:rsidP="00496FBD">
            <w:pPr>
              <w:spacing w:after="144"/>
              <w:jc w:val="right"/>
              <w:rPr>
                <w:rFonts w:ascii="Lucida Grande" w:hAnsi="Lucida Grande" w:cs="Lucida Grande"/>
                <w:color w:val="000000"/>
                <w:sz w:val="18"/>
                <w:szCs w:val="18"/>
              </w:rPr>
            </w:pPr>
          </w:p>
        </w:tc>
        <w:tc>
          <w:tcPr>
            <w:tcW w:w="0" w:type="auto"/>
            <w:tcBorders>
              <w:top w:val="nil"/>
              <w:left w:val="nil"/>
              <w:bottom w:val="nil"/>
              <w:right w:val="nil"/>
            </w:tcBorders>
            <w:tcMar>
              <w:top w:w="162" w:type="dxa"/>
              <w:left w:w="180" w:type="dxa"/>
              <w:bottom w:w="15" w:type="dxa"/>
              <w:right w:w="0" w:type="dxa"/>
            </w:tcMar>
            <w:vAlign w:val="center"/>
            <w:hideMark/>
          </w:tcPr>
          <w:p w14:paraId="0D776D6C" w14:textId="77777777" w:rsidR="00496FBD" w:rsidRPr="009C0EF4" w:rsidRDefault="00496FBD" w:rsidP="00496FBD">
            <w:pPr>
              <w:spacing w:after="144"/>
              <w:jc w:val="right"/>
              <w:rPr>
                <w:rFonts w:ascii="Lucida Grande" w:hAnsi="Lucida Grande" w:cs="Lucida Grande"/>
                <w:color w:val="000000"/>
                <w:sz w:val="18"/>
                <w:szCs w:val="18"/>
              </w:rPr>
            </w:pPr>
            <w:r w:rsidRPr="009C0EF4">
              <w:rPr>
                <w:rFonts w:ascii="Lucida Grande" w:hAnsi="Lucida Grande" w:cs="Lucida Grande"/>
                <w:color w:val="000000"/>
                <w:sz w:val="18"/>
                <w:szCs w:val="18"/>
              </w:rPr>
              <w:t>0.171</w:t>
            </w:r>
          </w:p>
        </w:tc>
        <w:tc>
          <w:tcPr>
            <w:tcW w:w="0" w:type="auto"/>
            <w:tcBorders>
              <w:top w:val="nil"/>
              <w:left w:val="nil"/>
              <w:bottom w:val="nil"/>
              <w:right w:val="nil"/>
            </w:tcBorders>
            <w:tcMar>
              <w:top w:w="162" w:type="dxa"/>
              <w:left w:w="0" w:type="dxa"/>
              <w:bottom w:w="15" w:type="dxa"/>
              <w:right w:w="180" w:type="dxa"/>
            </w:tcMar>
            <w:vAlign w:val="center"/>
            <w:hideMark/>
          </w:tcPr>
          <w:p w14:paraId="39AD7F88" w14:textId="77777777" w:rsidR="00496FBD" w:rsidRPr="009C0EF4" w:rsidRDefault="00496FBD" w:rsidP="00496FBD">
            <w:pPr>
              <w:spacing w:after="144"/>
              <w:jc w:val="right"/>
              <w:rPr>
                <w:rFonts w:ascii="Lucida Grande" w:hAnsi="Lucida Grande" w:cs="Lucida Grande"/>
                <w:color w:val="000000"/>
                <w:sz w:val="18"/>
                <w:szCs w:val="18"/>
              </w:rPr>
            </w:pPr>
          </w:p>
        </w:tc>
      </w:tr>
      <w:tr w:rsidR="00496FBD" w:rsidRPr="009C0EF4" w14:paraId="266CD07F" w14:textId="77777777" w:rsidTr="00496FBD">
        <w:tc>
          <w:tcPr>
            <w:tcW w:w="0" w:type="auto"/>
            <w:gridSpan w:val="12"/>
            <w:tcBorders>
              <w:top w:val="nil"/>
              <w:left w:val="nil"/>
              <w:bottom w:val="single" w:sz="12" w:space="0" w:color="000000"/>
              <w:right w:val="nil"/>
            </w:tcBorders>
            <w:tcMar>
              <w:top w:w="15" w:type="dxa"/>
              <w:left w:w="15" w:type="dxa"/>
              <w:bottom w:w="15" w:type="dxa"/>
              <w:right w:w="15" w:type="dxa"/>
            </w:tcMar>
            <w:vAlign w:val="center"/>
            <w:hideMark/>
          </w:tcPr>
          <w:p w14:paraId="06312533" w14:textId="77777777" w:rsidR="00496FBD" w:rsidRPr="009C0EF4" w:rsidRDefault="00496FBD" w:rsidP="00496FBD">
            <w:pPr>
              <w:spacing w:after="144"/>
              <w:rPr>
                <w:sz w:val="20"/>
                <w:szCs w:val="20"/>
              </w:rPr>
            </w:pPr>
          </w:p>
        </w:tc>
      </w:tr>
    </w:tbl>
    <w:p w14:paraId="0231C8AA" w14:textId="77777777" w:rsidR="00502BA1" w:rsidRPr="009C0EF4" w:rsidRDefault="00502BA1" w:rsidP="00896E20">
      <w:pPr>
        <w:spacing w:line="360" w:lineRule="auto"/>
        <w:rPr>
          <w:b/>
          <w:bCs/>
          <w:lang w:val="en-US"/>
        </w:rPr>
      </w:pPr>
    </w:p>
    <w:p w14:paraId="69FECA40" w14:textId="77777777" w:rsidR="00496FBD" w:rsidRPr="009C0EF4" w:rsidRDefault="00496FBD">
      <w:pPr>
        <w:rPr>
          <w:b/>
          <w:bCs/>
          <w:lang w:val="en-US"/>
        </w:rPr>
      </w:pPr>
      <w:r w:rsidRPr="009C0EF4">
        <w:rPr>
          <w:b/>
          <w:bCs/>
          <w:lang w:val="en-US"/>
        </w:rPr>
        <w:br w:type="page"/>
      </w:r>
    </w:p>
    <w:p w14:paraId="4AEBD95B" w14:textId="39F43E17" w:rsidR="0083110D" w:rsidRPr="009C0EF4" w:rsidRDefault="0083110D" w:rsidP="0083110D">
      <w:pPr>
        <w:spacing w:line="360" w:lineRule="auto"/>
        <w:jc w:val="center"/>
        <w:rPr>
          <w:b/>
          <w:bCs/>
          <w:lang w:val="en-US"/>
        </w:rPr>
      </w:pPr>
      <w:r w:rsidRPr="009C0EF4">
        <w:rPr>
          <w:b/>
          <w:bCs/>
          <w:lang w:val="en-US"/>
        </w:rPr>
        <w:lastRenderedPageBreak/>
        <w:t>References</w:t>
      </w:r>
    </w:p>
    <w:p w14:paraId="54FE495B" w14:textId="77777777" w:rsidR="0083110D" w:rsidRPr="009C0EF4" w:rsidRDefault="0083110D">
      <w:pPr>
        <w:rPr>
          <w:lang w:val="en-US"/>
        </w:rPr>
      </w:pPr>
    </w:p>
    <w:p w14:paraId="3A511BF9" w14:textId="77777777" w:rsidR="0083110D" w:rsidRPr="009C0EF4" w:rsidRDefault="0083110D" w:rsidP="0083110D">
      <w:pPr>
        <w:pStyle w:val="Literaturverzeichnis1"/>
        <w:spacing w:line="276" w:lineRule="auto"/>
        <w:rPr>
          <w:lang w:val="de-DE"/>
        </w:rPr>
      </w:pPr>
      <w:r w:rsidRPr="009C0EF4">
        <w:fldChar w:fldCharType="begin"/>
      </w:r>
      <w:r w:rsidRPr="009C0EF4">
        <w:instrText xml:space="preserve"> ADDIN ZOTERO_BIBL {"uncited":[],"omitted":[],"custom":[]} CSL_BIBLIOGRAPHY </w:instrText>
      </w:r>
      <w:r w:rsidRPr="009C0EF4">
        <w:fldChar w:fldCharType="separate"/>
      </w:r>
      <w:r w:rsidRPr="009C0EF4">
        <w:t xml:space="preserve">Emerson, N. M., Zeidan, F., Lobanov, O. V., Hadsel, M. S., Martucci, K. T., Quevedo, A. S., Starr, C. J., Nahman-Averbuch, H., Weissman-Fogel, I., &amp; Granovsky, Y. (2014). Pain sensitivity is inversely related to regional grey matter density in the brain. </w:t>
      </w:r>
      <w:r w:rsidRPr="009C0EF4">
        <w:rPr>
          <w:i/>
          <w:iCs/>
          <w:lang w:val="de-DE"/>
        </w:rPr>
        <w:t>PAIN®</w:t>
      </w:r>
      <w:r w:rsidRPr="009C0EF4">
        <w:rPr>
          <w:lang w:val="de-DE"/>
        </w:rPr>
        <w:t xml:space="preserve">, </w:t>
      </w:r>
      <w:r w:rsidRPr="009C0EF4">
        <w:rPr>
          <w:i/>
          <w:iCs/>
          <w:lang w:val="de-DE"/>
        </w:rPr>
        <w:t>155</w:t>
      </w:r>
      <w:r w:rsidRPr="009C0EF4">
        <w:rPr>
          <w:lang w:val="de-DE"/>
        </w:rPr>
        <w:t>(3), 566–573.</w:t>
      </w:r>
    </w:p>
    <w:p w14:paraId="54AAF938" w14:textId="77777777" w:rsidR="0083110D" w:rsidRPr="009C0EF4" w:rsidRDefault="0083110D" w:rsidP="0083110D">
      <w:pPr>
        <w:pStyle w:val="Literaturverzeichnis1"/>
        <w:spacing w:line="276" w:lineRule="auto"/>
      </w:pPr>
      <w:r w:rsidRPr="009C0EF4">
        <w:rPr>
          <w:lang w:val="de-DE"/>
        </w:rPr>
        <w:t xml:space="preserve">Kube, T., Rief, W., Vivell, M. B., Schäfer, N. L., Vermillion, T., Körfer, K., &amp; Glombiewski, J. A. (2020). </w:t>
      </w:r>
      <w:r w:rsidRPr="009C0EF4">
        <w:t xml:space="preserve">Deceptive and Nondeceptive Placebos to Reduce Pain: An Experimental Study in Healthy Individuals. </w:t>
      </w:r>
      <w:r w:rsidRPr="009C0EF4">
        <w:rPr>
          <w:i/>
          <w:iCs/>
        </w:rPr>
        <w:t>The Clinical Journal of Pain</w:t>
      </w:r>
      <w:r w:rsidRPr="009C0EF4">
        <w:t xml:space="preserve">, </w:t>
      </w:r>
      <w:r w:rsidRPr="009C0EF4">
        <w:rPr>
          <w:i/>
          <w:iCs/>
        </w:rPr>
        <w:t>36</w:t>
      </w:r>
      <w:r w:rsidRPr="009C0EF4">
        <w:t>(2), 68–79. https://doi.org/10.1097/AJP.0000000000000781</w:t>
      </w:r>
    </w:p>
    <w:p w14:paraId="3E27CA69" w14:textId="77777777" w:rsidR="0083110D" w:rsidRPr="009C0EF4" w:rsidRDefault="0083110D" w:rsidP="0083110D">
      <w:pPr>
        <w:pStyle w:val="Literaturverzeichnis1"/>
        <w:spacing w:line="276" w:lineRule="auto"/>
      </w:pPr>
      <w:r w:rsidRPr="009C0EF4">
        <w:t xml:space="preserve">Locher, C., Nascimento, A. F., Kirsch, I., Kossowsky, J., Meyer, A., &amp; Gaab, J. (2017). Is the rationale more important than deception? A randomized controlled trial of open-label placebo analgesia. </w:t>
      </w:r>
      <w:r w:rsidRPr="009C0EF4">
        <w:rPr>
          <w:i/>
          <w:iCs/>
        </w:rPr>
        <w:t>PAIN</w:t>
      </w:r>
      <w:r w:rsidRPr="009C0EF4">
        <w:t xml:space="preserve">, </w:t>
      </w:r>
      <w:r w:rsidRPr="009C0EF4">
        <w:rPr>
          <w:i/>
          <w:iCs/>
        </w:rPr>
        <w:t>158</w:t>
      </w:r>
      <w:r w:rsidRPr="009C0EF4">
        <w:t>(12), 2320–2328.</w:t>
      </w:r>
    </w:p>
    <w:p w14:paraId="178CFBA8" w14:textId="77777777" w:rsidR="0083110D" w:rsidRPr="0083110D" w:rsidRDefault="0083110D" w:rsidP="0083110D">
      <w:pPr>
        <w:spacing w:line="276" w:lineRule="auto"/>
      </w:pPr>
      <w:r w:rsidRPr="009C0EF4">
        <w:fldChar w:fldCharType="end"/>
      </w:r>
    </w:p>
    <w:sectPr w:rsidR="0083110D" w:rsidRPr="0083110D" w:rsidSect="000573F0">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ucida Grande">
    <w:altName w:val="Segoe UI"/>
    <w:charset w:val="00"/>
    <w:family w:val="swiss"/>
    <w:pitch w:val="variable"/>
    <w:sig w:usb0="E1000AEF" w:usb1="5000A1FF" w:usb2="00000000" w:usb3="00000000" w:csb0="000001B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110D"/>
    <w:rsid w:val="000062A4"/>
    <w:rsid w:val="000064CF"/>
    <w:rsid w:val="00006525"/>
    <w:rsid w:val="0000668D"/>
    <w:rsid w:val="00014BA3"/>
    <w:rsid w:val="00016791"/>
    <w:rsid w:val="00020DDC"/>
    <w:rsid w:val="00020F17"/>
    <w:rsid w:val="00021319"/>
    <w:rsid w:val="00023B9B"/>
    <w:rsid w:val="000241CA"/>
    <w:rsid w:val="00024B8C"/>
    <w:rsid w:val="000259E9"/>
    <w:rsid w:val="00026396"/>
    <w:rsid w:val="000263E3"/>
    <w:rsid w:val="00026D8C"/>
    <w:rsid w:val="00040399"/>
    <w:rsid w:val="0004074F"/>
    <w:rsid w:val="000408AE"/>
    <w:rsid w:val="00040C66"/>
    <w:rsid w:val="00040DE4"/>
    <w:rsid w:val="00043E7E"/>
    <w:rsid w:val="00045765"/>
    <w:rsid w:val="00045C47"/>
    <w:rsid w:val="00052904"/>
    <w:rsid w:val="000532A8"/>
    <w:rsid w:val="00053710"/>
    <w:rsid w:val="00056800"/>
    <w:rsid w:val="0005681D"/>
    <w:rsid w:val="000573F0"/>
    <w:rsid w:val="000607B8"/>
    <w:rsid w:val="000623EB"/>
    <w:rsid w:val="00065EC4"/>
    <w:rsid w:val="000666B2"/>
    <w:rsid w:val="00067972"/>
    <w:rsid w:val="00070D40"/>
    <w:rsid w:val="000748F8"/>
    <w:rsid w:val="00076AF4"/>
    <w:rsid w:val="00076C34"/>
    <w:rsid w:val="0008012A"/>
    <w:rsid w:val="0008195A"/>
    <w:rsid w:val="00082256"/>
    <w:rsid w:val="000823A6"/>
    <w:rsid w:val="00092F8B"/>
    <w:rsid w:val="0009374E"/>
    <w:rsid w:val="00093AF6"/>
    <w:rsid w:val="00093D04"/>
    <w:rsid w:val="000956A2"/>
    <w:rsid w:val="00096650"/>
    <w:rsid w:val="00096FA3"/>
    <w:rsid w:val="000A4770"/>
    <w:rsid w:val="000A6412"/>
    <w:rsid w:val="000B0E89"/>
    <w:rsid w:val="000B1110"/>
    <w:rsid w:val="000B1B28"/>
    <w:rsid w:val="000B3E92"/>
    <w:rsid w:val="000B550D"/>
    <w:rsid w:val="000C024A"/>
    <w:rsid w:val="000C22C5"/>
    <w:rsid w:val="000C24F8"/>
    <w:rsid w:val="000C38CB"/>
    <w:rsid w:val="000C3EE1"/>
    <w:rsid w:val="000C3FF8"/>
    <w:rsid w:val="000C46E1"/>
    <w:rsid w:val="000C5F81"/>
    <w:rsid w:val="000C6784"/>
    <w:rsid w:val="000C6BD8"/>
    <w:rsid w:val="000D05C1"/>
    <w:rsid w:val="000D07BD"/>
    <w:rsid w:val="000D3A45"/>
    <w:rsid w:val="000D5162"/>
    <w:rsid w:val="000D5A49"/>
    <w:rsid w:val="000E1BA1"/>
    <w:rsid w:val="000E2DD6"/>
    <w:rsid w:val="000E4B2E"/>
    <w:rsid w:val="000E4E28"/>
    <w:rsid w:val="000E6B42"/>
    <w:rsid w:val="000E76A4"/>
    <w:rsid w:val="000E7E97"/>
    <w:rsid w:val="000F392B"/>
    <w:rsid w:val="000F3D5F"/>
    <w:rsid w:val="000F521A"/>
    <w:rsid w:val="0010073F"/>
    <w:rsid w:val="00100829"/>
    <w:rsid w:val="001069BE"/>
    <w:rsid w:val="00107E2E"/>
    <w:rsid w:val="00107EE2"/>
    <w:rsid w:val="00113824"/>
    <w:rsid w:val="00113EB0"/>
    <w:rsid w:val="001143B0"/>
    <w:rsid w:val="00116E3B"/>
    <w:rsid w:val="00117B9F"/>
    <w:rsid w:val="00117EAA"/>
    <w:rsid w:val="00121B97"/>
    <w:rsid w:val="00124847"/>
    <w:rsid w:val="00125C7F"/>
    <w:rsid w:val="001268E2"/>
    <w:rsid w:val="00126980"/>
    <w:rsid w:val="00130087"/>
    <w:rsid w:val="001307D6"/>
    <w:rsid w:val="00130828"/>
    <w:rsid w:val="00131B65"/>
    <w:rsid w:val="00132BE7"/>
    <w:rsid w:val="0013647A"/>
    <w:rsid w:val="00137814"/>
    <w:rsid w:val="00137DE7"/>
    <w:rsid w:val="00140E7B"/>
    <w:rsid w:val="001419E8"/>
    <w:rsid w:val="00150BDD"/>
    <w:rsid w:val="00153BB6"/>
    <w:rsid w:val="00156289"/>
    <w:rsid w:val="00156290"/>
    <w:rsid w:val="001566DC"/>
    <w:rsid w:val="00157D3A"/>
    <w:rsid w:val="00160D51"/>
    <w:rsid w:val="001618DF"/>
    <w:rsid w:val="00161A74"/>
    <w:rsid w:val="00161ABC"/>
    <w:rsid w:val="001642FA"/>
    <w:rsid w:val="001651CC"/>
    <w:rsid w:val="00167489"/>
    <w:rsid w:val="00167982"/>
    <w:rsid w:val="00167FAB"/>
    <w:rsid w:val="0017076A"/>
    <w:rsid w:val="00171726"/>
    <w:rsid w:val="0017183B"/>
    <w:rsid w:val="00171E91"/>
    <w:rsid w:val="001733C8"/>
    <w:rsid w:val="00174032"/>
    <w:rsid w:val="001757A3"/>
    <w:rsid w:val="0017606C"/>
    <w:rsid w:val="00176AB7"/>
    <w:rsid w:val="001817FF"/>
    <w:rsid w:val="00185D5E"/>
    <w:rsid w:val="00191081"/>
    <w:rsid w:val="001913BA"/>
    <w:rsid w:val="00194906"/>
    <w:rsid w:val="00194B82"/>
    <w:rsid w:val="00195E04"/>
    <w:rsid w:val="001A0EAB"/>
    <w:rsid w:val="001A5D38"/>
    <w:rsid w:val="001B2FCD"/>
    <w:rsid w:val="001B37EF"/>
    <w:rsid w:val="001B5CBB"/>
    <w:rsid w:val="001C1A5E"/>
    <w:rsid w:val="001C7083"/>
    <w:rsid w:val="001D141F"/>
    <w:rsid w:val="001D1D02"/>
    <w:rsid w:val="001D4399"/>
    <w:rsid w:val="001D6698"/>
    <w:rsid w:val="001D7ADC"/>
    <w:rsid w:val="001E1943"/>
    <w:rsid w:val="001E2376"/>
    <w:rsid w:val="001F2228"/>
    <w:rsid w:val="001F2F5E"/>
    <w:rsid w:val="001F3F4B"/>
    <w:rsid w:val="001F7AF3"/>
    <w:rsid w:val="00202D7C"/>
    <w:rsid w:val="00202E33"/>
    <w:rsid w:val="002041B8"/>
    <w:rsid w:val="00204DFA"/>
    <w:rsid w:val="00205BBB"/>
    <w:rsid w:val="00205D78"/>
    <w:rsid w:val="00207493"/>
    <w:rsid w:val="00212CE5"/>
    <w:rsid w:val="002139AD"/>
    <w:rsid w:val="00220E47"/>
    <w:rsid w:val="0022161A"/>
    <w:rsid w:val="00221CAE"/>
    <w:rsid w:val="0022209B"/>
    <w:rsid w:val="002228A8"/>
    <w:rsid w:val="00222B63"/>
    <w:rsid w:val="00224444"/>
    <w:rsid w:val="002263BE"/>
    <w:rsid w:val="00226743"/>
    <w:rsid w:val="00226D9B"/>
    <w:rsid w:val="00227686"/>
    <w:rsid w:val="00231BAF"/>
    <w:rsid w:val="00233225"/>
    <w:rsid w:val="00236AE3"/>
    <w:rsid w:val="0023763E"/>
    <w:rsid w:val="002442B5"/>
    <w:rsid w:val="00244B0B"/>
    <w:rsid w:val="00246CAC"/>
    <w:rsid w:val="00246F6B"/>
    <w:rsid w:val="00247C5E"/>
    <w:rsid w:val="0025128A"/>
    <w:rsid w:val="00251A66"/>
    <w:rsid w:val="002534D5"/>
    <w:rsid w:val="002555B1"/>
    <w:rsid w:val="00255C01"/>
    <w:rsid w:val="00260B28"/>
    <w:rsid w:val="00261807"/>
    <w:rsid w:val="00262044"/>
    <w:rsid w:val="00264F77"/>
    <w:rsid w:val="00267DC6"/>
    <w:rsid w:val="00272853"/>
    <w:rsid w:val="002728D9"/>
    <w:rsid w:val="002759D8"/>
    <w:rsid w:val="00283ABD"/>
    <w:rsid w:val="00284B77"/>
    <w:rsid w:val="002919E4"/>
    <w:rsid w:val="00292269"/>
    <w:rsid w:val="00293A04"/>
    <w:rsid w:val="002A0F06"/>
    <w:rsid w:val="002A7B91"/>
    <w:rsid w:val="002B1FF3"/>
    <w:rsid w:val="002B4787"/>
    <w:rsid w:val="002B4AB7"/>
    <w:rsid w:val="002B7166"/>
    <w:rsid w:val="002B79C4"/>
    <w:rsid w:val="002C03DE"/>
    <w:rsid w:val="002C2A1F"/>
    <w:rsid w:val="002D2D5C"/>
    <w:rsid w:val="002D4EB4"/>
    <w:rsid w:val="002D646F"/>
    <w:rsid w:val="002E29BB"/>
    <w:rsid w:val="002E42F9"/>
    <w:rsid w:val="002E4431"/>
    <w:rsid w:val="002E51F4"/>
    <w:rsid w:val="002E6523"/>
    <w:rsid w:val="002F129D"/>
    <w:rsid w:val="002F1F79"/>
    <w:rsid w:val="002F36B8"/>
    <w:rsid w:val="002F4D64"/>
    <w:rsid w:val="00301149"/>
    <w:rsid w:val="00302460"/>
    <w:rsid w:val="0030284A"/>
    <w:rsid w:val="003031C3"/>
    <w:rsid w:val="00304EA3"/>
    <w:rsid w:val="003054B4"/>
    <w:rsid w:val="003079E0"/>
    <w:rsid w:val="00314617"/>
    <w:rsid w:val="00322E26"/>
    <w:rsid w:val="0032340C"/>
    <w:rsid w:val="0032409A"/>
    <w:rsid w:val="00326A8F"/>
    <w:rsid w:val="00327A9F"/>
    <w:rsid w:val="00327F08"/>
    <w:rsid w:val="003307EF"/>
    <w:rsid w:val="00332495"/>
    <w:rsid w:val="00333733"/>
    <w:rsid w:val="0033765E"/>
    <w:rsid w:val="00345287"/>
    <w:rsid w:val="003462B9"/>
    <w:rsid w:val="003477D2"/>
    <w:rsid w:val="00352011"/>
    <w:rsid w:val="00352C06"/>
    <w:rsid w:val="00354597"/>
    <w:rsid w:val="00354C84"/>
    <w:rsid w:val="00355235"/>
    <w:rsid w:val="003565B3"/>
    <w:rsid w:val="00357024"/>
    <w:rsid w:val="00360482"/>
    <w:rsid w:val="003606F4"/>
    <w:rsid w:val="003658E6"/>
    <w:rsid w:val="00366C0E"/>
    <w:rsid w:val="00366D5D"/>
    <w:rsid w:val="0037036B"/>
    <w:rsid w:val="003705C3"/>
    <w:rsid w:val="00370DA4"/>
    <w:rsid w:val="003716D7"/>
    <w:rsid w:val="00371D3F"/>
    <w:rsid w:val="00372901"/>
    <w:rsid w:val="00373587"/>
    <w:rsid w:val="00374444"/>
    <w:rsid w:val="003744FB"/>
    <w:rsid w:val="003749D3"/>
    <w:rsid w:val="00375B2D"/>
    <w:rsid w:val="003772D5"/>
    <w:rsid w:val="00377E67"/>
    <w:rsid w:val="003826BC"/>
    <w:rsid w:val="00383F88"/>
    <w:rsid w:val="003843E2"/>
    <w:rsid w:val="00385FD9"/>
    <w:rsid w:val="00390B65"/>
    <w:rsid w:val="003A0A4E"/>
    <w:rsid w:val="003A17C7"/>
    <w:rsid w:val="003A376D"/>
    <w:rsid w:val="003A45F9"/>
    <w:rsid w:val="003B7664"/>
    <w:rsid w:val="003B76AB"/>
    <w:rsid w:val="003B77CA"/>
    <w:rsid w:val="003B7837"/>
    <w:rsid w:val="003C205A"/>
    <w:rsid w:val="003C3F61"/>
    <w:rsid w:val="003C47AB"/>
    <w:rsid w:val="003C5274"/>
    <w:rsid w:val="003C55D1"/>
    <w:rsid w:val="003C5AE5"/>
    <w:rsid w:val="003C6C4D"/>
    <w:rsid w:val="003D1B67"/>
    <w:rsid w:val="003D56AE"/>
    <w:rsid w:val="003E31BC"/>
    <w:rsid w:val="003E3509"/>
    <w:rsid w:val="003E6137"/>
    <w:rsid w:val="003F04E7"/>
    <w:rsid w:val="003F294E"/>
    <w:rsid w:val="003F4F2B"/>
    <w:rsid w:val="003F5DCB"/>
    <w:rsid w:val="003F6FE2"/>
    <w:rsid w:val="003F739B"/>
    <w:rsid w:val="003F7913"/>
    <w:rsid w:val="00400BB0"/>
    <w:rsid w:val="004066FB"/>
    <w:rsid w:val="004112E9"/>
    <w:rsid w:val="00412F13"/>
    <w:rsid w:val="00414F9E"/>
    <w:rsid w:val="00415B29"/>
    <w:rsid w:val="004212F7"/>
    <w:rsid w:val="00421BCF"/>
    <w:rsid w:val="00422417"/>
    <w:rsid w:val="00423E73"/>
    <w:rsid w:val="0042576F"/>
    <w:rsid w:val="00425AA7"/>
    <w:rsid w:val="00427193"/>
    <w:rsid w:val="00427650"/>
    <w:rsid w:val="00430DB1"/>
    <w:rsid w:val="004319F6"/>
    <w:rsid w:val="004322CD"/>
    <w:rsid w:val="00433BE0"/>
    <w:rsid w:val="00436349"/>
    <w:rsid w:val="004406C7"/>
    <w:rsid w:val="004421BC"/>
    <w:rsid w:val="00445C05"/>
    <w:rsid w:val="004463BA"/>
    <w:rsid w:val="00452AC4"/>
    <w:rsid w:val="00452F68"/>
    <w:rsid w:val="004533F0"/>
    <w:rsid w:val="00453E01"/>
    <w:rsid w:val="00453FE8"/>
    <w:rsid w:val="0045436A"/>
    <w:rsid w:val="00454F52"/>
    <w:rsid w:val="00455BCB"/>
    <w:rsid w:val="0045741D"/>
    <w:rsid w:val="00460CC5"/>
    <w:rsid w:val="00461267"/>
    <w:rsid w:val="004710EB"/>
    <w:rsid w:val="00475AEC"/>
    <w:rsid w:val="00476AF9"/>
    <w:rsid w:val="00477326"/>
    <w:rsid w:val="004851C1"/>
    <w:rsid w:val="004851FB"/>
    <w:rsid w:val="004864E9"/>
    <w:rsid w:val="00487CF5"/>
    <w:rsid w:val="00493AE6"/>
    <w:rsid w:val="004951DD"/>
    <w:rsid w:val="00495D03"/>
    <w:rsid w:val="004963EA"/>
    <w:rsid w:val="0049662F"/>
    <w:rsid w:val="00496FBD"/>
    <w:rsid w:val="00497ADF"/>
    <w:rsid w:val="004A1657"/>
    <w:rsid w:val="004A3EAC"/>
    <w:rsid w:val="004A6396"/>
    <w:rsid w:val="004A70F4"/>
    <w:rsid w:val="004A7881"/>
    <w:rsid w:val="004B709D"/>
    <w:rsid w:val="004B75BB"/>
    <w:rsid w:val="004B7B0D"/>
    <w:rsid w:val="004C0346"/>
    <w:rsid w:val="004C0BCF"/>
    <w:rsid w:val="004C0F3B"/>
    <w:rsid w:val="004C113D"/>
    <w:rsid w:val="004C1EC8"/>
    <w:rsid w:val="004C5AC1"/>
    <w:rsid w:val="004C5CF4"/>
    <w:rsid w:val="004C696B"/>
    <w:rsid w:val="004C7B0D"/>
    <w:rsid w:val="004E0BD8"/>
    <w:rsid w:val="004E16BD"/>
    <w:rsid w:val="004E4A46"/>
    <w:rsid w:val="004E69C9"/>
    <w:rsid w:val="004F3DE0"/>
    <w:rsid w:val="004F4CD3"/>
    <w:rsid w:val="004F5465"/>
    <w:rsid w:val="004F6147"/>
    <w:rsid w:val="004F7E16"/>
    <w:rsid w:val="00501517"/>
    <w:rsid w:val="00502BA1"/>
    <w:rsid w:val="00502F8C"/>
    <w:rsid w:val="0050339A"/>
    <w:rsid w:val="00504689"/>
    <w:rsid w:val="00504EAA"/>
    <w:rsid w:val="00511636"/>
    <w:rsid w:val="00511B15"/>
    <w:rsid w:val="00516CDF"/>
    <w:rsid w:val="005171FE"/>
    <w:rsid w:val="0052468D"/>
    <w:rsid w:val="00524E06"/>
    <w:rsid w:val="00524F6F"/>
    <w:rsid w:val="005268D7"/>
    <w:rsid w:val="00527AB9"/>
    <w:rsid w:val="00530D04"/>
    <w:rsid w:val="005319C3"/>
    <w:rsid w:val="005333B1"/>
    <w:rsid w:val="005344E6"/>
    <w:rsid w:val="00534D7A"/>
    <w:rsid w:val="00534DBD"/>
    <w:rsid w:val="005353A8"/>
    <w:rsid w:val="0053562F"/>
    <w:rsid w:val="0053711B"/>
    <w:rsid w:val="00537421"/>
    <w:rsid w:val="00541EA2"/>
    <w:rsid w:val="00543636"/>
    <w:rsid w:val="0054527C"/>
    <w:rsid w:val="005501F8"/>
    <w:rsid w:val="005543C4"/>
    <w:rsid w:val="00556408"/>
    <w:rsid w:val="005576B0"/>
    <w:rsid w:val="00557D4B"/>
    <w:rsid w:val="005610F9"/>
    <w:rsid w:val="00561200"/>
    <w:rsid w:val="0056287F"/>
    <w:rsid w:val="0056312C"/>
    <w:rsid w:val="0056347D"/>
    <w:rsid w:val="00566757"/>
    <w:rsid w:val="00571F07"/>
    <w:rsid w:val="005725F1"/>
    <w:rsid w:val="0057359A"/>
    <w:rsid w:val="005756E3"/>
    <w:rsid w:val="00575A76"/>
    <w:rsid w:val="00576FEB"/>
    <w:rsid w:val="0058019C"/>
    <w:rsid w:val="00580B18"/>
    <w:rsid w:val="00582CBC"/>
    <w:rsid w:val="00586E26"/>
    <w:rsid w:val="00587BD0"/>
    <w:rsid w:val="00590230"/>
    <w:rsid w:val="005913DA"/>
    <w:rsid w:val="0059351B"/>
    <w:rsid w:val="005970CC"/>
    <w:rsid w:val="005A1159"/>
    <w:rsid w:val="005A51E8"/>
    <w:rsid w:val="005A6218"/>
    <w:rsid w:val="005A7E5A"/>
    <w:rsid w:val="005B142A"/>
    <w:rsid w:val="005B273B"/>
    <w:rsid w:val="005B64FF"/>
    <w:rsid w:val="005B75FC"/>
    <w:rsid w:val="005C035F"/>
    <w:rsid w:val="005C1DD8"/>
    <w:rsid w:val="005C4FEC"/>
    <w:rsid w:val="005C671F"/>
    <w:rsid w:val="005C6FB9"/>
    <w:rsid w:val="005D1948"/>
    <w:rsid w:val="005D2298"/>
    <w:rsid w:val="005D6E18"/>
    <w:rsid w:val="005E198A"/>
    <w:rsid w:val="005F0C88"/>
    <w:rsid w:val="005F13EC"/>
    <w:rsid w:val="005F18A3"/>
    <w:rsid w:val="005F1D45"/>
    <w:rsid w:val="005F3F25"/>
    <w:rsid w:val="00601C7A"/>
    <w:rsid w:val="00602655"/>
    <w:rsid w:val="00602E7B"/>
    <w:rsid w:val="00602F45"/>
    <w:rsid w:val="006031D2"/>
    <w:rsid w:val="0060332E"/>
    <w:rsid w:val="00603B5F"/>
    <w:rsid w:val="0060636B"/>
    <w:rsid w:val="006067B1"/>
    <w:rsid w:val="00607B7E"/>
    <w:rsid w:val="006138EE"/>
    <w:rsid w:val="006141B6"/>
    <w:rsid w:val="00617422"/>
    <w:rsid w:val="00617FF0"/>
    <w:rsid w:val="0062029F"/>
    <w:rsid w:val="00620E7D"/>
    <w:rsid w:val="00621538"/>
    <w:rsid w:val="0062157C"/>
    <w:rsid w:val="00624BF5"/>
    <w:rsid w:val="00625F41"/>
    <w:rsid w:val="00627F96"/>
    <w:rsid w:val="00635864"/>
    <w:rsid w:val="006359F0"/>
    <w:rsid w:val="00635EE4"/>
    <w:rsid w:val="00637CD1"/>
    <w:rsid w:val="00640124"/>
    <w:rsid w:val="006407E4"/>
    <w:rsid w:val="00641075"/>
    <w:rsid w:val="00641E70"/>
    <w:rsid w:val="00644B33"/>
    <w:rsid w:val="00647A98"/>
    <w:rsid w:val="00647C48"/>
    <w:rsid w:val="00647FE0"/>
    <w:rsid w:val="006500EE"/>
    <w:rsid w:val="0065133D"/>
    <w:rsid w:val="00652BD8"/>
    <w:rsid w:val="006535D2"/>
    <w:rsid w:val="00654937"/>
    <w:rsid w:val="0066028B"/>
    <w:rsid w:val="006614F7"/>
    <w:rsid w:val="00664552"/>
    <w:rsid w:val="00671FD7"/>
    <w:rsid w:val="00672E0B"/>
    <w:rsid w:val="006742BB"/>
    <w:rsid w:val="00677943"/>
    <w:rsid w:val="0068342A"/>
    <w:rsid w:val="006835AF"/>
    <w:rsid w:val="006854AE"/>
    <w:rsid w:val="006919CD"/>
    <w:rsid w:val="00692A1A"/>
    <w:rsid w:val="00692A74"/>
    <w:rsid w:val="0069361A"/>
    <w:rsid w:val="00694A3D"/>
    <w:rsid w:val="00695756"/>
    <w:rsid w:val="00695F15"/>
    <w:rsid w:val="00696B30"/>
    <w:rsid w:val="00697201"/>
    <w:rsid w:val="006973AC"/>
    <w:rsid w:val="006979BC"/>
    <w:rsid w:val="006A1896"/>
    <w:rsid w:val="006A198E"/>
    <w:rsid w:val="006A1CAD"/>
    <w:rsid w:val="006A3DAB"/>
    <w:rsid w:val="006A4A7A"/>
    <w:rsid w:val="006A6F41"/>
    <w:rsid w:val="006B218F"/>
    <w:rsid w:val="006B5F0C"/>
    <w:rsid w:val="006C073C"/>
    <w:rsid w:val="006C2A72"/>
    <w:rsid w:val="006C3144"/>
    <w:rsid w:val="006C4214"/>
    <w:rsid w:val="006C4533"/>
    <w:rsid w:val="006C4792"/>
    <w:rsid w:val="006D4950"/>
    <w:rsid w:val="006D5DDC"/>
    <w:rsid w:val="006D6DCA"/>
    <w:rsid w:val="006E5BEE"/>
    <w:rsid w:val="006E5F77"/>
    <w:rsid w:val="006F244D"/>
    <w:rsid w:val="006F6DE7"/>
    <w:rsid w:val="00702D73"/>
    <w:rsid w:val="00703A18"/>
    <w:rsid w:val="00703F70"/>
    <w:rsid w:val="0070419B"/>
    <w:rsid w:val="0070562F"/>
    <w:rsid w:val="0070575E"/>
    <w:rsid w:val="00705C67"/>
    <w:rsid w:val="00706FC4"/>
    <w:rsid w:val="007075FC"/>
    <w:rsid w:val="007079FE"/>
    <w:rsid w:val="007173FC"/>
    <w:rsid w:val="0071797C"/>
    <w:rsid w:val="00717D5F"/>
    <w:rsid w:val="00720596"/>
    <w:rsid w:val="00721EEA"/>
    <w:rsid w:val="00722D7C"/>
    <w:rsid w:val="00723CDE"/>
    <w:rsid w:val="00724EA7"/>
    <w:rsid w:val="00725337"/>
    <w:rsid w:val="007317E5"/>
    <w:rsid w:val="00737021"/>
    <w:rsid w:val="0074187C"/>
    <w:rsid w:val="00742420"/>
    <w:rsid w:val="00742771"/>
    <w:rsid w:val="007429AC"/>
    <w:rsid w:val="0074503D"/>
    <w:rsid w:val="00745E5A"/>
    <w:rsid w:val="0075035D"/>
    <w:rsid w:val="0075192C"/>
    <w:rsid w:val="00752A3A"/>
    <w:rsid w:val="007533E7"/>
    <w:rsid w:val="00754532"/>
    <w:rsid w:val="00755DCB"/>
    <w:rsid w:val="00756503"/>
    <w:rsid w:val="00756913"/>
    <w:rsid w:val="00756A81"/>
    <w:rsid w:val="00757231"/>
    <w:rsid w:val="007623F8"/>
    <w:rsid w:val="00763FB0"/>
    <w:rsid w:val="00764297"/>
    <w:rsid w:val="007644FC"/>
    <w:rsid w:val="00764721"/>
    <w:rsid w:val="00767CD8"/>
    <w:rsid w:val="00770569"/>
    <w:rsid w:val="00772E47"/>
    <w:rsid w:val="0077509E"/>
    <w:rsid w:val="007751E6"/>
    <w:rsid w:val="0077525E"/>
    <w:rsid w:val="00777250"/>
    <w:rsid w:val="00777EB1"/>
    <w:rsid w:val="00780B23"/>
    <w:rsid w:val="00782C66"/>
    <w:rsid w:val="00785D48"/>
    <w:rsid w:val="00793B22"/>
    <w:rsid w:val="0079509A"/>
    <w:rsid w:val="007968A3"/>
    <w:rsid w:val="00796DD3"/>
    <w:rsid w:val="007974C4"/>
    <w:rsid w:val="007A56E9"/>
    <w:rsid w:val="007A5754"/>
    <w:rsid w:val="007A63CE"/>
    <w:rsid w:val="007B0509"/>
    <w:rsid w:val="007B7AF8"/>
    <w:rsid w:val="007C142F"/>
    <w:rsid w:val="007C17FA"/>
    <w:rsid w:val="007C1CC4"/>
    <w:rsid w:val="007C2C77"/>
    <w:rsid w:val="007C4915"/>
    <w:rsid w:val="007C5419"/>
    <w:rsid w:val="007C6567"/>
    <w:rsid w:val="007D16EF"/>
    <w:rsid w:val="007D26DE"/>
    <w:rsid w:val="007D5AE2"/>
    <w:rsid w:val="007E0186"/>
    <w:rsid w:val="007E08FD"/>
    <w:rsid w:val="007E24CB"/>
    <w:rsid w:val="007E2B9F"/>
    <w:rsid w:val="007E41C1"/>
    <w:rsid w:val="007E4B59"/>
    <w:rsid w:val="007E532D"/>
    <w:rsid w:val="007E5B30"/>
    <w:rsid w:val="007E5F83"/>
    <w:rsid w:val="007E69FF"/>
    <w:rsid w:val="007F005D"/>
    <w:rsid w:val="007F0D5B"/>
    <w:rsid w:val="007F4DF9"/>
    <w:rsid w:val="007F6A43"/>
    <w:rsid w:val="0080055B"/>
    <w:rsid w:val="00801B12"/>
    <w:rsid w:val="00803AFD"/>
    <w:rsid w:val="00803DED"/>
    <w:rsid w:val="00806767"/>
    <w:rsid w:val="008112A6"/>
    <w:rsid w:val="00811FA5"/>
    <w:rsid w:val="00812565"/>
    <w:rsid w:val="00813CCC"/>
    <w:rsid w:val="00815D14"/>
    <w:rsid w:val="008173F6"/>
    <w:rsid w:val="0081767F"/>
    <w:rsid w:val="00821620"/>
    <w:rsid w:val="00822509"/>
    <w:rsid w:val="0082373D"/>
    <w:rsid w:val="00823F67"/>
    <w:rsid w:val="0083105F"/>
    <w:rsid w:val="0083110D"/>
    <w:rsid w:val="008351E5"/>
    <w:rsid w:val="00836F63"/>
    <w:rsid w:val="0084473D"/>
    <w:rsid w:val="008502FE"/>
    <w:rsid w:val="0085218D"/>
    <w:rsid w:val="00853CDC"/>
    <w:rsid w:val="008549BD"/>
    <w:rsid w:val="00855653"/>
    <w:rsid w:val="00855936"/>
    <w:rsid w:val="00856018"/>
    <w:rsid w:val="00856C8A"/>
    <w:rsid w:val="00857E55"/>
    <w:rsid w:val="00857F7E"/>
    <w:rsid w:val="008610B5"/>
    <w:rsid w:val="00862674"/>
    <w:rsid w:val="008648C5"/>
    <w:rsid w:val="00864A85"/>
    <w:rsid w:val="008653F6"/>
    <w:rsid w:val="00866945"/>
    <w:rsid w:val="00866968"/>
    <w:rsid w:val="008676C5"/>
    <w:rsid w:val="0087049C"/>
    <w:rsid w:val="00870ABB"/>
    <w:rsid w:val="00871AF3"/>
    <w:rsid w:val="008771AD"/>
    <w:rsid w:val="00880466"/>
    <w:rsid w:val="00880671"/>
    <w:rsid w:val="00881B7E"/>
    <w:rsid w:val="008833AD"/>
    <w:rsid w:val="00883B90"/>
    <w:rsid w:val="00886739"/>
    <w:rsid w:val="00887B37"/>
    <w:rsid w:val="00893DDD"/>
    <w:rsid w:val="00896E20"/>
    <w:rsid w:val="008A0963"/>
    <w:rsid w:val="008A4F30"/>
    <w:rsid w:val="008B1420"/>
    <w:rsid w:val="008B2DB0"/>
    <w:rsid w:val="008B5352"/>
    <w:rsid w:val="008B5BF2"/>
    <w:rsid w:val="008B5CEB"/>
    <w:rsid w:val="008B6AC5"/>
    <w:rsid w:val="008B6DB6"/>
    <w:rsid w:val="008C05DB"/>
    <w:rsid w:val="008C1AFD"/>
    <w:rsid w:val="008C7651"/>
    <w:rsid w:val="008D2356"/>
    <w:rsid w:val="008D27AF"/>
    <w:rsid w:val="008D36E3"/>
    <w:rsid w:val="008D3FE1"/>
    <w:rsid w:val="008D5E04"/>
    <w:rsid w:val="008D6AE3"/>
    <w:rsid w:val="008E27DD"/>
    <w:rsid w:val="008E2B11"/>
    <w:rsid w:val="008E4702"/>
    <w:rsid w:val="008E571D"/>
    <w:rsid w:val="008F1854"/>
    <w:rsid w:val="008F1AD0"/>
    <w:rsid w:val="008F1D49"/>
    <w:rsid w:val="008F275C"/>
    <w:rsid w:val="008F5476"/>
    <w:rsid w:val="008F61A6"/>
    <w:rsid w:val="008F6664"/>
    <w:rsid w:val="009029F7"/>
    <w:rsid w:val="00903493"/>
    <w:rsid w:val="009041A1"/>
    <w:rsid w:val="00911DDF"/>
    <w:rsid w:val="00913CF6"/>
    <w:rsid w:val="00914CAD"/>
    <w:rsid w:val="00921D51"/>
    <w:rsid w:val="00926601"/>
    <w:rsid w:val="0092686A"/>
    <w:rsid w:val="009278C0"/>
    <w:rsid w:val="009307DA"/>
    <w:rsid w:val="00930AE3"/>
    <w:rsid w:val="00932381"/>
    <w:rsid w:val="009330DB"/>
    <w:rsid w:val="009341A7"/>
    <w:rsid w:val="00935DDE"/>
    <w:rsid w:val="00936D92"/>
    <w:rsid w:val="009370F3"/>
    <w:rsid w:val="0094351B"/>
    <w:rsid w:val="00943774"/>
    <w:rsid w:val="00944099"/>
    <w:rsid w:val="0094415B"/>
    <w:rsid w:val="009464D7"/>
    <w:rsid w:val="009505E2"/>
    <w:rsid w:val="00951BFF"/>
    <w:rsid w:val="009525BF"/>
    <w:rsid w:val="0095282F"/>
    <w:rsid w:val="00952E60"/>
    <w:rsid w:val="00961492"/>
    <w:rsid w:val="00961B80"/>
    <w:rsid w:val="00962088"/>
    <w:rsid w:val="00962418"/>
    <w:rsid w:val="00962727"/>
    <w:rsid w:val="00963853"/>
    <w:rsid w:val="00964BCD"/>
    <w:rsid w:val="0096611C"/>
    <w:rsid w:val="00967F0F"/>
    <w:rsid w:val="009712B3"/>
    <w:rsid w:val="00973DD9"/>
    <w:rsid w:val="009746C7"/>
    <w:rsid w:val="00974DC9"/>
    <w:rsid w:val="00980CCE"/>
    <w:rsid w:val="00981883"/>
    <w:rsid w:val="00982ECE"/>
    <w:rsid w:val="0098452B"/>
    <w:rsid w:val="009865E8"/>
    <w:rsid w:val="00986E50"/>
    <w:rsid w:val="0099107C"/>
    <w:rsid w:val="00992B2C"/>
    <w:rsid w:val="00993557"/>
    <w:rsid w:val="009938DB"/>
    <w:rsid w:val="00995B39"/>
    <w:rsid w:val="00997C12"/>
    <w:rsid w:val="009A0A8F"/>
    <w:rsid w:val="009A0E3D"/>
    <w:rsid w:val="009A3603"/>
    <w:rsid w:val="009A3A67"/>
    <w:rsid w:val="009A3DF9"/>
    <w:rsid w:val="009A61D2"/>
    <w:rsid w:val="009B02CA"/>
    <w:rsid w:val="009B18B1"/>
    <w:rsid w:val="009B4A77"/>
    <w:rsid w:val="009B50CE"/>
    <w:rsid w:val="009B644A"/>
    <w:rsid w:val="009C0EF4"/>
    <w:rsid w:val="009C5349"/>
    <w:rsid w:val="009C786F"/>
    <w:rsid w:val="009D115F"/>
    <w:rsid w:val="009D21B7"/>
    <w:rsid w:val="009D4F61"/>
    <w:rsid w:val="009D5292"/>
    <w:rsid w:val="009D724B"/>
    <w:rsid w:val="009E018A"/>
    <w:rsid w:val="009E0CCA"/>
    <w:rsid w:val="009E18AD"/>
    <w:rsid w:val="009E1BD5"/>
    <w:rsid w:val="009E1EE3"/>
    <w:rsid w:val="009E2DDD"/>
    <w:rsid w:val="009E300E"/>
    <w:rsid w:val="009E5C15"/>
    <w:rsid w:val="009E5E1D"/>
    <w:rsid w:val="009F01B1"/>
    <w:rsid w:val="009F1822"/>
    <w:rsid w:val="009F2D30"/>
    <w:rsid w:val="009F5B46"/>
    <w:rsid w:val="009F6EC7"/>
    <w:rsid w:val="009F75DB"/>
    <w:rsid w:val="00A0001F"/>
    <w:rsid w:val="00A10F01"/>
    <w:rsid w:val="00A1135E"/>
    <w:rsid w:val="00A116F2"/>
    <w:rsid w:val="00A14262"/>
    <w:rsid w:val="00A1444A"/>
    <w:rsid w:val="00A15040"/>
    <w:rsid w:val="00A16FBD"/>
    <w:rsid w:val="00A174C8"/>
    <w:rsid w:val="00A21676"/>
    <w:rsid w:val="00A21A80"/>
    <w:rsid w:val="00A22EF4"/>
    <w:rsid w:val="00A259E4"/>
    <w:rsid w:val="00A34F35"/>
    <w:rsid w:val="00A35D0E"/>
    <w:rsid w:val="00A36201"/>
    <w:rsid w:val="00A36FAD"/>
    <w:rsid w:val="00A37BD4"/>
    <w:rsid w:val="00A40217"/>
    <w:rsid w:val="00A4080A"/>
    <w:rsid w:val="00A41C05"/>
    <w:rsid w:val="00A45251"/>
    <w:rsid w:val="00A474F1"/>
    <w:rsid w:val="00A50A15"/>
    <w:rsid w:val="00A52C76"/>
    <w:rsid w:val="00A551DB"/>
    <w:rsid w:val="00A55F1F"/>
    <w:rsid w:val="00A570AC"/>
    <w:rsid w:val="00A573A5"/>
    <w:rsid w:val="00A575BD"/>
    <w:rsid w:val="00A57B7C"/>
    <w:rsid w:val="00A622DD"/>
    <w:rsid w:val="00A67787"/>
    <w:rsid w:val="00A7204A"/>
    <w:rsid w:val="00A7219B"/>
    <w:rsid w:val="00A7230D"/>
    <w:rsid w:val="00A733E8"/>
    <w:rsid w:val="00A73446"/>
    <w:rsid w:val="00A74188"/>
    <w:rsid w:val="00A760B7"/>
    <w:rsid w:val="00A765EC"/>
    <w:rsid w:val="00A80D36"/>
    <w:rsid w:val="00A80E00"/>
    <w:rsid w:val="00A8201D"/>
    <w:rsid w:val="00A91A2F"/>
    <w:rsid w:val="00A91E05"/>
    <w:rsid w:val="00A93674"/>
    <w:rsid w:val="00A94D24"/>
    <w:rsid w:val="00A96F90"/>
    <w:rsid w:val="00AA03CE"/>
    <w:rsid w:val="00AA18C5"/>
    <w:rsid w:val="00AA1DD9"/>
    <w:rsid w:val="00AA5766"/>
    <w:rsid w:val="00AA596A"/>
    <w:rsid w:val="00AA5E30"/>
    <w:rsid w:val="00AB0C88"/>
    <w:rsid w:val="00AB34C5"/>
    <w:rsid w:val="00AB358E"/>
    <w:rsid w:val="00AB3DA3"/>
    <w:rsid w:val="00AB5274"/>
    <w:rsid w:val="00AB56DA"/>
    <w:rsid w:val="00AB6874"/>
    <w:rsid w:val="00AB6984"/>
    <w:rsid w:val="00AB78FA"/>
    <w:rsid w:val="00AC1AD3"/>
    <w:rsid w:val="00AC4085"/>
    <w:rsid w:val="00AC4ABC"/>
    <w:rsid w:val="00AC60E2"/>
    <w:rsid w:val="00AD07A9"/>
    <w:rsid w:val="00AD1468"/>
    <w:rsid w:val="00AD1935"/>
    <w:rsid w:val="00AD2136"/>
    <w:rsid w:val="00AD30BF"/>
    <w:rsid w:val="00AD422E"/>
    <w:rsid w:val="00AD46FE"/>
    <w:rsid w:val="00AD6063"/>
    <w:rsid w:val="00AD6761"/>
    <w:rsid w:val="00AD67D0"/>
    <w:rsid w:val="00AE023B"/>
    <w:rsid w:val="00AE0CC7"/>
    <w:rsid w:val="00AE2623"/>
    <w:rsid w:val="00AE387D"/>
    <w:rsid w:val="00AE7200"/>
    <w:rsid w:val="00AE7DFD"/>
    <w:rsid w:val="00AF0623"/>
    <w:rsid w:val="00AF1A14"/>
    <w:rsid w:val="00AF5CA6"/>
    <w:rsid w:val="00AF716A"/>
    <w:rsid w:val="00AF7AA9"/>
    <w:rsid w:val="00B0023D"/>
    <w:rsid w:val="00B01197"/>
    <w:rsid w:val="00B01380"/>
    <w:rsid w:val="00B069E1"/>
    <w:rsid w:val="00B06A8B"/>
    <w:rsid w:val="00B10DEB"/>
    <w:rsid w:val="00B12327"/>
    <w:rsid w:val="00B1679E"/>
    <w:rsid w:val="00B16E95"/>
    <w:rsid w:val="00B2073B"/>
    <w:rsid w:val="00B23D10"/>
    <w:rsid w:val="00B26566"/>
    <w:rsid w:val="00B27F63"/>
    <w:rsid w:val="00B30983"/>
    <w:rsid w:val="00B30C59"/>
    <w:rsid w:val="00B3177B"/>
    <w:rsid w:val="00B3442B"/>
    <w:rsid w:val="00B35574"/>
    <w:rsid w:val="00B35A4A"/>
    <w:rsid w:val="00B364E7"/>
    <w:rsid w:val="00B366D2"/>
    <w:rsid w:val="00B374CB"/>
    <w:rsid w:val="00B37CD3"/>
    <w:rsid w:val="00B41F9C"/>
    <w:rsid w:val="00B43720"/>
    <w:rsid w:val="00B43D54"/>
    <w:rsid w:val="00B4754D"/>
    <w:rsid w:val="00B4793B"/>
    <w:rsid w:val="00B47EAA"/>
    <w:rsid w:val="00B51146"/>
    <w:rsid w:val="00B53AF4"/>
    <w:rsid w:val="00B5505D"/>
    <w:rsid w:val="00B5548E"/>
    <w:rsid w:val="00B55A95"/>
    <w:rsid w:val="00B56EBA"/>
    <w:rsid w:val="00B630F4"/>
    <w:rsid w:val="00B63827"/>
    <w:rsid w:val="00B63EF4"/>
    <w:rsid w:val="00B64FF6"/>
    <w:rsid w:val="00B65D2D"/>
    <w:rsid w:val="00B72B3B"/>
    <w:rsid w:val="00B7434C"/>
    <w:rsid w:val="00B77E17"/>
    <w:rsid w:val="00B8060E"/>
    <w:rsid w:val="00B834A3"/>
    <w:rsid w:val="00B845E8"/>
    <w:rsid w:val="00B854CD"/>
    <w:rsid w:val="00B85521"/>
    <w:rsid w:val="00B8557D"/>
    <w:rsid w:val="00B85F1A"/>
    <w:rsid w:val="00B907AB"/>
    <w:rsid w:val="00B90CAE"/>
    <w:rsid w:val="00B91037"/>
    <w:rsid w:val="00B92FF4"/>
    <w:rsid w:val="00B934BD"/>
    <w:rsid w:val="00B93A1B"/>
    <w:rsid w:val="00B9594A"/>
    <w:rsid w:val="00B96A0B"/>
    <w:rsid w:val="00B97444"/>
    <w:rsid w:val="00BA09C8"/>
    <w:rsid w:val="00BA4AAF"/>
    <w:rsid w:val="00BA5D2F"/>
    <w:rsid w:val="00BB3324"/>
    <w:rsid w:val="00BB3531"/>
    <w:rsid w:val="00BB4F77"/>
    <w:rsid w:val="00BB564C"/>
    <w:rsid w:val="00BB6882"/>
    <w:rsid w:val="00BB7F4E"/>
    <w:rsid w:val="00BC0B47"/>
    <w:rsid w:val="00BC1CA5"/>
    <w:rsid w:val="00BC21E8"/>
    <w:rsid w:val="00BC421E"/>
    <w:rsid w:val="00BC46C7"/>
    <w:rsid w:val="00BC5835"/>
    <w:rsid w:val="00BC6A22"/>
    <w:rsid w:val="00BD0F7C"/>
    <w:rsid w:val="00BD108B"/>
    <w:rsid w:val="00BD133B"/>
    <w:rsid w:val="00BD2776"/>
    <w:rsid w:val="00BD36B8"/>
    <w:rsid w:val="00BD4791"/>
    <w:rsid w:val="00BD7A06"/>
    <w:rsid w:val="00BD7F08"/>
    <w:rsid w:val="00BE174A"/>
    <w:rsid w:val="00BE1F2C"/>
    <w:rsid w:val="00BE2F63"/>
    <w:rsid w:val="00BE775B"/>
    <w:rsid w:val="00BF65E0"/>
    <w:rsid w:val="00BF6731"/>
    <w:rsid w:val="00C02DF7"/>
    <w:rsid w:val="00C0425B"/>
    <w:rsid w:val="00C0482A"/>
    <w:rsid w:val="00C054D6"/>
    <w:rsid w:val="00C055EA"/>
    <w:rsid w:val="00C07041"/>
    <w:rsid w:val="00C10022"/>
    <w:rsid w:val="00C100EB"/>
    <w:rsid w:val="00C1223C"/>
    <w:rsid w:val="00C12B2B"/>
    <w:rsid w:val="00C13A07"/>
    <w:rsid w:val="00C145A8"/>
    <w:rsid w:val="00C200FC"/>
    <w:rsid w:val="00C206A2"/>
    <w:rsid w:val="00C22536"/>
    <w:rsid w:val="00C246BF"/>
    <w:rsid w:val="00C24884"/>
    <w:rsid w:val="00C24D61"/>
    <w:rsid w:val="00C25AAA"/>
    <w:rsid w:val="00C27A30"/>
    <w:rsid w:val="00C307FC"/>
    <w:rsid w:val="00C335BE"/>
    <w:rsid w:val="00C35316"/>
    <w:rsid w:val="00C36C1C"/>
    <w:rsid w:val="00C377D9"/>
    <w:rsid w:val="00C40FFB"/>
    <w:rsid w:val="00C471E3"/>
    <w:rsid w:val="00C5105F"/>
    <w:rsid w:val="00C51C7C"/>
    <w:rsid w:val="00C538F9"/>
    <w:rsid w:val="00C5636F"/>
    <w:rsid w:val="00C61DD1"/>
    <w:rsid w:val="00C62092"/>
    <w:rsid w:val="00C626E6"/>
    <w:rsid w:val="00C631CB"/>
    <w:rsid w:val="00C6384C"/>
    <w:rsid w:val="00C6434A"/>
    <w:rsid w:val="00C64EF4"/>
    <w:rsid w:val="00C6519A"/>
    <w:rsid w:val="00C652CC"/>
    <w:rsid w:val="00C657FF"/>
    <w:rsid w:val="00C65FB9"/>
    <w:rsid w:val="00C723B1"/>
    <w:rsid w:val="00C7362B"/>
    <w:rsid w:val="00C751A7"/>
    <w:rsid w:val="00C76819"/>
    <w:rsid w:val="00C7721B"/>
    <w:rsid w:val="00C81283"/>
    <w:rsid w:val="00C83B8A"/>
    <w:rsid w:val="00C85529"/>
    <w:rsid w:val="00C87BAC"/>
    <w:rsid w:val="00C91AC1"/>
    <w:rsid w:val="00C925B2"/>
    <w:rsid w:val="00C92DDE"/>
    <w:rsid w:val="00C93B16"/>
    <w:rsid w:val="00C95829"/>
    <w:rsid w:val="00C9731D"/>
    <w:rsid w:val="00CA0FBE"/>
    <w:rsid w:val="00CA5575"/>
    <w:rsid w:val="00CA59D7"/>
    <w:rsid w:val="00CA6234"/>
    <w:rsid w:val="00CA62FF"/>
    <w:rsid w:val="00CA69E6"/>
    <w:rsid w:val="00CB2A99"/>
    <w:rsid w:val="00CB34A0"/>
    <w:rsid w:val="00CB35B1"/>
    <w:rsid w:val="00CB3B51"/>
    <w:rsid w:val="00CB4BAA"/>
    <w:rsid w:val="00CB5537"/>
    <w:rsid w:val="00CB663C"/>
    <w:rsid w:val="00CB77A9"/>
    <w:rsid w:val="00CC2A7B"/>
    <w:rsid w:val="00CC3AF6"/>
    <w:rsid w:val="00CC46D5"/>
    <w:rsid w:val="00CC4DAC"/>
    <w:rsid w:val="00CC5C53"/>
    <w:rsid w:val="00CD1B81"/>
    <w:rsid w:val="00CD1CA5"/>
    <w:rsid w:val="00CD3310"/>
    <w:rsid w:val="00CD642A"/>
    <w:rsid w:val="00CD67A8"/>
    <w:rsid w:val="00CE432B"/>
    <w:rsid w:val="00CE7D8B"/>
    <w:rsid w:val="00D00E55"/>
    <w:rsid w:val="00D01614"/>
    <w:rsid w:val="00D075A8"/>
    <w:rsid w:val="00D07C29"/>
    <w:rsid w:val="00D10027"/>
    <w:rsid w:val="00D10AA5"/>
    <w:rsid w:val="00D137E1"/>
    <w:rsid w:val="00D13D9F"/>
    <w:rsid w:val="00D15AAD"/>
    <w:rsid w:val="00D2096A"/>
    <w:rsid w:val="00D219DC"/>
    <w:rsid w:val="00D22588"/>
    <w:rsid w:val="00D238C5"/>
    <w:rsid w:val="00D23FC8"/>
    <w:rsid w:val="00D25ED6"/>
    <w:rsid w:val="00D2776C"/>
    <w:rsid w:val="00D27979"/>
    <w:rsid w:val="00D27C8E"/>
    <w:rsid w:val="00D3139A"/>
    <w:rsid w:val="00D3173F"/>
    <w:rsid w:val="00D337A8"/>
    <w:rsid w:val="00D35BB0"/>
    <w:rsid w:val="00D37181"/>
    <w:rsid w:val="00D4126D"/>
    <w:rsid w:val="00D44ECB"/>
    <w:rsid w:val="00D458D5"/>
    <w:rsid w:val="00D45B92"/>
    <w:rsid w:val="00D52199"/>
    <w:rsid w:val="00D606DF"/>
    <w:rsid w:val="00D629A0"/>
    <w:rsid w:val="00D70B57"/>
    <w:rsid w:val="00D715DE"/>
    <w:rsid w:val="00D71B44"/>
    <w:rsid w:val="00D746E6"/>
    <w:rsid w:val="00D772D9"/>
    <w:rsid w:val="00D77CE5"/>
    <w:rsid w:val="00D80386"/>
    <w:rsid w:val="00D827C2"/>
    <w:rsid w:val="00D84127"/>
    <w:rsid w:val="00D84FBA"/>
    <w:rsid w:val="00D90A53"/>
    <w:rsid w:val="00D92262"/>
    <w:rsid w:val="00D92B3C"/>
    <w:rsid w:val="00D9421F"/>
    <w:rsid w:val="00D9437E"/>
    <w:rsid w:val="00D94A2F"/>
    <w:rsid w:val="00D95B16"/>
    <w:rsid w:val="00DA0367"/>
    <w:rsid w:val="00DA41D4"/>
    <w:rsid w:val="00DA4533"/>
    <w:rsid w:val="00DA5337"/>
    <w:rsid w:val="00DA6009"/>
    <w:rsid w:val="00DA783F"/>
    <w:rsid w:val="00DB0947"/>
    <w:rsid w:val="00DB21E2"/>
    <w:rsid w:val="00DB466E"/>
    <w:rsid w:val="00DB4BEF"/>
    <w:rsid w:val="00DB5B53"/>
    <w:rsid w:val="00DB60E8"/>
    <w:rsid w:val="00DC1F28"/>
    <w:rsid w:val="00DC26E1"/>
    <w:rsid w:val="00DC32D8"/>
    <w:rsid w:val="00DC3AE7"/>
    <w:rsid w:val="00DC44EA"/>
    <w:rsid w:val="00DC64F7"/>
    <w:rsid w:val="00DD0EFB"/>
    <w:rsid w:val="00DD1B1C"/>
    <w:rsid w:val="00DD22EC"/>
    <w:rsid w:val="00DD56B8"/>
    <w:rsid w:val="00DE3B39"/>
    <w:rsid w:val="00DE3B52"/>
    <w:rsid w:val="00DE587E"/>
    <w:rsid w:val="00DE6421"/>
    <w:rsid w:val="00DE6FAC"/>
    <w:rsid w:val="00DF1103"/>
    <w:rsid w:val="00DF145D"/>
    <w:rsid w:val="00DF2C02"/>
    <w:rsid w:val="00DF3298"/>
    <w:rsid w:val="00DF42B2"/>
    <w:rsid w:val="00E021C8"/>
    <w:rsid w:val="00E0380D"/>
    <w:rsid w:val="00E121B2"/>
    <w:rsid w:val="00E201E4"/>
    <w:rsid w:val="00E20DDC"/>
    <w:rsid w:val="00E22662"/>
    <w:rsid w:val="00E22ED7"/>
    <w:rsid w:val="00E23384"/>
    <w:rsid w:val="00E2460F"/>
    <w:rsid w:val="00E2461C"/>
    <w:rsid w:val="00E255FE"/>
    <w:rsid w:val="00E31457"/>
    <w:rsid w:val="00E31576"/>
    <w:rsid w:val="00E31BFA"/>
    <w:rsid w:val="00E34767"/>
    <w:rsid w:val="00E3520C"/>
    <w:rsid w:val="00E35FAB"/>
    <w:rsid w:val="00E36189"/>
    <w:rsid w:val="00E36E6A"/>
    <w:rsid w:val="00E37F45"/>
    <w:rsid w:val="00E45C1D"/>
    <w:rsid w:val="00E46ED9"/>
    <w:rsid w:val="00E50765"/>
    <w:rsid w:val="00E50886"/>
    <w:rsid w:val="00E523BA"/>
    <w:rsid w:val="00E543BC"/>
    <w:rsid w:val="00E54612"/>
    <w:rsid w:val="00E65F93"/>
    <w:rsid w:val="00E6611A"/>
    <w:rsid w:val="00E66C6C"/>
    <w:rsid w:val="00E67A4E"/>
    <w:rsid w:val="00E718CE"/>
    <w:rsid w:val="00E762CB"/>
    <w:rsid w:val="00E76C36"/>
    <w:rsid w:val="00E77A9E"/>
    <w:rsid w:val="00E77D66"/>
    <w:rsid w:val="00E80EA9"/>
    <w:rsid w:val="00E812B4"/>
    <w:rsid w:val="00E81C8C"/>
    <w:rsid w:val="00E826F9"/>
    <w:rsid w:val="00E82C17"/>
    <w:rsid w:val="00E84F26"/>
    <w:rsid w:val="00E852E4"/>
    <w:rsid w:val="00E8575A"/>
    <w:rsid w:val="00E86DA9"/>
    <w:rsid w:val="00E8702F"/>
    <w:rsid w:val="00E92B47"/>
    <w:rsid w:val="00E9429E"/>
    <w:rsid w:val="00EA00F4"/>
    <w:rsid w:val="00EA0B81"/>
    <w:rsid w:val="00EA13B3"/>
    <w:rsid w:val="00EA1AFD"/>
    <w:rsid w:val="00EA1DC3"/>
    <w:rsid w:val="00EA320B"/>
    <w:rsid w:val="00EA5584"/>
    <w:rsid w:val="00EA5651"/>
    <w:rsid w:val="00EA5D7E"/>
    <w:rsid w:val="00EA6645"/>
    <w:rsid w:val="00EA6AA8"/>
    <w:rsid w:val="00EB07C7"/>
    <w:rsid w:val="00EB3E1E"/>
    <w:rsid w:val="00EB7D65"/>
    <w:rsid w:val="00EC4D2B"/>
    <w:rsid w:val="00ED0CE0"/>
    <w:rsid w:val="00ED3BB8"/>
    <w:rsid w:val="00ED5766"/>
    <w:rsid w:val="00ED664D"/>
    <w:rsid w:val="00ED7A62"/>
    <w:rsid w:val="00EE1441"/>
    <w:rsid w:val="00EE15E9"/>
    <w:rsid w:val="00EE1C10"/>
    <w:rsid w:val="00EE3A12"/>
    <w:rsid w:val="00EE3BBA"/>
    <w:rsid w:val="00EE458C"/>
    <w:rsid w:val="00EE759A"/>
    <w:rsid w:val="00EE7BBE"/>
    <w:rsid w:val="00EF0145"/>
    <w:rsid w:val="00EF032F"/>
    <w:rsid w:val="00EF4CAE"/>
    <w:rsid w:val="00F0141D"/>
    <w:rsid w:val="00F01D36"/>
    <w:rsid w:val="00F038CE"/>
    <w:rsid w:val="00F05D07"/>
    <w:rsid w:val="00F165B5"/>
    <w:rsid w:val="00F17B88"/>
    <w:rsid w:val="00F253D3"/>
    <w:rsid w:val="00F25488"/>
    <w:rsid w:val="00F2607F"/>
    <w:rsid w:val="00F27BA5"/>
    <w:rsid w:val="00F309E4"/>
    <w:rsid w:val="00F30BFA"/>
    <w:rsid w:val="00F32364"/>
    <w:rsid w:val="00F33C4B"/>
    <w:rsid w:val="00F34899"/>
    <w:rsid w:val="00F357C0"/>
    <w:rsid w:val="00F40B95"/>
    <w:rsid w:val="00F40C8B"/>
    <w:rsid w:val="00F412E4"/>
    <w:rsid w:val="00F42AC9"/>
    <w:rsid w:val="00F47F81"/>
    <w:rsid w:val="00F53C23"/>
    <w:rsid w:val="00F5408C"/>
    <w:rsid w:val="00F5645D"/>
    <w:rsid w:val="00F60782"/>
    <w:rsid w:val="00F6143A"/>
    <w:rsid w:val="00F61DDE"/>
    <w:rsid w:val="00F63243"/>
    <w:rsid w:val="00F63724"/>
    <w:rsid w:val="00F64871"/>
    <w:rsid w:val="00F6608E"/>
    <w:rsid w:val="00F67BD1"/>
    <w:rsid w:val="00F7099A"/>
    <w:rsid w:val="00F7099E"/>
    <w:rsid w:val="00F70D94"/>
    <w:rsid w:val="00F71A85"/>
    <w:rsid w:val="00F73460"/>
    <w:rsid w:val="00F8009B"/>
    <w:rsid w:val="00F80AFE"/>
    <w:rsid w:val="00F80E83"/>
    <w:rsid w:val="00F81ADA"/>
    <w:rsid w:val="00F83FB9"/>
    <w:rsid w:val="00F87052"/>
    <w:rsid w:val="00F90E90"/>
    <w:rsid w:val="00F924BE"/>
    <w:rsid w:val="00F97962"/>
    <w:rsid w:val="00FA1B93"/>
    <w:rsid w:val="00FA2022"/>
    <w:rsid w:val="00FA2427"/>
    <w:rsid w:val="00FA2AE2"/>
    <w:rsid w:val="00FA48A2"/>
    <w:rsid w:val="00FA72F2"/>
    <w:rsid w:val="00FB1091"/>
    <w:rsid w:val="00FB2687"/>
    <w:rsid w:val="00FB44E4"/>
    <w:rsid w:val="00FB646E"/>
    <w:rsid w:val="00FB716A"/>
    <w:rsid w:val="00FB7919"/>
    <w:rsid w:val="00FC2E70"/>
    <w:rsid w:val="00FC3857"/>
    <w:rsid w:val="00FC4F2F"/>
    <w:rsid w:val="00FC5443"/>
    <w:rsid w:val="00FC5722"/>
    <w:rsid w:val="00FD16C4"/>
    <w:rsid w:val="00FD1976"/>
    <w:rsid w:val="00FD3A67"/>
    <w:rsid w:val="00FD4D29"/>
    <w:rsid w:val="00FD5206"/>
    <w:rsid w:val="00FE0599"/>
    <w:rsid w:val="00FE3046"/>
    <w:rsid w:val="00FE31EB"/>
    <w:rsid w:val="00FE3A28"/>
    <w:rsid w:val="00FE428E"/>
    <w:rsid w:val="00FE5C45"/>
    <w:rsid w:val="00FE6074"/>
    <w:rsid w:val="00FE6DE8"/>
    <w:rsid w:val="00FF27E2"/>
    <w:rsid w:val="00FF427D"/>
    <w:rsid w:val="00FF67A7"/>
    <w:rsid w:val="00FF7D43"/>
  </w:rsids>
  <m:mathPr>
    <m:mathFont m:val="Cambria Math"/>
    <m:brkBin m:val="before"/>
    <m:brkBinSub m:val="--"/>
    <m:smallFrac m:val="0"/>
    <m:dispDef/>
    <m:lMargin m:val="0"/>
    <m:rMargin m:val="0"/>
    <m:defJc m:val="centerGroup"/>
    <m:wrapIndent m:val="1440"/>
    <m:intLim m:val="subSup"/>
    <m:naryLim m:val="undOvr"/>
  </m:mathPr>
  <w:themeFontLang w:val="de-DE"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E9B4F1"/>
  <w15:chartTrackingRefBased/>
  <w15:docId w15:val="{05DCF940-5D01-9146-A324-38C33B956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0AE3"/>
    <w:rPr>
      <w:rFonts w:ascii="Times New Roman" w:eastAsia="Times New Roman" w:hAnsi="Times New Roman" w:cs="Times New Roman"/>
      <w:kern w:val="0"/>
      <w:lang w:eastAsia="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teraturverzeichnis1">
    <w:name w:val="Literaturverzeichnis1"/>
    <w:basedOn w:val="Normal"/>
    <w:link w:val="BibliographyZchn"/>
    <w:rsid w:val="0083110D"/>
    <w:pPr>
      <w:spacing w:line="480" w:lineRule="auto"/>
      <w:ind w:left="720" w:hanging="720"/>
    </w:pPr>
    <w:rPr>
      <w:rFonts w:eastAsiaTheme="minorHAnsi"/>
      <w:kern w:val="2"/>
      <w:lang w:val="en-GB" w:eastAsia="en-US"/>
      <w14:ligatures w14:val="standardContextual"/>
    </w:rPr>
  </w:style>
  <w:style w:type="character" w:customStyle="1" w:styleId="BibliographyZchn">
    <w:name w:val="Bibliography Zchn"/>
    <w:basedOn w:val="DefaultParagraphFont"/>
    <w:link w:val="Literaturverzeichnis1"/>
    <w:rsid w:val="0083110D"/>
    <w:rPr>
      <w:rFonts w:ascii="Times New Roman" w:hAnsi="Times New Roman" w:cs="Times New Roman"/>
      <w:lang w:val="en-GB"/>
    </w:rPr>
  </w:style>
  <w:style w:type="paragraph" w:styleId="Caption">
    <w:name w:val="caption"/>
    <w:basedOn w:val="Normal"/>
    <w:next w:val="Normal"/>
    <w:uiPriority w:val="35"/>
    <w:unhideWhenUsed/>
    <w:qFormat/>
    <w:rsid w:val="009F01B1"/>
    <w:pPr>
      <w:spacing w:after="200"/>
    </w:pPr>
    <w:rPr>
      <w:rFonts w:asciiTheme="minorHAnsi" w:eastAsiaTheme="minorHAnsi" w:hAnsiTheme="minorHAnsi" w:cstheme="minorBidi"/>
      <w:i/>
      <w:iCs/>
      <w:color w:val="44546A" w:themeColor="text2"/>
      <w:kern w:val="2"/>
      <w:sz w:val="18"/>
      <w:szCs w:val="18"/>
      <w:lang w:val="en-GB" w:eastAsia="en-US"/>
      <w14:ligatures w14:val="standardContextual"/>
    </w:rPr>
  </w:style>
  <w:style w:type="character" w:customStyle="1" w:styleId="in-toolbar">
    <w:name w:val="in-toolbar"/>
    <w:basedOn w:val="DefaultParagraphFont"/>
    <w:rsid w:val="00524E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16701408">
      <w:bodyDiv w:val="1"/>
      <w:marLeft w:val="0"/>
      <w:marRight w:val="0"/>
      <w:marTop w:val="0"/>
      <w:marBottom w:val="0"/>
      <w:divBdr>
        <w:top w:val="none" w:sz="0" w:space="0" w:color="auto"/>
        <w:left w:val="none" w:sz="0" w:space="0" w:color="auto"/>
        <w:bottom w:val="none" w:sz="0" w:space="0" w:color="auto"/>
        <w:right w:val="none" w:sz="0" w:space="0" w:color="auto"/>
      </w:divBdr>
      <w:divsChild>
        <w:div w:id="1328441722">
          <w:marLeft w:val="0"/>
          <w:marRight w:val="108"/>
          <w:marTop w:val="108"/>
          <w:marBottom w:val="108"/>
          <w:divBdr>
            <w:top w:val="none" w:sz="0" w:space="0" w:color="auto"/>
            <w:left w:val="none" w:sz="0" w:space="0" w:color="auto"/>
            <w:bottom w:val="none" w:sz="0" w:space="0" w:color="auto"/>
            <w:right w:val="none" w:sz="0" w:space="0" w:color="auto"/>
          </w:divBdr>
          <w:divsChild>
            <w:div w:id="1377581045">
              <w:marLeft w:val="0"/>
              <w:marRight w:val="0"/>
              <w:marTop w:val="0"/>
              <w:marBottom w:val="0"/>
              <w:divBdr>
                <w:top w:val="none" w:sz="0" w:space="0" w:color="auto"/>
                <w:left w:val="none" w:sz="0" w:space="0" w:color="auto"/>
                <w:bottom w:val="none" w:sz="0" w:space="0" w:color="auto"/>
                <w:right w:val="none" w:sz="0" w:space="0" w:color="auto"/>
              </w:divBdr>
              <w:divsChild>
                <w:div w:id="1442996560">
                  <w:marLeft w:val="0"/>
                  <w:marRight w:val="0"/>
                  <w:marTop w:val="0"/>
                  <w:marBottom w:val="0"/>
                  <w:divBdr>
                    <w:top w:val="none" w:sz="0" w:space="0" w:color="auto"/>
                    <w:left w:val="none" w:sz="0" w:space="0" w:color="auto"/>
                    <w:bottom w:val="none" w:sz="0" w:space="0" w:color="auto"/>
                    <w:right w:val="none" w:sz="0" w:space="0" w:color="auto"/>
                  </w:divBdr>
                  <w:divsChild>
                    <w:div w:id="1460680595">
                      <w:marLeft w:val="0"/>
                      <w:marRight w:val="0"/>
                      <w:marTop w:val="0"/>
                      <w:marBottom w:val="0"/>
                      <w:divBdr>
                        <w:top w:val="none" w:sz="0" w:space="0" w:color="auto"/>
                        <w:left w:val="none" w:sz="0" w:space="0" w:color="auto"/>
                        <w:bottom w:val="none" w:sz="0" w:space="0" w:color="auto"/>
                        <w:right w:val="none" w:sz="0" w:space="0" w:color="auto"/>
                      </w:divBdr>
                      <w:divsChild>
                        <w:div w:id="17723147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52809568">
      <w:bodyDiv w:val="1"/>
      <w:marLeft w:val="0"/>
      <w:marRight w:val="0"/>
      <w:marTop w:val="0"/>
      <w:marBottom w:val="0"/>
      <w:divBdr>
        <w:top w:val="none" w:sz="0" w:space="0" w:color="auto"/>
        <w:left w:val="none" w:sz="0" w:space="0" w:color="auto"/>
        <w:bottom w:val="none" w:sz="0" w:space="0" w:color="auto"/>
        <w:right w:val="none" w:sz="0" w:space="0" w:color="auto"/>
      </w:divBdr>
      <w:divsChild>
        <w:div w:id="1158888550">
          <w:marLeft w:val="0"/>
          <w:marRight w:val="108"/>
          <w:marTop w:val="18"/>
          <w:marBottom w:val="108"/>
          <w:divBdr>
            <w:top w:val="none" w:sz="0" w:space="0" w:color="auto"/>
            <w:left w:val="none" w:sz="0" w:space="0" w:color="auto"/>
            <w:bottom w:val="none" w:sz="0" w:space="0" w:color="auto"/>
            <w:right w:val="none" w:sz="0" w:space="0" w:color="auto"/>
          </w:divBdr>
          <w:divsChild>
            <w:div w:id="1843202324">
              <w:marLeft w:val="0"/>
              <w:marRight w:val="0"/>
              <w:marTop w:val="0"/>
              <w:marBottom w:val="0"/>
              <w:divBdr>
                <w:top w:val="none" w:sz="0" w:space="0" w:color="auto"/>
                <w:left w:val="none" w:sz="0" w:space="0" w:color="auto"/>
                <w:bottom w:val="none" w:sz="0" w:space="0" w:color="auto"/>
                <w:right w:val="none" w:sz="0" w:space="0" w:color="auto"/>
              </w:divBdr>
              <w:divsChild>
                <w:div w:id="902982299">
                  <w:marLeft w:val="0"/>
                  <w:marRight w:val="0"/>
                  <w:marTop w:val="0"/>
                  <w:marBottom w:val="0"/>
                  <w:divBdr>
                    <w:top w:val="none" w:sz="0" w:space="0" w:color="auto"/>
                    <w:left w:val="none" w:sz="0" w:space="0" w:color="auto"/>
                    <w:bottom w:val="none" w:sz="0" w:space="0" w:color="auto"/>
                    <w:right w:val="none" w:sz="0" w:space="0" w:color="auto"/>
                  </w:divBdr>
                  <w:divsChild>
                    <w:div w:id="1455833255">
                      <w:marLeft w:val="0"/>
                      <w:marRight w:val="0"/>
                      <w:marTop w:val="0"/>
                      <w:marBottom w:val="0"/>
                      <w:divBdr>
                        <w:top w:val="none" w:sz="0" w:space="0" w:color="auto"/>
                        <w:left w:val="none" w:sz="0" w:space="0" w:color="auto"/>
                        <w:bottom w:val="none" w:sz="0" w:space="0" w:color="auto"/>
                        <w:right w:val="none" w:sz="0" w:space="0" w:color="auto"/>
                      </w:divBdr>
                      <w:divsChild>
                        <w:div w:id="1012099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1443502">
      <w:bodyDiv w:val="1"/>
      <w:marLeft w:val="0"/>
      <w:marRight w:val="0"/>
      <w:marTop w:val="0"/>
      <w:marBottom w:val="0"/>
      <w:divBdr>
        <w:top w:val="none" w:sz="0" w:space="0" w:color="auto"/>
        <w:left w:val="none" w:sz="0" w:space="0" w:color="auto"/>
        <w:bottom w:val="none" w:sz="0" w:space="0" w:color="auto"/>
        <w:right w:val="none" w:sz="0" w:space="0" w:color="auto"/>
      </w:divBdr>
      <w:divsChild>
        <w:div w:id="1471483843">
          <w:marLeft w:val="0"/>
          <w:marRight w:val="108"/>
          <w:marTop w:val="18"/>
          <w:marBottom w:val="108"/>
          <w:divBdr>
            <w:top w:val="none" w:sz="0" w:space="0" w:color="auto"/>
            <w:left w:val="none" w:sz="0" w:space="0" w:color="auto"/>
            <w:bottom w:val="none" w:sz="0" w:space="0" w:color="auto"/>
            <w:right w:val="none" w:sz="0" w:space="0" w:color="auto"/>
          </w:divBdr>
          <w:divsChild>
            <w:div w:id="1936204591">
              <w:marLeft w:val="0"/>
              <w:marRight w:val="0"/>
              <w:marTop w:val="0"/>
              <w:marBottom w:val="0"/>
              <w:divBdr>
                <w:top w:val="none" w:sz="0" w:space="0" w:color="auto"/>
                <w:left w:val="none" w:sz="0" w:space="0" w:color="auto"/>
                <w:bottom w:val="none" w:sz="0" w:space="0" w:color="auto"/>
                <w:right w:val="none" w:sz="0" w:space="0" w:color="auto"/>
              </w:divBdr>
              <w:divsChild>
                <w:div w:id="76027632">
                  <w:marLeft w:val="0"/>
                  <w:marRight w:val="0"/>
                  <w:marTop w:val="0"/>
                  <w:marBottom w:val="0"/>
                  <w:divBdr>
                    <w:top w:val="none" w:sz="0" w:space="0" w:color="auto"/>
                    <w:left w:val="none" w:sz="0" w:space="0" w:color="auto"/>
                    <w:bottom w:val="none" w:sz="0" w:space="0" w:color="auto"/>
                    <w:right w:val="none" w:sz="0" w:space="0" w:color="auto"/>
                  </w:divBdr>
                  <w:divsChild>
                    <w:div w:id="1939557978">
                      <w:marLeft w:val="0"/>
                      <w:marRight w:val="0"/>
                      <w:marTop w:val="0"/>
                      <w:marBottom w:val="0"/>
                      <w:divBdr>
                        <w:top w:val="none" w:sz="0" w:space="0" w:color="auto"/>
                        <w:left w:val="none" w:sz="0" w:space="0" w:color="auto"/>
                        <w:bottom w:val="none" w:sz="0" w:space="0" w:color="auto"/>
                        <w:right w:val="none" w:sz="0" w:space="0" w:color="auto"/>
                      </w:divBdr>
                      <w:divsChild>
                        <w:div w:id="225847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97647582">
      <w:bodyDiv w:val="1"/>
      <w:marLeft w:val="0"/>
      <w:marRight w:val="0"/>
      <w:marTop w:val="0"/>
      <w:marBottom w:val="0"/>
      <w:divBdr>
        <w:top w:val="none" w:sz="0" w:space="0" w:color="auto"/>
        <w:left w:val="none" w:sz="0" w:space="0" w:color="auto"/>
        <w:bottom w:val="none" w:sz="0" w:space="0" w:color="auto"/>
        <w:right w:val="none" w:sz="0" w:space="0" w:color="auto"/>
      </w:divBdr>
      <w:divsChild>
        <w:div w:id="1475834826">
          <w:marLeft w:val="0"/>
          <w:marRight w:val="108"/>
          <w:marTop w:val="108"/>
          <w:marBottom w:val="108"/>
          <w:divBdr>
            <w:top w:val="none" w:sz="0" w:space="0" w:color="auto"/>
            <w:left w:val="none" w:sz="0" w:space="0" w:color="auto"/>
            <w:bottom w:val="none" w:sz="0" w:space="0" w:color="auto"/>
            <w:right w:val="none" w:sz="0" w:space="0" w:color="auto"/>
          </w:divBdr>
          <w:divsChild>
            <w:div w:id="659769118">
              <w:marLeft w:val="0"/>
              <w:marRight w:val="0"/>
              <w:marTop w:val="0"/>
              <w:marBottom w:val="0"/>
              <w:divBdr>
                <w:top w:val="none" w:sz="0" w:space="0" w:color="auto"/>
                <w:left w:val="none" w:sz="0" w:space="0" w:color="auto"/>
                <w:bottom w:val="none" w:sz="0" w:space="0" w:color="auto"/>
                <w:right w:val="none" w:sz="0" w:space="0" w:color="auto"/>
              </w:divBdr>
              <w:divsChild>
                <w:div w:id="884681945">
                  <w:marLeft w:val="0"/>
                  <w:marRight w:val="0"/>
                  <w:marTop w:val="0"/>
                  <w:marBottom w:val="0"/>
                  <w:divBdr>
                    <w:top w:val="none" w:sz="0" w:space="0" w:color="auto"/>
                    <w:left w:val="none" w:sz="0" w:space="0" w:color="auto"/>
                    <w:bottom w:val="none" w:sz="0" w:space="0" w:color="auto"/>
                    <w:right w:val="none" w:sz="0" w:space="0" w:color="auto"/>
                  </w:divBdr>
                  <w:divsChild>
                    <w:div w:id="1525944583">
                      <w:marLeft w:val="0"/>
                      <w:marRight w:val="0"/>
                      <w:marTop w:val="0"/>
                      <w:marBottom w:val="0"/>
                      <w:divBdr>
                        <w:top w:val="none" w:sz="0" w:space="0" w:color="auto"/>
                        <w:left w:val="none" w:sz="0" w:space="0" w:color="auto"/>
                        <w:bottom w:val="none" w:sz="0" w:space="0" w:color="auto"/>
                        <w:right w:val="none" w:sz="0" w:space="0" w:color="auto"/>
                      </w:divBdr>
                      <w:divsChild>
                        <w:div w:id="801774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7108733">
      <w:bodyDiv w:val="1"/>
      <w:marLeft w:val="0"/>
      <w:marRight w:val="0"/>
      <w:marTop w:val="0"/>
      <w:marBottom w:val="0"/>
      <w:divBdr>
        <w:top w:val="none" w:sz="0" w:space="0" w:color="auto"/>
        <w:left w:val="none" w:sz="0" w:space="0" w:color="auto"/>
        <w:bottom w:val="none" w:sz="0" w:space="0" w:color="auto"/>
        <w:right w:val="none" w:sz="0" w:space="0" w:color="auto"/>
      </w:divBdr>
      <w:divsChild>
        <w:div w:id="611933536">
          <w:marLeft w:val="0"/>
          <w:marRight w:val="108"/>
          <w:marTop w:val="108"/>
          <w:marBottom w:val="108"/>
          <w:divBdr>
            <w:top w:val="none" w:sz="0" w:space="0" w:color="auto"/>
            <w:left w:val="none" w:sz="0" w:space="0" w:color="auto"/>
            <w:bottom w:val="none" w:sz="0" w:space="0" w:color="auto"/>
            <w:right w:val="none" w:sz="0" w:space="0" w:color="auto"/>
          </w:divBdr>
          <w:divsChild>
            <w:div w:id="53045543">
              <w:marLeft w:val="0"/>
              <w:marRight w:val="0"/>
              <w:marTop w:val="0"/>
              <w:marBottom w:val="0"/>
              <w:divBdr>
                <w:top w:val="none" w:sz="0" w:space="0" w:color="auto"/>
                <w:left w:val="none" w:sz="0" w:space="0" w:color="auto"/>
                <w:bottom w:val="none" w:sz="0" w:space="0" w:color="auto"/>
                <w:right w:val="none" w:sz="0" w:space="0" w:color="auto"/>
              </w:divBdr>
              <w:divsChild>
                <w:div w:id="1108426306">
                  <w:marLeft w:val="0"/>
                  <w:marRight w:val="0"/>
                  <w:marTop w:val="0"/>
                  <w:marBottom w:val="0"/>
                  <w:divBdr>
                    <w:top w:val="none" w:sz="0" w:space="0" w:color="auto"/>
                    <w:left w:val="none" w:sz="0" w:space="0" w:color="auto"/>
                    <w:bottom w:val="none" w:sz="0" w:space="0" w:color="auto"/>
                    <w:right w:val="none" w:sz="0" w:space="0" w:color="auto"/>
                  </w:divBdr>
                  <w:divsChild>
                    <w:div w:id="1375617386">
                      <w:marLeft w:val="0"/>
                      <w:marRight w:val="0"/>
                      <w:marTop w:val="0"/>
                      <w:marBottom w:val="0"/>
                      <w:divBdr>
                        <w:top w:val="none" w:sz="0" w:space="0" w:color="auto"/>
                        <w:left w:val="none" w:sz="0" w:space="0" w:color="auto"/>
                        <w:bottom w:val="none" w:sz="0" w:space="0" w:color="auto"/>
                        <w:right w:val="none" w:sz="0" w:space="0" w:color="auto"/>
                      </w:divBdr>
                      <w:divsChild>
                        <w:div w:id="1901091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1646100">
      <w:bodyDiv w:val="1"/>
      <w:marLeft w:val="0"/>
      <w:marRight w:val="0"/>
      <w:marTop w:val="0"/>
      <w:marBottom w:val="0"/>
      <w:divBdr>
        <w:top w:val="none" w:sz="0" w:space="0" w:color="auto"/>
        <w:left w:val="none" w:sz="0" w:space="0" w:color="auto"/>
        <w:bottom w:val="none" w:sz="0" w:space="0" w:color="auto"/>
        <w:right w:val="none" w:sz="0" w:space="0" w:color="auto"/>
      </w:divBdr>
      <w:divsChild>
        <w:div w:id="36584097">
          <w:marLeft w:val="0"/>
          <w:marRight w:val="108"/>
          <w:marTop w:val="108"/>
          <w:marBottom w:val="108"/>
          <w:divBdr>
            <w:top w:val="none" w:sz="0" w:space="0" w:color="auto"/>
            <w:left w:val="none" w:sz="0" w:space="0" w:color="auto"/>
            <w:bottom w:val="none" w:sz="0" w:space="0" w:color="auto"/>
            <w:right w:val="none" w:sz="0" w:space="0" w:color="auto"/>
          </w:divBdr>
          <w:divsChild>
            <w:div w:id="1011681451">
              <w:marLeft w:val="0"/>
              <w:marRight w:val="0"/>
              <w:marTop w:val="0"/>
              <w:marBottom w:val="0"/>
              <w:divBdr>
                <w:top w:val="none" w:sz="0" w:space="0" w:color="auto"/>
                <w:left w:val="none" w:sz="0" w:space="0" w:color="auto"/>
                <w:bottom w:val="none" w:sz="0" w:space="0" w:color="auto"/>
                <w:right w:val="none" w:sz="0" w:space="0" w:color="auto"/>
              </w:divBdr>
              <w:divsChild>
                <w:div w:id="1568760897">
                  <w:marLeft w:val="0"/>
                  <w:marRight w:val="0"/>
                  <w:marTop w:val="0"/>
                  <w:marBottom w:val="0"/>
                  <w:divBdr>
                    <w:top w:val="none" w:sz="0" w:space="0" w:color="auto"/>
                    <w:left w:val="none" w:sz="0" w:space="0" w:color="auto"/>
                    <w:bottom w:val="none" w:sz="0" w:space="0" w:color="auto"/>
                    <w:right w:val="none" w:sz="0" w:space="0" w:color="auto"/>
                  </w:divBdr>
                  <w:divsChild>
                    <w:div w:id="1886598896">
                      <w:marLeft w:val="0"/>
                      <w:marRight w:val="0"/>
                      <w:marTop w:val="0"/>
                      <w:marBottom w:val="0"/>
                      <w:divBdr>
                        <w:top w:val="none" w:sz="0" w:space="0" w:color="auto"/>
                        <w:left w:val="none" w:sz="0" w:space="0" w:color="auto"/>
                        <w:bottom w:val="none" w:sz="0" w:space="0" w:color="auto"/>
                        <w:right w:val="none" w:sz="0" w:space="0" w:color="auto"/>
                      </w:divBdr>
                      <w:divsChild>
                        <w:div w:id="1235160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30262087">
      <w:bodyDiv w:val="1"/>
      <w:marLeft w:val="0"/>
      <w:marRight w:val="0"/>
      <w:marTop w:val="0"/>
      <w:marBottom w:val="0"/>
      <w:divBdr>
        <w:top w:val="none" w:sz="0" w:space="0" w:color="auto"/>
        <w:left w:val="none" w:sz="0" w:space="0" w:color="auto"/>
        <w:bottom w:val="none" w:sz="0" w:space="0" w:color="auto"/>
        <w:right w:val="none" w:sz="0" w:space="0" w:color="auto"/>
      </w:divBdr>
      <w:divsChild>
        <w:div w:id="1592009412">
          <w:marLeft w:val="0"/>
          <w:marRight w:val="108"/>
          <w:marTop w:val="18"/>
          <w:marBottom w:val="108"/>
          <w:divBdr>
            <w:top w:val="none" w:sz="0" w:space="0" w:color="auto"/>
            <w:left w:val="none" w:sz="0" w:space="0" w:color="auto"/>
            <w:bottom w:val="none" w:sz="0" w:space="0" w:color="auto"/>
            <w:right w:val="none" w:sz="0" w:space="0" w:color="auto"/>
          </w:divBdr>
          <w:divsChild>
            <w:div w:id="1612123523">
              <w:marLeft w:val="0"/>
              <w:marRight w:val="0"/>
              <w:marTop w:val="0"/>
              <w:marBottom w:val="0"/>
              <w:divBdr>
                <w:top w:val="none" w:sz="0" w:space="0" w:color="auto"/>
                <w:left w:val="none" w:sz="0" w:space="0" w:color="auto"/>
                <w:bottom w:val="none" w:sz="0" w:space="0" w:color="auto"/>
                <w:right w:val="none" w:sz="0" w:space="0" w:color="auto"/>
              </w:divBdr>
              <w:divsChild>
                <w:div w:id="1633902271">
                  <w:marLeft w:val="0"/>
                  <w:marRight w:val="0"/>
                  <w:marTop w:val="0"/>
                  <w:marBottom w:val="0"/>
                  <w:divBdr>
                    <w:top w:val="none" w:sz="0" w:space="0" w:color="auto"/>
                    <w:left w:val="none" w:sz="0" w:space="0" w:color="auto"/>
                    <w:bottom w:val="none" w:sz="0" w:space="0" w:color="auto"/>
                    <w:right w:val="none" w:sz="0" w:space="0" w:color="auto"/>
                  </w:divBdr>
                  <w:divsChild>
                    <w:div w:id="975181555">
                      <w:marLeft w:val="0"/>
                      <w:marRight w:val="0"/>
                      <w:marTop w:val="0"/>
                      <w:marBottom w:val="0"/>
                      <w:divBdr>
                        <w:top w:val="none" w:sz="0" w:space="0" w:color="auto"/>
                        <w:left w:val="none" w:sz="0" w:space="0" w:color="auto"/>
                        <w:bottom w:val="none" w:sz="0" w:space="0" w:color="auto"/>
                        <w:right w:val="none" w:sz="0" w:space="0" w:color="auto"/>
                      </w:divBdr>
                      <w:divsChild>
                        <w:div w:id="101484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7972551">
      <w:bodyDiv w:val="1"/>
      <w:marLeft w:val="0"/>
      <w:marRight w:val="0"/>
      <w:marTop w:val="0"/>
      <w:marBottom w:val="0"/>
      <w:divBdr>
        <w:top w:val="none" w:sz="0" w:space="0" w:color="auto"/>
        <w:left w:val="none" w:sz="0" w:space="0" w:color="auto"/>
        <w:bottom w:val="none" w:sz="0" w:space="0" w:color="auto"/>
        <w:right w:val="none" w:sz="0" w:space="0" w:color="auto"/>
      </w:divBdr>
      <w:divsChild>
        <w:div w:id="2061783231">
          <w:marLeft w:val="0"/>
          <w:marRight w:val="108"/>
          <w:marTop w:val="108"/>
          <w:marBottom w:val="108"/>
          <w:divBdr>
            <w:top w:val="none" w:sz="0" w:space="0" w:color="auto"/>
            <w:left w:val="none" w:sz="0" w:space="0" w:color="auto"/>
            <w:bottom w:val="none" w:sz="0" w:space="0" w:color="auto"/>
            <w:right w:val="none" w:sz="0" w:space="0" w:color="auto"/>
          </w:divBdr>
          <w:divsChild>
            <w:div w:id="1985885124">
              <w:marLeft w:val="0"/>
              <w:marRight w:val="0"/>
              <w:marTop w:val="0"/>
              <w:marBottom w:val="0"/>
              <w:divBdr>
                <w:top w:val="none" w:sz="0" w:space="0" w:color="auto"/>
                <w:left w:val="none" w:sz="0" w:space="0" w:color="auto"/>
                <w:bottom w:val="none" w:sz="0" w:space="0" w:color="auto"/>
                <w:right w:val="none" w:sz="0" w:space="0" w:color="auto"/>
              </w:divBdr>
              <w:divsChild>
                <w:div w:id="627204326">
                  <w:marLeft w:val="0"/>
                  <w:marRight w:val="0"/>
                  <w:marTop w:val="0"/>
                  <w:marBottom w:val="0"/>
                  <w:divBdr>
                    <w:top w:val="none" w:sz="0" w:space="0" w:color="auto"/>
                    <w:left w:val="none" w:sz="0" w:space="0" w:color="auto"/>
                    <w:bottom w:val="none" w:sz="0" w:space="0" w:color="auto"/>
                    <w:right w:val="none" w:sz="0" w:space="0" w:color="auto"/>
                  </w:divBdr>
                  <w:divsChild>
                    <w:div w:id="687951494">
                      <w:marLeft w:val="0"/>
                      <w:marRight w:val="0"/>
                      <w:marTop w:val="0"/>
                      <w:marBottom w:val="0"/>
                      <w:divBdr>
                        <w:top w:val="none" w:sz="0" w:space="0" w:color="auto"/>
                        <w:left w:val="none" w:sz="0" w:space="0" w:color="auto"/>
                        <w:bottom w:val="none" w:sz="0" w:space="0" w:color="auto"/>
                        <w:right w:val="none" w:sz="0" w:space="0" w:color="auto"/>
                      </w:divBdr>
                      <w:divsChild>
                        <w:div w:id="181786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36133899">
      <w:bodyDiv w:val="1"/>
      <w:marLeft w:val="0"/>
      <w:marRight w:val="0"/>
      <w:marTop w:val="0"/>
      <w:marBottom w:val="0"/>
      <w:divBdr>
        <w:top w:val="none" w:sz="0" w:space="0" w:color="auto"/>
        <w:left w:val="none" w:sz="0" w:space="0" w:color="auto"/>
        <w:bottom w:val="none" w:sz="0" w:space="0" w:color="auto"/>
        <w:right w:val="none" w:sz="0" w:space="0" w:color="auto"/>
      </w:divBdr>
      <w:divsChild>
        <w:div w:id="988559463">
          <w:marLeft w:val="0"/>
          <w:marRight w:val="108"/>
          <w:marTop w:val="108"/>
          <w:marBottom w:val="108"/>
          <w:divBdr>
            <w:top w:val="none" w:sz="0" w:space="0" w:color="auto"/>
            <w:left w:val="none" w:sz="0" w:space="0" w:color="auto"/>
            <w:bottom w:val="none" w:sz="0" w:space="0" w:color="auto"/>
            <w:right w:val="none" w:sz="0" w:space="0" w:color="auto"/>
          </w:divBdr>
          <w:divsChild>
            <w:div w:id="1053887167">
              <w:marLeft w:val="0"/>
              <w:marRight w:val="0"/>
              <w:marTop w:val="0"/>
              <w:marBottom w:val="0"/>
              <w:divBdr>
                <w:top w:val="none" w:sz="0" w:space="0" w:color="auto"/>
                <w:left w:val="none" w:sz="0" w:space="0" w:color="auto"/>
                <w:bottom w:val="none" w:sz="0" w:space="0" w:color="auto"/>
                <w:right w:val="none" w:sz="0" w:space="0" w:color="auto"/>
              </w:divBdr>
              <w:divsChild>
                <w:div w:id="357262">
                  <w:marLeft w:val="0"/>
                  <w:marRight w:val="0"/>
                  <w:marTop w:val="0"/>
                  <w:marBottom w:val="0"/>
                  <w:divBdr>
                    <w:top w:val="none" w:sz="0" w:space="0" w:color="auto"/>
                    <w:left w:val="none" w:sz="0" w:space="0" w:color="auto"/>
                    <w:bottom w:val="none" w:sz="0" w:space="0" w:color="auto"/>
                    <w:right w:val="none" w:sz="0" w:space="0" w:color="auto"/>
                  </w:divBdr>
                  <w:divsChild>
                    <w:div w:id="1629236083">
                      <w:marLeft w:val="0"/>
                      <w:marRight w:val="0"/>
                      <w:marTop w:val="0"/>
                      <w:marBottom w:val="0"/>
                      <w:divBdr>
                        <w:top w:val="none" w:sz="0" w:space="0" w:color="auto"/>
                        <w:left w:val="none" w:sz="0" w:space="0" w:color="auto"/>
                        <w:bottom w:val="none" w:sz="0" w:space="0" w:color="auto"/>
                        <w:right w:val="none" w:sz="0" w:space="0" w:color="auto"/>
                      </w:divBdr>
                      <w:divsChild>
                        <w:div w:id="200967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81006562">
      <w:bodyDiv w:val="1"/>
      <w:marLeft w:val="0"/>
      <w:marRight w:val="0"/>
      <w:marTop w:val="0"/>
      <w:marBottom w:val="0"/>
      <w:divBdr>
        <w:top w:val="none" w:sz="0" w:space="0" w:color="auto"/>
        <w:left w:val="none" w:sz="0" w:space="0" w:color="auto"/>
        <w:bottom w:val="none" w:sz="0" w:space="0" w:color="auto"/>
        <w:right w:val="none" w:sz="0" w:space="0" w:color="auto"/>
      </w:divBdr>
      <w:divsChild>
        <w:div w:id="1397779943">
          <w:marLeft w:val="0"/>
          <w:marRight w:val="108"/>
          <w:marTop w:val="18"/>
          <w:marBottom w:val="108"/>
          <w:divBdr>
            <w:top w:val="none" w:sz="0" w:space="0" w:color="auto"/>
            <w:left w:val="none" w:sz="0" w:space="0" w:color="auto"/>
            <w:bottom w:val="none" w:sz="0" w:space="0" w:color="auto"/>
            <w:right w:val="none" w:sz="0" w:space="0" w:color="auto"/>
          </w:divBdr>
          <w:divsChild>
            <w:div w:id="230310762">
              <w:marLeft w:val="0"/>
              <w:marRight w:val="0"/>
              <w:marTop w:val="0"/>
              <w:marBottom w:val="0"/>
              <w:divBdr>
                <w:top w:val="none" w:sz="0" w:space="0" w:color="auto"/>
                <w:left w:val="none" w:sz="0" w:space="0" w:color="auto"/>
                <w:bottom w:val="none" w:sz="0" w:space="0" w:color="auto"/>
                <w:right w:val="none" w:sz="0" w:space="0" w:color="auto"/>
              </w:divBdr>
              <w:divsChild>
                <w:div w:id="2066447132">
                  <w:marLeft w:val="0"/>
                  <w:marRight w:val="0"/>
                  <w:marTop w:val="0"/>
                  <w:marBottom w:val="0"/>
                  <w:divBdr>
                    <w:top w:val="none" w:sz="0" w:space="0" w:color="auto"/>
                    <w:left w:val="none" w:sz="0" w:space="0" w:color="auto"/>
                    <w:bottom w:val="none" w:sz="0" w:space="0" w:color="auto"/>
                    <w:right w:val="none" w:sz="0" w:space="0" w:color="auto"/>
                  </w:divBdr>
                  <w:divsChild>
                    <w:div w:id="1734620165">
                      <w:marLeft w:val="0"/>
                      <w:marRight w:val="0"/>
                      <w:marTop w:val="0"/>
                      <w:marBottom w:val="0"/>
                      <w:divBdr>
                        <w:top w:val="none" w:sz="0" w:space="0" w:color="auto"/>
                        <w:left w:val="none" w:sz="0" w:space="0" w:color="auto"/>
                        <w:bottom w:val="none" w:sz="0" w:space="0" w:color="auto"/>
                        <w:right w:val="none" w:sz="0" w:space="0" w:color="auto"/>
                      </w:divBdr>
                      <w:divsChild>
                        <w:div w:id="23162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15499362">
      <w:bodyDiv w:val="1"/>
      <w:marLeft w:val="0"/>
      <w:marRight w:val="0"/>
      <w:marTop w:val="0"/>
      <w:marBottom w:val="0"/>
      <w:divBdr>
        <w:top w:val="none" w:sz="0" w:space="0" w:color="auto"/>
        <w:left w:val="none" w:sz="0" w:space="0" w:color="auto"/>
        <w:bottom w:val="none" w:sz="0" w:space="0" w:color="auto"/>
        <w:right w:val="none" w:sz="0" w:space="0" w:color="auto"/>
      </w:divBdr>
      <w:divsChild>
        <w:div w:id="606694464">
          <w:marLeft w:val="0"/>
          <w:marRight w:val="108"/>
          <w:marTop w:val="18"/>
          <w:marBottom w:val="108"/>
          <w:divBdr>
            <w:top w:val="none" w:sz="0" w:space="0" w:color="auto"/>
            <w:left w:val="none" w:sz="0" w:space="0" w:color="auto"/>
            <w:bottom w:val="none" w:sz="0" w:space="0" w:color="auto"/>
            <w:right w:val="none" w:sz="0" w:space="0" w:color="auto"/>
          </w:divBdr>
          <w:divsChild>
            <w:div w:id="197089430">
              <w:marLeft w:val="0"/>
              <w:marRight w:val="0"/>
              <w:marTop w:val="0"/>
              <w:marBottom w:val="0"/>
              <w:divBdr>
                <w:top w:val="none" w:sz="0" w:space="0" w:color="auto"/>
                <w:left w:val="none" w:sz="0" w:space="0" w:color="auto"/>
                <w:bottom w:val="none" w:sz="0" w:space="0" w:color="auto"/>
                <w:right w:val="none" w:sz="0" w:space="0" w:color="auto"/>
              </w:divBdr>
              <w:divsChild>
                <w:div w:id="847521932">
                  <w:marLeft w:val="0"/>
                  <w:marRight w:val="0"/>
                  <w:marTop w:val="0"/>
                  <w:marBottom w:val="0"/>
                  <w:divBdr>
                    <w:top w:val="none" w:sz="0" w:space="0" w:color="auto"/>
                    <w:left w:val="none" w:sz="0" w:space="0" w:color="auto"/>
                    <w:bottom w:val="none" w:sz="0" w:space="0" w:color="auto"/>
                    <w:right w:val="none" w:sz="0" w:space="0" w:color="auto"/>
                  </w:divBdr>
                  <w:divsChild>
                    <w:div w:id="2084329541">
                      <w:marLeft w:val="0"/>
                      <w:marRight w:val="0"/>
                      <w:marTop w:val="0"/>
                      <w:marBottom w:val="0"/>
                      <w:divBdr>
                        <w:top w:val="none" w:sz="0" w:space="0" w:color="auto"/>
                        <w:left w:val="none" w:sz="0" w:space="0" w:color="auto"/>
                        <w:bottom w:val="none" w:sz="0" w:space="0" w:color="auto"/>
                        <w:right w:val="none" w:sz="0" w:space="0" w:color="auto"/>
                      </w:divBdr>
                      <w:divsChild>
                        <w:div w:id="15128379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chart" Target="charts/chart2.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file:///\\Volumes\qaq52bed\LD-Home\Forschung\Projekte\Placebo%20&amp;%20Nocebo\Nocebo\Vero&#776;ffentlichungen\Excel%20fu&#776;r%20zusa&#776;tzliche%20Abbildunge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Volumes\qaq52bed\LD-Home\Forschung\Projekte\Placebo%20&amp;%20Nocebo\Nocebo\Vero&#776;ffentlichungen\Excel%20fu&#776;r%20zusa&#776;tzliche%20Abbildungen.xlsx" TargetMode="External"/><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Group</a:t>
            </a:r>
            <a:r>
              <a:rPr lang="en-US" baseline="0"/>
              <a:t> differences in post-treatment pain threshold</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v>Condition</c:v>
          </c:tx>
          <c:spPr>
            <a:solidFill>
              <a:schemeClr val="bg1">
                <a:lumMod val="50000"/>
              </a:schemeClr>
            </a:solidFill>
            <a:ln>
              <a:noFill/>
            </a:ln>
            <a:effectLst/>
          </c:spPr>
          <c:invertIfNegative val="0"/>
          <c:errBars>
            <c:errBarType val="both"/>
            <c:errValType val="cust"/>
            <c:noEndCap val="0"/>
            <c:plus>
              <c:numRef>
                <c:f>Threshold!$C$2:$C$5</c:f>
                <c:numCache>
                  <c:formatCode>General</c:formatCode>
                  <c:ptCount val="4"/>
                  <c:pt idx="0">
                    <c:v>0.32300000000000001</c:v>
                  </c:pt>
                  <c:pt idx="1">
                    <c:v>0.32300000000000001</c:v>
                  </c:pt>
                  <c:pt idx="2">
                    <c:v>0.33400000000000002</c:v>
                  </c:pt>
                  <c:pt idx="3">
                    <c:v>0.316</c:v>
                  </c:pt>
                </c:numCache>
              </c:numRef>
            </c:plus>
            <c:minus>
              <c:numRef>
                <c:f>Threshold!$C$2:$C$5</c:f>
                <c:numCache>
                  <c:formatCode>General</c:formatCode>
                  <c:ptCount val="4"/>
                  <c:pt idx="0">
                    <c:v>0.32300000000000001</c:v>
                  </c:pt>
                  <c:pt idx="1">
                    <c:v>0.32300000000000001</c:v>
                  </c:pt>
                  <c:pt idx="2">
                    <c:v>0.33400000000000002</c:v>
                  </c:pt>
                  <c:pt idx="3">
                    <c:v>0.316</c:v>
                  </c:pt>
                </c:numCache>
              </c:numRef>
            </c:minus>
            <c:spPr>
              <a:noFill/>
              <a:ln w="9525" cap="flat" cmpd="sng" algn="ctr">
                <a:solidFill>
                  <a:schemeClr val="tx1">
                    <a:lumMod val="65000"/>
                    <a:lumOff val="35000"/>
                  </a:schemeClr>
                </a:solidFill>
                <a:round/>
              </a:ln>
              <a:effectLst/>
            </c:spPr>
          </c:errBars>
          <c:cat>
            <c:strLit>
              <c:ptCount val="4"/>
              <c:pt idx="0">
                <c:v>Negative framing - percentage</c:v>
              </c:pt>
              <c:pt idx="1">
                <c:v> Negative framing - frequency</c:v>
              </c:pt>
              <c:pt idx="2">
                <c:v> Positive framing - percentage</c:v>
              </c:pt>
              <c:pt idx="3">
                <c:v> Positive framing - frequency</c:v>
              </c:pt>
            </c:strLit>
          </c:cat>
          <c:val>
            <c:numRef>
              <c:f>Threshold!$B$2:$B$5</c:f>
              <c:numCache>
                <c:formatCode>General</c:formatCode>
                <c:ptCount val="4"/>
                <c:pt idx="0">
                  <c:v>43.183</c:v>
                </c:pt>
                <c:pt idx="1">
                  <c:v>42.41</c:v>
                </c:pt>
                <c:pt idx="2">
                  <c:v>42.015999999999998</c:v>
                </c:pt>
                <c:pt idx="3">
                  <c:v>42.744999999999997</c:v>
                </c:pt>
              </c:numCache>
            </c:numRef>
          </c:val>
          <c:extLst>
            <c:ext xmlns:c16="http://schemas.microsoft.com/office/drawing/2014/chart" uri="{C3380CC4-5D6E-409C-BE32-E72D297353CC}">
              <c16:uniqueId val="{00000000-09D0-4B41-B30E-4459D5CA9F10}"/>
            </c:ext>
          </c:extLst>
        </c:ser>
        <c:dLbls>
          <c:showLegendKey val="0"/>
          <c:showVal val="0"/>
          <c:showCatName val="0"/>
          <c:showSerName val="0"/>
          <c:showPercent val="0"/>
          <c:showBubbleSize val="0"/>
        </c:dLbls>
        <c:gapWidth val="219"/>
        <c:overlap val="-27"/>
        <c:axId val="1497605648"/>
        <c:axId val="1498244336"/>
      </c:barChart>
      <c:catAx>
        <c:axId val="1497605648"/>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498244336"/>
        <c:crosses val="autoZero"/>
        <c:auto val="1"/>
        <c:lblAlgn val="ctr"/>
        <c:lblOffset val="100"/>
        <c:noMultiLvlLbl val="0"/>
      </c:catAx>
      <c:valAx>
        <c:axId val="1498244336"/>
        <c:scaling>
          <c:orientation val="minMax"/>
          <c:min val="41"/>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1497605648"/>
        <c:crosses val="autoZero"/>
        <c:crossBetween val="between"/>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de-DE"/>
              <a:t>Group differences in post-treatment intensity</a:t>
            </a:r>
            <a:r>
              <a:rPr lang="de-DE" baseline="0"/>
              <a:t> ratings for pain threshold</a:t>
            </a:r>
            <a:endParaRPr lang="de-DE"/>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de-DE"/>
        </a:p>
      </c:txPr>
    </c:title>
    <c:autoTitleDeleted val="0"/>
    <c:plotArea>
      <c:layout/>
      <c:barChart>
        <c:barDir val="col"/>
        <c:grouping val="clustered"/>
        <c:varyColors val="0"/>
        <c:ser>
          <c:idx val="0"/>
          <c:order val="0"/>
          <c:spPr>
            <a:solidFill>
              <a:schemeClr val="bg1">
                <a:lumMod val="50000"/>
              </a:schemeClr>
            </a:solidFill>
            <a:ln>
              <a:noFill/>
            </a:ln>
            <a:effectLst/>
          </c:spPr>
          <c:invertIfNegative val="0"/>
          <c:errBars>
            <c:errBarType val="both"/>
            <c:errValType val="cust"/>
            <c:noEndCap val="0"/>
            <c:plus>
              <c:numRef>
                <c:f>'Threshold - Intensity'!$C$2:$C$5</c:f>
                <c:numCache>
                  <c:formatCode>General</c:formatCode>
                  <c:ptCount val="4"/>
                  <c:pt idx="0">
                    <c:v>1.3759999999999999</c:v>
                  </c:pt>
                  <c:pt idx="1">
                    <c:v>1.38</c:v>
                  </c:pt>
                  <c:pt idx="2">
                    <c:v>1.4379999999999999</c:v>
                  </c:pt>
                  <c:pt idx="3">
                    <c:v>1.347</c:v>
                  </c:pt>
                </c:numCache>
              </c:numRef>
            </c:plus>
            <c:minus>
              <c:numRef>
                <c:f>'Threshold - Intensity'!$C$2:$C$5</c:f>
                <c:numCache>
                  <c:formatCode>General</c:formatCode>
                  <c:ptCount val="4"/>
                  <c:pt idx="0">
                    <c:v>1.3759999999999999</c:v>
                  </c:pt>
                  <c:pt idx="1">
                    <c:v>1.38</c:v>
                  </c:pt>
                  <c:pt idx="2">
                    <c:v>1.4379999999999999</c:v>
                  </c:pt>
                  <c:pt idx="3">
                    <c:v>1.347</c:v>
                  </c:pt>
                </c:numCache>
              </c:numRef>
            </c:minus>
            <c:spPr>
              <a:noFill/>
              <a:ln w="9525" cap="flat" cmpd="sng" algn="ctr">
                <a:solidFill>
                  <a:schemeClr val="tx1">
                    <a:lumMod val="65000"/>
                    <a:lumOff val="35000"/>
                  </a:schemeClr>
                </a:solidFill>
                <a:round/>
              </a:ln>
              <a:effectLst/>
            </c:spPr>
          </c:errBars>
          <c:cat>
            <c:strLit>
              <c:ptCount val="4"/>
              <c:pt idx="0">
                <c:v>Negative framing - percentage</c:v>
              </c:pt>
              <c:pt idx="1">
                <c:v> Negative framing - frequency</c:v>
              </c:pt>
              <c:pt idx="2">
                <c:v> Positive framing - percentage</c:v>
              </c:pt>
              <c:pt idx="3">
                <c:v> Positive framing - frequency</c:v>
              </c:pt>
            </c:strLit>
          </c:cat>
          <c:val>
            <c:numRef>
              <c:f>'Threshold - Intensity'!$B$2:$B$5</c:f>
              <c:numCache>
                <c:formatCode>General</c:formatCode>
                <c:ptCount val="4"/>
                <c:pt idx="0">
                  <c:v>25.693999999999999</c:v>
                </c:pt>
                <c:pt idx="1">
                  <c:v>21.699000000000002</c:v>
                </c:pt>
                <c:pt idx="2">
                  <c:v>21.274000000000001</c:v>
                </c:pt>
                <c:pt idx="3">
                  <c:v>25.032</c:v>
                </c:pt>
              </c:numCache>
            </c:numRef>
          </c:val>
          <c:extLst>
            <c:ext xmlns:c16="http://schemas.microsoft.com/office/drawing/2014/chart" uri="{C3380CC4-5D6E-409C-BE32-E72D297353CC}">
              <c16:uniqueId val="{00000000-7AD5-C448-BC40-E87A6D736798}"/>
            </c:ext>
          </c:extLst>
        </c:ser>
        <c:dLbls>
          <c:showLegendKey val="0"/>
          <c:showVal val="0"/>
          <c:showCatName val="0"/>
          <c:showSerName val="0"/>
          <c:showPercent val="0"/>
          <c:showBubbleSize val="0"/>
        </c:dLbls>
        <c:gapWidth val="219"/>
        <c:overlap val="-27"/>
        <c:axId val="762342016"/>
        <c:axId val="763296016"/>
      </c:barChart>
      <c:catAx>
        <c:axId val="7623420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63296016"/>
        <c:crosses val="autoZero"/>
        <c:auto val="1"/>
        <c:lblAlgn val="ctr"/>
        <c:lblOffset val="100"/>
        <c:noMultiLvlLbl val="0"/>
      </c:catAx>
      <c:valAx>
        <c:axId val="763296016"/>
        <c:scaling>
          <c:orientation val="minMax"/>
          <c:max val="30"/>
          <c:min val="15"/>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762342016"/>
        <c:crosses val="autoZero"/>
        <c:crossBetween val="between"/>
        <c:majorUnit val="5"/>
      </c:val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de-DE"/>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71</Words>
  <Characters>6106</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bias Kube</dc:creator>
  <cp:keywords/>
  <dc:description/>
  <cp:lastModifiedBy>Nagadharini Baskaran</cp:lastModifiedBy>
  <cp:revision>4</cp:revision>
  <dcterms:created xsi:type="dcterms:W3CDTF">2025-12-19T06:59:00Z</dcterms:created>
  <dcterms:modified xsi:type="dcterms:W3CDTF">2026-01-19T0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81rlKaj"/&gt;&lt;style id="http://www.zotero.org/styles/apa" locale="en-GB" hasBibliography="1" bibliographyStyleHasBeenSet="1"/&gt;&lt;prefs&gt;&lt;pref name="fieldType" value="Field"/&gt;&lt;/prefs&gt;&lt;/data&gt;</vt:lpwstr>
  </property>
</Properties>
</file>